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B89D8" w14:textId="77777777" w:rsidR="005B0119" w:rsidRPr="00350DD2" w:rsidRDefault="006142A2" w:rsidP="006142A2">
      <w:pPr>
        <w:pStyle w:val="Paragraph"/>
        <w:keepNext/>
        <w:keepLines/>
        <w:ind w:firstLine="0"/>
        <w:jc w:val="center"/>
        <w:rPr>
          <w:b/>
          <w:sz w:val="28"/>
          <w:szCs w:val="28"/>
          <w:u w:val="single"/>
        </w:rPr>
      </w:pPr>
      <w:r w:rsidRPr="00350DD2">
        <w:rPr>
          <w:b/>
          <w:sz w:val="28"/>
          <w:szCs w:val="28"/>
          <w:u w:val="single"/>
        </w:rPr>
        <w:t>Ele</w:t>
      </w:r>
      <w:r w:rsidR="005B0119" w:rsidRPr="00350DD2">
        <w:rPr>
          <w:b/>
          <w:sz w:val="28"/>
          <w:szCs w:val="28"/>
          <w:u w:val="single"/>
        </w:rPr>
        <w:t>ctronic Supplementary Materials</w:t>
      </w:r>
    </w:p>
    <w:p w14:paraId="7665458A" w14:textId="77777777" w:rsidR="005B0119" w:rsidRPr="00350DD2" w:rsidRDefault="005B0119" w:rsidP="006142A2">
      <w:pPr>
        <w:pStyle w:val="Paragraph"/>
        <w:keepNext/>
        <w:keepLines/>
        <w:ind w:firstLine="0"/>
        <w:jc w:val="center"/>
        <w:rPr>
          <w:b/>
          <w:sz w:val="28"/>
          <w:szCs w:val="28"/>
          <w:u w:val="single"/>
        </w:rPr>
      </w:pPr>
      <w:r w:rsidRPr="00350DD2">
        <w:rPr>
          <w:b/>
          <w:sz w:val="28"/>
          <w:szCs w:val="28"/>
          <w:u w:val="single"/>
        </w:rPr>
        <w:t>To Accompany</w:t>
      </w:r>
    </w:p>
    <w:p w14:paraId="4364077F" w14:textId="2629C196" w:rsidR="006142A2" w:rsidRPr="00950994" w:rsidRDefault="006142A2" w:rsidP="006142A2">
      <w:pPr>
        <w:pStyle w:val="Paragraph"/>
        <w:keepNext/>
        <w:keepLines/>
        <w:ind w:firstLine="0"/>
        <w:jc w:val="center"/>
        <w:rPr>
          <w:b/>
          <w:i/>
          <w:u w:val="single"/>
        </w:rPr>
      </w:pPr>
      <w:r w:rsidRPr="00350DD2">
        <w:rPr>
          <w:b/>
          <w:sz w:val="28"/>
          <w:szCs w:val="28"/>
          <w:u w:val="single"/>
        </w:rPr>
        <w:t xml:space="preserve">Fessler et al. </w:t>
      </w:r>
      <w:r w:rsidRPr="00350DD2">
        <w:rPr>
          <w:b/>
          <w:i/>
          <w:sz w:val="28"/>
          <w:szCs w:val="28"/>
          <w:u w:val="single"/>
        </w:rPr>
        <w:t>Moral Parochialism Misunderstood: A reply to Piazza and Sousa</w:t>
      </w:r>
    </w:p>
    <w:p w14:paraId="2C96C7DB" w14:textId="77777777" w:rsidR="006142A2" w:rsidRDefault="006142A2" w:rsidP="00D97A9B">
      <w:pPr>
        <w:pStyle w:val="Paragraph"/>
        <w:keepNext/>
        <w:keepLines/>
        <w:ind w:firstLine="0"/>
      </w:pPr>
    </w:p>
    <w:p w14:paraId="35776693" w14:textId="77777777" w:rsidR="00F967A2" w:rsidRPr="000E74D7" w:rsidRDefault="00F967A2" w:rsidP="00F967A2">
      <w:pPr>
        <w:pStyle w:val="Paragraph"/>
        <w:spacing w:line="480" w:lineRule="auto"/>
        <w:ind w:firstLine="0"/>
      </w:pPr>
      <w:r>
        <w:rPr>
          <w:b/>
        </w:rPr>
        <w:t xml:space="preserve">Ethics statement: </w:t>
      </w:r>
      <w:proofErr w:type="gramStart"/>
      <w:r>
        <w:t>The research reported here was approved by the respective Institutional Review Boards of the participating institutions</w:t>
      </w:r>
      <w:proofErr w:type="gramEnd"/>
      <w:r>
        <w:t xml:space="preserve">.  Informed consent was obtained prior to participation (see </w:t>
      </w:r>
      <w:r w:rsidRPr="00613626">
        <w:t>Preamble to Participants</w:t>
      </w:r>
      <w:r>
        <w:t xml:space="preserve"> in ESM for </w:t>
      </w:r>
      <w:r w:rsidRPr="00162181">
        <w:t>DOI: 10.1098/rspb.2015.0907</w:t>
      </w:r>
      <w:r>
        <w:t>).</w:t>
      </w:r>
    </w:p>
    <w:p w14:paraId="40A6DE28" w14:textId="77777777" w:rsidR="00F967A2" w:rsidRDefault="00F967A2" w:rsidP="00F967A2">
      <w:pPr>
        <w:spacing w:line="480" w:lineRule="auto"/>
        <w:ind w:left="540" w:hanging="540"/>
        <w:rPr>
          <w:b/>
        </w:rPr>
      </w:pPr>
    </w:p>
    <w:p w14:paraId="5CA58CAE" w14:textId="77777777" w:rsidR="00F967A2" w:rsidRPr="00E27087" w:rsidRDefault="00F967A2" w:rsidP="00F967A2">
      <w:pPr>
        <w:spacing w:line="480" w:lineRule="auto"/>
        <w:ind w:left="540" w:hanging="540"/>
        <w:rPr>
          <w:rFonts w:ascii="Times" w:hAnsi="Times"/>
        </w:rPr>
      </w:pPr>
      <w:r>
        <w:rPr>
          <w:b/>
        </w:rPr>
        <w:t xml:space="preserve">Data accessibility: </w:t>
      </w:r>
      <w:r w:rsidRPr="00DA2FA0">
        <w:t xml:space="preserve">Data reported in the paper are archived at </w:t>
      </w:r>
      <w:r>
        <w:t>http://</w:t>
      </w:r>
      <w:r w:rsidRPr="00E33293">
        <w:t>www.philosophy.dept.shef.ac.uk/culture&amp;mind/Data/MoralParochialism/MoralParochialismData.csv</w:t>
      </w:r>
      <w:r>
        <w:t>.</w:t>
      </w:r>
    </w:p>
    <w:p w14:paraId="5612DB7B" w14:textId="77777777" w:rsidR="00F967A2" w:rsidRDefault="00F967A2" w:rsidP="00F967A2">
      <w:pPr>
        <w:spacing w:line="480" w:lineRule="auto"/>
        <w:ind w:left="540" w:hanging="540"/>
      </w:pPr>
    </w:p>
    <w:p w14:paraId="2C7AE995" w14:textId="77777777" w:rsidR="00F967A2" w:rsidRDefault="00F967A2" w:rsidP="00F967A2">
      <w:pPr>
        <w:spacing w:line="480" w:lineRule="auto"/>
        <w:ind w:left="540" w:hanging="540"/>
      </w:pPr>
      <w:r>
        <w:rPr>
          <w:b/>
        </w:rPr>
        <w:t xml:space="preserve">Competing interests: </w:t>
      </w:r>
      <w:r>
        <w:t>We have no competing interests.</w:t>
      </w:r>
    </w:p>
    <w:p w14:paraId="025FC230" w14:textId="77777777" w:rsidR="00F967A2" w:rsidRDefault="00F967A2" w:rsidP="00F967A2">
      <w:pPr>
        <w:spacing w:line="480" w:lineRule="auto"/>
        <w:ind w:left="540" w:hanging="540"/>
      </w:pPr>
    </w:p>
    <w:p w14:paraId="2EA962BC" w14:textId="77777777" w:rsidR="00F967A2" w:rsidRPr="00F57FA2" w:rsidRDefault="00F967A2" w:rsidP="00F967A2">
      <w:pPr>
        <w:spacing w:line="480" w:lineRule="auto"/>
      </w:pPr>
      <w:r>
        <w:rPr>
          <w:b/>
        </w:rPr>
        <w:t xml:space="preserve">Authors’ contributions: </w:t>
      </w:r>
      <w:r w:rsidRPr="00F57FA2">
        <w:t xml:space="preserve">DF </w:t>
      </w:r>
      <w:r>
        <w:t>wro</w:t>
      </w:r>
      <w:r w:rsidRPr="00F57FA2">
        <w:t>t</w:t>
      </w:r>
      <w:r>
        <w:t>e the manuscript with input from CH, SL, HB, and the other authors</w:t>
      </w:r>
      <w:r w:rsidRPr="00F57FA2">
        <w:t xml:space="preserve">. MK </w:t>
      </w:r>
      <w:r>
        <w:t xml:space="preserve">and CH </w:t>
      </w:r>
      <w:r w:rsidRPr="00F57FA2">
        <w:t>performed the analyses with input from</w:t>
      </w:r>
      <w:r>
        <w:t xml:space="preserve"> HB</w:t>
      </w:r>
      <w:r w:rsidRPr="00F57FA2">
        <w:t xml:space="preserve">. </w:t>
      </w:r>
    </w:p>
    <w:p w14:paraId="333DA216" w14:textId="77777777" w:rsidR="00F967A2" w:rsidRPr="00865F29" w:rsidRDefault="00F967A2" w:rsidP="00F967A2">
      <w:pPr>
        <w:autoSpaceDE w:val="0"/>
        <w:autoSpaceDN w:val="0"/>
        <w:adjustRightInd w:val="0"/>
        <w:spacing w:line="480" w:lineRule="auto"/>
      </w:pPr>
    </w:p>
    <w:p w14:paraId="5E800407" w14:textId="77777777" w:rsidR="00F967A2" w:rsidRDefault="00F967A2" w:rsidP="00F967A2">
      <w:pPr>
        <w:autoSpaceDE w:val="0"/>
        <w:autoSpaceDN w:val="0"/>
        <w:adjustRightInd w:val="0"/>
        <w:spacing w:line="480" w:lineRule="auto"/>
      </w:pPr>
      <w:r w:rsidRPr="00FD6351">
        <w:rPr>
          <w:b/>
          <w:color w:val="000000"/>
        </w:rPr>
        <w:t>Funding:</w:t>
      </w:r>
      <w:r w:rsidRPr="00600EAD">
        <w:t xml:space="preserve"> </w:t>
      </w:r>
      <w:r w:rsidRPr="00600EAD">
        <w:rPr>
          <w:color w:val="000000"/>
        </w:rPr>
        <w:t xml:space="preserve">Financial support for this research was provided by a grant from the U.K.’s Arts and Humanities Research Council (for the AHRC Culture and the Mind project), the Hang </w:t>
      </w:r>
      <w:proofErr w:type="spellStart"/>
      <w:r w:rsidRPr="00600EAD">
        <w:rPr>
          <w:color w:val="000000"/>
        </w:rPr>
        <w:t>Seng</w:t>
      </w:r>
      <w:proofErr w:type="spellEnd"/>
      <w:r w:rsidRPr="00600EAD">
        <w:rPr>
          <w:color w:val="000000"/>
        </w:rPr>
        <w:t xml:space="preserve"> Centre for Cognitive Studies, University of Sheffield, and the Rutgers University Research Group on Evolution and Higher Cognition</w:t>
      </w:r>
      <w:r>
        <w:rPr>
          <w:color w:val="000000"/>
        </w:rPr>
        <w:t>.</w:t>
      </w:r>
    </w:p>
    <w:p w14:paraId="0297356A" w14:textId="77777777" w:rsidR="00A50DEF" w:rsidRDefault="00A50DEF" w:rsidP="00A50DEF">
      <w:pPr>
        <w:pStyle w:val="Paragraph"/>
        <w:keepNext/>
        <w:keepLines/>
        <w:ind w:firstLine="0"/>
        <w:jc w:val="center"/>
        <w:rPr>
          <w:b/>
        </w:rPr>
      </w:pPr>
      <w:r>
        <w:rPr>
          <w:b/>
        </w:rPr>
        <w:lastRenderedPageBreak/>
        <w:t>Section I</w:t>
      </w:r>
    </w:p>
    <w:p w14:paraId="658CD5C0" w14:textId="77777777" w:rsidR="00A50DEF" w:rsidRDefault="00A50DEF" w:rsidP="00A50DEF">
      <w:pPr>
        <w:pStyle w:val="Paragraph"/>
        <w:keepNext/>
        <w:keepLines/>
        <w:ind w:firstLine="0"/>
        <w:jc w:val="center"/>
        <w:rPr>
          <w:b/>
        </w:rPr>
      </w:pPr>
    </w:p>
    <w:p w14:paraId="3992CC4E" w14:textId="7DE8C2F9" w:rsidR="00950994" w:rsidRPr="00950994" w:rsidRDefault="00950994" w:rsidP="00A50DEF">
      <w:pPr>
        <w:pStyle w:val="Paragraph"/>
        <w:keepNext/>
        <w:keepLines/>
        <w:ind w:firstLine="0"/>
        <w:rPr>
          <w:b/>
        </w:rPr>
      </w:pPr>
      <w:r>
        <w:rPr>
          <w:b/>
        </w:rPr>
        <w:t>Results of r</w:t>
      </w:r>
      <w:r w:rsidRPr="00950994">
        <w:rPr>
          <w:b/>
        </w:rPr>
        <w:t>e-analysis of d</w:t>
      </w:r>
      <w:r w:rsidRPr="006E5331">
        <w:rPr>
          <w:b/>
        </w:rPr>
        <w:t>ata</w:t>
      </w:r>
      <w:r w:rsidR="006E5331" w:rsidRPr="006E5331">
        <w:rPr>
          <w:b/>
        </w:rPr>
        <w:t xml:space="preserve">, performed using the R package glmer2stan, </w:t>
      </w:r>
      <w:r w:rsidRPr="006E5331">
        <w:rPr>
          <w:b/>
        </w:rPr>
        <w:t>wh</w:t>
      </w:r>
      <w:r w:rsidR="00350DD2">
        <w:rPr>
          <w:b/>
        </w:rPr>
        <w:t>en the</w:t>
      </w:r>
      <w:r w:rsidRPr="00950994">
        <w:rPr>
          <w:b/>
        </w:rPr>
        <w:t xml:space="preserve"> original 5-point evaluative scale is replaced with a dichotomous wrong / not wrong categorization</w:t>
      </w:r>
    </w:p>
    <w:p w14:paraId="497F8888" w14:textId="77777777" w:rsidR="00950994" w:rsidRDefault="00950994" w:rsidP="006142A2">
      <w:pPr>
        <w:pStyle w:val="Paragraph"/>
        <w:keepNext/>
        <w:keepLines/>
        <w:ind w:firstLine="0"/>
        <w:jc w:val="center"/>
        <w:rPr>
          <w:b/>
        </w:rPr>
      </w:pPr>
    </w:p>
    <w:p w14:paraId="13575EA5" w14:textId="66F10AED" w:rsidR="002C4D6A" w:rsidRPr="00A50DEF" w:rsidRDefault="002C4D6A" w:rsidP="00A50DEF">
      <w:pPr>
        <w:pStyle w:val="Paragraph"/>
        <w:keepNext/>
        <w:keepLines/>
        <w:ind w:firstLine="0"/>
        <w:jc w:val="center"/>
        <w:rPr>
          <w:i/>
        </w:rPr>
      </w:pPr>
      <w:r w:rsidRPr="00A50DEF">
        <w:rPr>
          <w:i/>
        </w:rPr>
        <w:t>Section I</w:t>
      </w:r>
      <w:r w:rsidR="00A50DEF" w:rsidRPr="00A50DEF">
        <w:rPr>
          <w:i/>
        </w:rPr>
        <w:t>A</w:t>
      </w:r>
    </w:p>
    <w:p w14:paraId="19D6AEC5" w14:textId="244E4E82" w:rsidR="002C4D6A" w:rsidRPr="00757B76" w:rsidRDefault="002C4D6A" w:rsidP="002C4D6A">
      <w:pPr>
        <w:pStyle w:val="Paragraph"/>
        <w:keepNext/>
        <w:keepLines/>
        <w:ind w:firstLine="0"/>
      </w:pPr>
      <w:r>
        <w:t xml:space="preserve">Model comparisons using </w:t>
      </w:r>
      <w:r w:rsidRPr="000055F6">
        <w:t>DIC (deviance information criterion) weights</w:t>
      </w:r>
      <w:r>
        <w:t xml:space="preserve"> to select best-fit models. </w:t>
      </w:r>
      <w:r>
        <w:rPr>
          <w:i/>
        </w:rPr>
        <w:t>Parochial</w:t>
      </w:r>
      <w:r>
        <w:t xml:space="preserve"> indicates that the model includes </w:t>
      </w:r>
      <w:r w:rsidR="00860BC0">
        <w:t>in</w:t>
      </w:r>
      <w:r w:rsidRPr="006142A2">
        <w:t xml:space="preserve">creased odds of the judgment variable being in the </w:t>
      </w:r>
      <w:r w:rsidR="00860BC0">
        <w:t>1</w:t>
      </w:r>
      <w:r w:rsidRPr="006142A2">
        <w:t xml:space="preserve"> (i.e., </w:t>
      </w:r>
      <w:r w:rsidR="00860BC0">
        <w:t>neither “extremely bad” nor</w:t>
      </w:r>
      <w:r>
        <w:t xml:space="preserve"> “bad”</w:t>
      </w:r>
      <w:r w:rsidRPr="006142A2">
        <w:t>) category</w:t>
      </w:r>
      <w:r>
        <w:t xml:space="preserve"> following the treatments.</w:t>
      </w:r>
    </w:p>
    <w:p w14:paraId="585E44FA" w14:textId="77777777" w:rsidR="002C4D6A" w:rsidRDefault="002C4D6A" w:rsidP="002C4D6A">
      <w:pPr>
        <w:pStyle w:val="Paragraph"/>
        <w:keepNext/>
        <w:keepLines/>
        <w:ind w:firstLine="0"/>
      </w:pPr>
    </w:p>
    <w:p w14:paraId="33890EB3" w14:textId="173C2444" w:rsidR="002C4D6A" w:rsidRDefault="002C4D6A" w:rsidP="002C4D6A">
      <w:r w:rsidRPr="00137AC0">
        <w:rPr>
          <w:b/>
        </w:rPr>
        <w:t xml:space="preserve">Table </w:t>
      </w:r>
      <w:r>
        <w:rPr>
          <w:b/>
        </w:rPr>
        <w:t>S1</w:t>
      </w:r>
      <w:r>
        <w:t>. Omnibus m</w:t>
      </w:r>
      <w:r w:rsidRPr="007E1A06">
        <w:t>odels with Society as Random Factor, 7 levels</w:t>
      </w:r>
    </w:p>
    <w:p w14:paraId="2C05C7BD" w14:textId="77777777" w:rsidR="002C4D6A" w:rsidRPr="007E1A06" w:rsidRDefault="002C4D6A" w:rsidP="002C4D6A"/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1043"/>
        <w:gridCol w:w="913"/>
        <w:gridCol w:w="1069"/>
        <w:gridCol w:w="953"/>
        <w:gridCol w:w="990"/>
        <w:gridCol w:w="1056"/>
        <w:gridCol w:w="1123"/>
        <w:gridCol w:w="996"/>
        <w:gridCol w:w="903"/>
      </w:tblGrid>
      <w:tr w:rsidR="002C4D6A" w:rsidRPr="007E1A06" w14:paraId="1DA4B64A" w14:textId="77777777" w:rsidTr="00A50DEF">
        <w:trPr>
          <w:trHeight w:val="289"/>
        </w:trPr>
        <w:tc>
          <w:tcPr>
            <w:tcW w:w="1043" w:type="dxa"/>
            <w:noWrap/>
            <w:hideMark/>
          </w:tcPr>
          <w:p w14:paraId="74CC67E9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913" w:type="dxa"/>
            <w:noWrap/>
            <w:hideMark/>
          </w:tcPr>
          <w:p w14:paraId="60BB5612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22" w:type="dxa"/>
            <w:gridSpan w:val="2"/>
            <w:tcBorders>
              <w:right w:val="nil"/>
            </w:tcBorders>
            <w:noWrap/>
            <w:hideMark/>
          </w:tcPr>
          <w:p w14:paraId="0DE1D745" w14:textId="77777777" w:rsidR="002C4D6A" w:rsidRPr="007E1A06" w:rsidRDefault="002C4D6A" w:rsidP="00A50DEF">
            <w:r w:rsidRPr="007E1A06">
              <w:t>Factor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C0C26AB" w14:textId="77777777" w:rsidR="002C4D6A" w:rsidRPr="007E1A06" w:rsidRDefault="002C4D6A" w:rsidP="00A50DEF"/>
        </w:tc>
        <w:tc>
          <w:tcPr>
            <w:tcW w:w="1056" w:type="dxa"/>
            <w:tcBorders>
              <w:left w:val="nil"/>
              <w:right w:val="nil"/>
            </w:tcBorders>
            <w:noWrap/>
            <w:hideMark/>
          </w:tcPr>
          <w:p w14:paraId="6934353A" w14:textId="77777777" w:rsidR="002C4D6A" w:rsidRPr="007E1A06" w:rsidRDefault="002C4D6A" w:rsidP="00A50DEF"/>
        </w:tc>
        <w:tc>
          <w:tcPr>
            <w:tcW w:w="1123" w:type="dxa"/>
            <w:tcBorders>
              <w:left w:val="nil"/>
              <w:right w:val="nil"/>
            </w:tcBorders>
            <w:noWrap/>
            <w:hideMark/>
          </w:tcPr>
          <w:p w14:paraId="12EADA60" w14:textId="77777777" w:rsidR="002C4D6A" w:rsidRPr="007E1A06" w:rsidRDefault="002C4D6A" w:rsidP="00A50DEF"/>
        </w:tc>
        <w:tc>
          <w:tcPr>
            <w:tcW w:w="996" w:type="dxa"/>
            <w:tcBorders>
              <w:left w:val="nil"/>
              <w:right w:val="nil"/>
            </w:tcBorders>
            <w:noWrap/>
            <w:hideMark/>
          </w:tcPr>
          <w:p w14:paraId="56C8425B" w14:textId="77777777" w:rsidR="002C4D6A" w:rsidRPr="007E1A06" w:rsidRDefault="002C4D6A" w:rsidP="00A50DEF"/>
        </w:tc>
        <w:tc>
          <w:tcPr>
            <w:tcW w:w="903" w:type="dxa"/>
            <w:tcBorders>
              <w:left w:val="nil"/>
            </w:tcBorders>
            <w:noWrap/>
            <w:hideMark/>
          </w:tcPr>
          <w:p w14:paraId="5BA680B6" w14:textId="77777777" w:rsidR="002C4D6A" w:rsidRPr="007E1A06" w:rsidRDefault="002C4D6A" w:rsidP="00A50DEF"/>
        </w:tc>
      </w:tr>
      <w:tr w:rsidR="002C4D6A" w:rsidRPr="007E1A06" w14:paraId="63C8E4EF" w14:textId="77777777" w:rsidTr="00A50DEF">
        <w:trPr>
          <w:trHeight w:val="289"/>
        </w:trPr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52F1E523" w14:textId="77777777" w:rsidR="002C4D6A" w:rsidRPr="007E1A06" w:rsidRDefault="002C4D6A" w:rsidP="00A50DEF"/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24F048A8" w14:textId="77777777" w:rsidR="002C4D6A" w:rsidRPr="007E1A06" w:rsidRDefault="002C4D6A" w:rsidP="00A50DEF"/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31201FD0" w14:textId="77777777" w:rsidR="002C4D6A" w:rsidRPr="007E1A06" w:rsidRDefault="002C4D6A" w:rsidP="00A50DEF">
            <w:r w:rsidRPr="007E1A06">
              <w:t>Intercept (F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38712CAE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8CBD8F0" w14:textId="77777777" w:rsidR="002C4D6A" w:rsidRPr="007E1A06" w:rsidRDefault="002C4D6A" w:rsidP="00A50DEF">
            <w:r w:rsidRPr="007E1A06">
              <w:t>Society (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6F4E6532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2D8D3297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CDA9569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8A2ACB9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1B34A45B" w14:textId="77777777" w:rsidTr="00A50DEF">
        <w:trPr>
          <w:trHeight w:val="289"/>
        </w:trPr>
        <w:tc>
          <w:tcPr>
            <w:tcW w:w="1043" w:type="dxa"/>
            <w:tcBorders>
              <w:bottom w:val="nil"/>
            </w:tcBorders>
            <w:noWrap/>
            <w:hideMark/>
          </w:tcPr>
          <w:p w14:paraId="2D0399B7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913" w:type="dxa"/>
            <w:tcBorders>
              <w:bottom w:val="nil"/>
            </w:tcBorders>
            <w:noWrap/>
            <w:hideMark/>
          </w:tcPr>
          <w:p w14:paraId="7E2CC2BD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069" w:type="dxa"/>
            <w:tcBorders>
              <w:bottom w:val="nil"/>
            </w:tcBorders>
            <w:noWrap/>
            <w:hideMark/>
          </w:tcPr>
          <w:p w14:paraId="1637D4E2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53" w:type="dxa"/>
            <w:tcBorders>
              <w:bottom w:val="nil"/>
            </w:tcBorders>
            <w:noWrap/>
            <w:hideMark/>
          </w:tcPr>
          <w:p w14:paraId="76EE9E44" w14:textId="77777777" w:rsidR="002C4D6A" w:rsidRPr="007E1A06" w:rsidRDefault="002C4D6A" w:rsidP="00A50DEF"/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3B3A9170" w14:textId="77777777" w:rsidR="002C4D6A" w:rsidRPr="007E1A06" w:rsidRDefault="002C4D6A" w:rsidP="00A50DEF"/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50EA3D8B" w14:textId="77777777" w:rsidR="002C4D6A" w:rsidRPr="007E1A06" w:rsidRDefault="002C4D6A" w:rsidP="00A50DEF"/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4547DEC1" w14:textId="77777777" w:rsidR="002C4D6A" w:rsidRPr="007E1A06" w:rsidRDefault="002C4D6A" w:rsidP="00A50DEF"/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139631C" w14:textId="77777777" w:rsidR="002C4D6A" w:rsidRPr="007E1A06" w:rsidRDefault="002C4D6A" w:rsidP="00A50DEF">
            <w:r w:rsidRPr="007E1A06">
              <w:t>4284.93</w:t>
            </w:r>
          </w:p>
        </w:tc>
        <w:tc>
          <w:tcPr>
            <w:tcW w:w="903" w:type="dxa"/>
            <w:tcBorders>
              <w:bottom w:val="nil"/>
            </w:tcBorders>
            <w:noWrap/>
            <w:hideMark/>
          </w:tcPr>
          <w:p w14:paraId="419C1093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41D0EA15" w14:textId="77777777" w:rsidTr="00A50DEF">
        <w:trPr>
          <w:trHeight w:val="289"/>
        </w:trPr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4D91FF70" w14:textId="77777777" w:rsidR="002C4D6A" w:rsidRPr="007E1A06" w:rsidRDefault="002C4D6A" w:rsidP="00A50DEF"/>
        </w:tc>
        <w:tc>
          <w:tcPr>
            <w:tcW w:w="913" w:type="dxa"/>
            <w:tcBorders>
              <w:top w:val="nil"/>
              <w:bottom w:val="nil"/>
            </w:tcBorders>
            <w:noWrap/>
            <w:hideMark/>
          </w:tcPr>
          <w:p w14:paraId="7501575B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4F813EE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2C5840D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50BC9F7F" w14:textId="77777777" w:rsidR="002C4D6A" w:rsidRPr="007E1A06" w:rsidRDefault="002C4D6A" w:rsidP="00A50DEF"/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F3F9CBB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66CAAB7" w14:textId="77777777" w:rsidR="002C4D6A" w:rsidRPr="007E1A06" w:rsidRDefault="002C4D6A" w:rsidP="00A50DEF"/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1DE2731" w14:textId="77777777" w:rsidR="002C4D6A" w:rsidRPr="007E1A06" w:rsidRDefault="002C4D6A" w:rsidP="00A50DEF">
            <w:r w:rsidRPr="007E1A06">
              <w:t>3004.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02924E42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FA766DF" w14:textId="77777777" w:rsidTr="00A50DEF">
        <w:trPr>
          <w:trHeight w:val="289"/>
        </w:trPr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06B0F2A3" w14:textId="77777777" w:rsidR="002C4D6A" w:rsidRPr="007E1A06" w:rsidRDefault="002C4D6A" w:rsidP="00A50DEF"/>
        </w:tc>
        <w:tc>
          <w:tcPr>
            <w:tcW w:w="913" w:type="dxa"/>
            <w:tcBorders>
              <w:top w:val="nil"/>
              <w:bottom w:val="nil"/>
            </w:tcBorders>
            <w:noWrap/>
            <w:hideMark/>
          </w:tcPr>
          <w:p w14:paraId="4D591AE0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6E68DE0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81AF73B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4D8B64E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7ABD7C6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681B48D" w14:textId="77777777" w:rsidR="002C4D6A" w:rsidRPr="007E1A06" w:rsidRDefault="002C4D6A" w:rsidP="00A50DEF"/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8F8552D" w14:textId="77777777" w:rsidR="002C4D6A" w:rsidRPr="007E1A06" w:rsidRDefault="002C4D6A" w:rsidP="00A50DEF">
            <w:r w:rsidRPr="007E1A06">
              <w:t>2997.57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39E84B8E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5AD8F8FF" w14:textId="77777777" w:rsidTr="00A50DEF">
        <w:trPr>
          <w:trHeight w:val="289"/>
        </w:trPr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74223C25" w14:textId="77777777" w:rsidR="002C4D6A" w:rsidRPr="007E1A06" w:rsidRDefault="002C4D6A" w:rsidP="00A50DEF"/>
        </w:tc>
        <w:tc>
          <w:tcPr>
            <w:tcW w:w="913" w:type="dxa"/>
            <w:tcBorders>
              <w:top w:val="nil"/>
              <w:bottom w:val="nil"/>
            </w:tcBorders>
            <w:noWrap/>
            <w:hideMark/>
          </w:tcPr>
          <w:p w14:paraId="606A4E0D" w14:textId="77777777" w:rsidR="002C4D6A" w:rsidRPr="007E1A06" w:rsidRDefault="002C4D6A" w:rsidP="00A50DEF">
            <w:r w:rsidRPr="007E1A06">
              <w:t>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6941373D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5F11C4B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0DD729C3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269E061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02D1A81B" w14:textId="77777777" w:rsidR="002C4D6A" w:rsidRPr="007E1A06" w:rsidRDefault="002C4D6A" w:rsidP="00A50DEF"/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02AD67F" w14:textId="77777777" w:rsidR="002C4D6A" w:rsidRPr="007E1A06" w:rsidRDefault="002C4D6A" w:rsidP="00A50DEF">
            <w:r w:rsidRPr="007E1A06">
              <w:t>2961.3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67392F1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43B44125" w14:textId="77777777" w:rsidTr="00A50DEF">
        <w:trPr>
          <w:trHeight w:val="289"/>
        </w:trPr>
        <w:tc>
          <w:tcPr>
            <w:tcW w:w="1043" w:type="dxa"/>
            <w:tcBorders>
              <w:top w:val="nil"/>
            </w:tcBorders>
            <w:noWrap/>
            <w:hideMark/>
          </w:tcPr>
          <w:p w14:paraId="50D5397C" w14:textId="77777777" w:rsidR="002C4D6A" w:rsidRPr="007E1A06" w:rsidRDefault="002C4D6A" w:rsidP="00A50DEF"/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1F0B24A3" w14:textId="77777777" w:rsidR="002C4D6A" w:rsidRPr="007E1A06" w:rsidRDefault="002C4D6A" w:rsidP="00A50DEF">
            <w:r w:rsidRPr="007E1A06">
              <w:t>5*</w:t>
            </w:r>
          </w:p>
        </w:tc>
        <w:tc>
          <w:tcPr>
            <w:tcW w:w="1069" w:type="dxa"/>
            <w:tcBorders>
              <w:top w:val="nil"/>
            </w:tcBorders>
            <w:noWrap/>
            <w:hideMark/>
          </w:tcPr>
          <w:p w14:paraId="09894BD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53" w:type="dxa"/>
            <w:tcBorders>
              <w:top w:val="nil"/>
            </w:tcBorders>
            <w:noWrap/>
            <w:hideMark/>
          </w:tcPr>
          <w:p w14:paraId="732F7402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7E82690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6C0559DC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24553F0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14:paraId="75602EAF" w14:textId="77777777" w:rsidR="002C4D6A" w:rsidRPr="007E1A06" w:rsidRDefault="002C4D6A" w:rsidP="00A50DEF">
            <w:r w:rsidRPr="007E1A06">
              <w:t>2681.49</w:t>
            </w:r>
          </w:p>
        </w:tc>
        <w:tc>
          <w:tcPr>
            <w:tcW w:w="903" w:type="dxa"/>
            <w:tcBorders>
              <w:top w:val="nil"/>
            </w:tcBorders>
            <w:noWrap/>
            <w:hideMark/>
          </w:tcPr>
          <w:p w14:paraId="05EBD76E" w14:textId="77777777" w:rsidR="002C4D6A" w:rsidRPr="007E1A06" w:rsidRDefault="002C4D6A" w:rsidP="00A50DEF">
            <w:r w:rsidRPr="007E1A06">
              <w:t>100%</w:t>
            </w:r>
          </w:p>
        </w:tc>
      </w:tr>
    </w:tbl>
    <w:p w14:paraId="75340C65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68CC645E" w14:textId="77777777" w:rsidR="002C4D6A" w:rsidRPr="007E1A06" w:rsidRDefault="002C4D6A" w:rsidP="002C4D6A"/>
    <w:p w14:paraId="043356B9" w14:textId="77777777" w:rsidR="002C4D6A" w:rsidRDefault="002C4D6A" w:rsidP="002C4D6A"/>
    <w:p w14:paraId="4092B240" w14:textId="77777777" w:rsidR="002C4D6A" w:rsidRDefault="002C4D6A" w:rsidP="002C4D6A"/>
    <w:p w14:paraId="56CD202F" w14:textId="5A19E218" w:rsidR="002C4D6A" w:rsidRDefault="002C4D6A" w:rsidP="002C4D6A">
      <w:r>
        <w:rPr>
          <w:b/>
        </w:rPr>
        <w:t>Table S2</w:t>
      </w:r>
      <w:r>
        <w:t>.</w:t>
      </w:r>
      <w:r w:rsidRPr="007E1A06">
        <w:t xml:space="preserve"> Models for </w:t>
      </w:r>
      <w:proofErr w:type="spellStart"/>
      <w:r w:rsidRPr="007E1A06">
        <w:t>Tsimane</w:t>
      </w:r>
      <w:proofErr w:type="spellEnd"/>
      <w:r>
        <w:t>’</w:t>
      </w:r>
      <w:r w:rsidRPr="007E1A06">
        <w:t xml:space="preserve"> society</w:t>
      </w:r>
    </w:p>
    <w:p w14:paraId="16588A3C" w14:textId="77777777" w:rsidR="002C4D6A" w:rsidRPr="007E1A06" w:rsidRDefault="002C4D6A" w:rsidP="002C4D6A"/>
    <w:tbl>
      <w:tblPr>
        <w:tblStyle w:val="TableGrid"/>
        <w:tblW w:w="8224" w:type="dxa"/>
        <w:tblLook w:val="04A0" w:firstRow="1" w:lastRow="0" w:firstColumn="1" w:lastColumn="0" w:noHBand="0" w:noVBand="1"/>
      </w:tblPr>
      <w:tblGrid>
        <w:gridCol w:w="1098"/>
        <w:gridCol w:w="843"/>
        <w:gridCol w:w="1069"/>
        <w:gridCol w:w="968"/>
        <w:gridCol w:w="1056"/>
        <w:gridCol w:w="1123"/>
        <w:gridCol w:w="1037"/>
        <w:gridCol w:w="1030"/>
      </w:tblGrid>
      <w:tr w:rsidR="002C4D6A" w:rsidRPr="007E1A06" w14:paraId="78F9874E" w14:textId="77777777" w:rsidTr="00A50DEF">
        <w:trPr>
          <w:trHeight w:val="289"/>
        </w:trPr>
        <w:tc>
          <w:tcPr>
            <w:tcW w:w="1098" w:type="dxa"/>
            <w:noWrap/>
            <w:hideMark/>
          </w:tcPr>
          <w:p w14:paraId="5DBBED7F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43" w:type="dxa"/>
            <w:noWrap/>
            <w:hideMark/>
          </w:tcPr>
          <w:p w14:paraId="0D9308D7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37" w:type="dxa"/>
            <w:gridSpan w:val="2"/>
            <w:tcBorders>
              <w:right w:val="nil"/>
            </w:tcBorders>
            <w:noWrap/>
            <w:hideMark/>
          </w:tcPr>
          <w:p w14:paraId="5CC6E291" w14:textId="77777777" w:rsidR="002C4D6A" w:rsidRPr="007E1A06" w:rsidRDefault="002C4D6A" w:rsidP="00A50DEF">
            <w:r w:rsidRPr="007E1A06">
              <w:t>Facto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hideMark/>
          </w:tcPr>
          <w:p w14:paraId="54EEB2EF" w14:textId="77777777" w:rsidR="002C4D6A" w:rsidRPr="007E1A06" w:rsidRDefault="002C4D6A" w:rsidP="00A50DEF"/>
        </w:tc>
        <w:tc>
          <w:tcPr>
            <w:tcW w:w="1014" w:type="dxa"/>
            <w:tcBorders>
              <w:left w:val="nil"/>
              <w:right w:val="nil"/>
            </w:tcBorders>
            <w:noWrap/>
            <w:hideMark/>
          </w:tcPr>
          <w:p w14:paraId="645367FE" w14:textId="77777777" w:rsidR="002C4D6A" w:rsidRPr="007E1A06" w:rsidRDefault="002C4D6A" w:rsidP="00A50DEF"/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EC96E10" w14:textId="77777777" w:rsidR="002C4D6A" w:rsidRPr="007E1A06" w:rsidRDefault="002C4D6A" w:rsidP="00A50DEF"/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0904024" w14:textId="77777777" w:rsidR="002C4D6A" w:rsidRPr="007E1A06" w:rsidRDefault="002C4D6A" w:rsidP="00A50DEF"/>
        </w:tc>
      </w:tr>
      <w:tr w:rsidR="002C4D6A" w:rsidRPr="007E1A06" w14:paraId="57B01AEF" w14:textId="77777777" w:rsidTr="00A50DEF">
        <w:trPr>
          <w:trHeight w:val="289"/>
        </w:trPr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17C8C090" w14:textId="77777777" w:rsidR="002C4D6A" w:rsidRPr="007E1A06" w:rsidRDefault="002C4D6A" w:rsidP="00A50DEF"/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0B90064B" w14:textId="77777777" w:rsidR="002C4D6A" w:rsidRPr="007E1A06" w:rsidRDefault="002C4D6A" w:rsidP="00A50DEF"/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2F4E24A4" w14:textId="77777777" w:rsidR="002C4D6A" w:rsidRDefault="002C4D6A" w:rsidP="00A50DEF">
            <w:r w:rsidRPr="007E1A06">
              <w:t xml:space="preserve">Intercept </w:t>
            </w:r>
          </w:p>
          <w:p w14:paraId="63E086A9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379AEE7E" w14:textId="77777777" w:rsidR="002C4D6A" w:rsidRDefault="002C4D6A" w:rsidP="00A50DEF">
            <w:r w:rsidRPr="007E1A06">
              <w:t xml:space="preserve">Subject </w:t>
            </w:r>
          </w:p>
          <w:p w14:paraId="4DBC1D3B" w14:textId="77777777" w:rsidR="002C4D6A" w:rsidRPr="007E1A06" w:rsidRDefault="002C4D6A" w:rsidP="00A50DEF">
            <w:r w:rsidRPr="007E1A06">
              <w:t>(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44BA48E2" w14:textId="77777777" w:rsidR="002C4D6A" w:rsidRDefault="002C4D6A" w:rsidP="00A50DEF">
            <w:r w:rsidRPr="007E1A06">
              <w:t xml:space="preserve">Scenario </w:t>
            </w:r>
          </w:p>
          <w:p w14:paraId="398AE7E2" w14:textId="77777777" w:rsidR="002C4D6A" w:rsidRPr="007E1A06" w:rsidRDefault="002C4D6A" w:rsidP="00A50DEF">
            <w:r w:rsidRPr="007E1A06">
              <w:t>(R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20EEA484" w14:textId="77777777" w:rsidR="002C4D6A" w:rsidRDefault="002C4D6A" w:rsidP="00A50DEF">
            <w:r w:rsidRPr="007E1A06">
              <w:t xml:space="preserve">Parochial </w:t>
            </w:r>
          </w:p>
          <w:p w14:paraId="7E2A2681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1418CD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0846B7" w14:textId="77777777" w:rsidR="002C4D6A" w:rsidRDefault="002C4D6A" w:rsidP="00A50DEF">
            <w:r w:rsidRPr="007E1A06">
              <w:t xml:space="preserve">DIC </w:t>
            </w:r>
          </w:p>
          <w:p w14:paraId="008DB6F2" w14:textId="77777777" w:rsidR="002C4D6A" w:rsidRPr="007E1A06" w:rsidRDefault="002C4D6A" w:rsidP="00A50DEF">
            <w:proofErr w:type="gramStart"/>
            <w:r w:rsidRPr="007E1A06">
              <w:t>weight</w:t>
            </w:r>
            <w:proofErr w:type="gramEnd"/>
          </w:p>
        </w:tc>
      </w:tr>
      <w:tr w:rsidR="002C4D6A" w:rsidRPr="007E1A06" w14:paraId="4865DDD3" w14:textId="77777777" w:rsidTr="00A50DEF">
        <w:trPr>
          <w:trHeight w:val="289"/>
        </w:trPr>
        <w:tc>
          <w:tcPr>
            <w:tcW w:w="1098" w:type="dxa"/>
            <w:tcBorders>
              <w:bottom w:val="nil"/>
            </w:tcBorders>
            <w:noWrap/>
            <w:hideMark/>
          </w:tcPr>
          <w:p w14:paraId="1A06256F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43" w:type="dxa"/>
            <w:tcBorders>
              <w:bottom w:val="nil"/>
            </w:tcBorders>
            <w:noWrap/>
            <w:hideMark/>
          </w:tcPr>
          <w:p w14:paraId="78D6D3C2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069" w:type="dxa"/>
            <w:tcBorders>
              <w:bottom w:val="nil"/>
            </w:tcBorders>
            <w:noWrap/>
            <w:hideMark/>
          </w:tcPr>
          <w:p w14:paraId="6486C1C5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14:paraId="20C48BFE" w14:textId="77777777" w:rsidR="002C4D6A" w:rsidRPr="007E1A06" w:rsidRDefault="002C4D6A" w:rsidP="00A50DEF"/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2F3B588E" w14:textId="77777777" w:rsidR="002C4D6A" w:rsidRPr="007E1A06" w:rsidRDefault="002C4D6A" w:rsidP="00A50DEF"/>
        </w:tc>
        <w:tc>
          <w:tcPr>
            <w:tcW w:w="1014" w:type="dxa"/>
            <w:tcBorders>
              <w:bottom w:val="nil"/>
            </w:tcBorders>
            <w:noWrap/>
            <w:hideMark/>
          </w:tcPr>
          <w:p w14:paraId="12C10BCB" w14:textId="77777777" w:rsidR="002C4D6A" w:rsidRPr="007E1A06" w:rsidRDefault="002C4D6A" w:rsidP="00A50DEF"/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2EE13CF" w14:textId="77777777" w:rsidR="002C4D6A" w:rsidRPr="007E1A06" w:rsidRDefault="002C4D6A" w:rsidP="00A50DEF">
            <w:r w:rsidRPr="007E1A06">
              <w:t>842.6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7AB45B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60D88418" w14:textId="77777777" w:rsidTr="00A50DEF">
        <w:trPr>
          <w:trHeight w:val="289"/>
        </w:trPr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14:paraId="06FBCE88" w14:textId="77777777" w:rsidR="002C4D6A" w:rsidRPr="007E1A06" w:rsidRDefault="002C4D6A" w:rsidP="00A50DEF"/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052EF9F2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763777C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48FAF65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5EC95AEB" w14:textId="77777777" w:rsidR="002C4D6A" w:rsidRPr="007E1A06" w:rsidRDefault="002C4D6A" w:rsidP="00A50DEF"/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14:paraId="6DB1D81D" w14:textId="77777777" w:rsidR="002C4D6A" w:rsidRPr="007E1A06" w:rsidRDefault="002C4D6A" w:rsidP="00A50DEF"/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BCBC35" w14:textId="77777777" w:rsidR="002C4D6A" w:rsidRPr="007E1A06" w:rsidRDefault="002C4D6A" w:rsidP="00A50DEF">
            <w:r w:rsidRPr="007E1A06">
              <w:t>68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8D17D8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A1A4BCC" w14:textId="77777777" w:rsidTr="00A50DEF">
        <w:trPr>
          <w:trHeight w:val="289"/>
        </w:trPr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14:paraId="6D50899F" w14:textId="77777777" w:rsidR="002C4D6A" w:rsidRPr="007E1A06" w:rsidRDefault="002C4D6A" w:rsidP="00A50DEF"/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5BC9119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6E173B21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0C44530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34321F11" w14:textId="77777777" w:rsidR="002C4D6A" w:rsidRPr="007E1A06" w:rsidRDefault="002C4D6A" w:rsidP="00A50DEF">
            <w:proofErr w:type="gramStart"/>
            <w:r>
              <w:t>y</w:t>
            </w:r>
            <w:r w:rsidRPr="007E1A06">
              <w:t>es</w:t>
            </w:r>
            <w:proofErr w:type="gramEnd"/>
          </w:p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14:paraId="01DE9BC2" w14:textId="77777777" w:rsidR="002C4D6A" w:rsidRPr="007E1A06" w:rsidRDefault="002C4D6A" w:rsidP="00A50DEF"/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0A0704" w14:textId="77777777" w:rsidR="002C4D6A" w:rsidRPr="007E1A06" w:rsidRDefault="002C4D6A" w:rsidP="00A50DEF">
            <w:r w:rsidRPr="007E1A06">
              <w:t>68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BBFE5F" w14:textId="77777777" w:rsidR="002C4D6A" w:rsidRPr="007E1A06" w:rsidRDefault="002C4D6A" w:rsidP="00A50DEF">
            <w:r w:rsidRPr="007E1A06">
              <w:t>1%</w:t>
            </w:r>
          </w:p>
        </w:tc>
      </w:tr>
      <w:tr w:rsidR="002C4D6A" w:rsidRPr="007E1A06" w14:paraId="1471578F" w14:textId="77777777" w:rsidTr="00A50DEF">
        <w:trPr>
          <w:trHeight w:val="289"/>
        </w:trPr>
        <w:tc>
          <w:tcPr>
            <w:tcW w:w="1098" w:type="dxa"/>
            <w:tcBorders>
              <w:top w:val="nil"/>
            </w:tcBorders>
            <w:noWrap/>
            <w:hideMark/>
          </w:tcPr>
          <w:p w14:paraId="2DDA76F3" w14:textId="77777777" w:rsidR="002C4D6A" w:rsidRPr="007E1A06" w:rsidRDefault="002C4D6A" w:rsidP="00A50DEF"/>
        </w:tc>
        <w:tc>
          <w:tcPr>
            <w:tcW w:w="843" w:type="dxa"/>
            <w:tcBorders>
              <w:top w:val="nil"/>
            </w:tcBorders>
            <w:noWrap/>
            <w:hideMark/>
          </w:tcPr>
          <w:p w14:paraId="311217B4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069" w:type="dxa"/>
            <w:tcBorders>
              <w:top w:val="nil"/>
            </w:tcBorders>
            <w:noWrap/>
            <w:hideMark/>
          </w:tcPr>
          <w:p w14:paraId="1E241C8D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14:paraId="6A67FDA0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3279CA01" w14:textId="77777777" w:rsidR="002C4D6A" w:rsidRPr="007E1A06" w:rsidRDefault="002C4D6A" w:rsidP="00A50DEF">
            <w:proofErr w:type="gramStart"/>
            <w:r>
              <w:t>y</w:t>
            </w:r>
            <w:r w:rsidRPr="007E1A06">
              <w:t>es</w:t>
            </w:r>
            <w:proofErr w:type="gramEnd"/>
          </w:p>
        </w:tc>
        <w:tc>
          <w:tcPr>
            <w:tcW w:w="1014" w:type="dxa"/>
            <w:tcBorders>
              <w:top w:val="nil"/>
            </w:tcBorders>
            <w:noWrap/>
            <w:hideMark/>
          </w:tcPr>
          <w:p w14:paraId="05474AE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113EC9" w14:textId="77777777" w:rsidR="002C4D6A" w:rsidRPr="007E1A06" w:rsidRDefault="002C4D6A" w:rsidP="00A50DEF">
            <w:r w:rsidRPr="007E1A06">
              <w:t>671.4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A267B4" w14:textId="77777777" w:rsidR="002C4D6A" w:rsidRPr="007E1A06" w:rsidRDefault="002C4D6A" w:rsidP="00A50DEF">
            <w:r w:rsidRPr="007E1A06">
              <w:t>99%</w:t>
            </w:r>
          </w:p>
        </w:tc>
      </w:tr>
    </w:tbl>
    <w:p w14:paraId="5B38C378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2BAFA71D" w14:textId="77777777" w:rsidR="002C4D6A" w:rsidRPr="007E1A06" w:rsidRDefault="002C4D6A" w:rsidP="002C4D6A"/>
    <w:p w14:paraId="0CAAD92F" w14:textId="77777777" w:rsidR="002C4D6A" w:rsidRDefault="002C4D6A" w:rsidP="002C4D6A"/>
    <w:p w14:paraId="115A84CB" w14:textId="77777777" w:rsidR="002C4D6A" w:rsidRDefault="002C4D6A" w:rsidP="002C4D6A"/>
    <w:p w14:paraId="58A5135F" w14:textId="3F98CE0E" w:rsidR="002C4D6A" w:rsidRDefault="002C4D6A" w:rsidP="002C4D6A">
      <w:pPr>
        <w:rPr>
          <w:b/>
        </w:rPr>
      </w:pPr>
    </w:p>
    <w:p w14:paraId="1C0083EB" w14:textId="77777777" w:rsidR="00ED1AD5" w:rsidRDefault="00ED1AD5">
      <w:pPr>
        <w:rPr>
          <w:b/>
        </w:rPr>
      </w:pPr>
      <w:r>
        <w:rPr>
          <w:b/>
        </w:rPr>
        <w:br w:type="page"/>
      </w:r>
    </w:p>
    <w:p w14:paraId="4FE5031F" w14:textId="7E65A1E3" w:rsidR="002C4D6A" w:rsidRDefault="002C4D6A" w:rsidP="002C4D6A">
      <w:r w:rsidRPr="00E62D2C">
        <w:rPr>
          <w:b/>
        </w:rPr>
        <w:lastRenderedPageBreak/>
        <w:t xml:space="preserve">Table </w:t>
      </w:r>
      <w:r>
        <w:rPr>
          <w:b/>
        </w:rPr>
        <w:t>S3</w:t>
      </w:r>
      <w:r w:rsidRPr="007E1A06">
        <w:t xml:space="preserve">. Models for </w:t>
      </w:r>
      <w:proofErr w:type="spellStart"/>
      <w:r w:rsidRPr="007E1A06">
        <w:t>Shuar</w:t>
      </w:r>
      <w:proofErr w:type="spellEnd"/>
      <w:r w:rsidRPr="007E1A06">
        <w:t xml:space="preserve"> society</w:t>
      </w:r>
    </w:p>
    <w:p w14:paraId="1FB58D69" w14:textId="77777777" w:rsidR="002C4D6A" w:rsidRPr="007E1A06" w:rsidRDefault="002C4D6A" w:rsidP="002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069"/>
        <w:gridCol w:w="944"/>
        <w:gridCol w:w="1080"/>
        <w:gridCol w:w="1123"/>
        <w:gridCol w:w="1086"/>
        <w:gridCol w:w="941"/>
      </w:tblGrid>
      <w:tr w:rsidR="002C4D6A" w:rsidRPr="007E1A06" w14:paraId="60D5FA3A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12FEC41F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52B69DF8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13" w:type="dxa"/>
            <w:gridSpan w:val="2"/>
            <w:tcBorders>
              <w:right w:val="nil"/>
            </w:tcBorders>
            <w:noWrap/>
            <w:hideMark/>
          </w:tcPr>
          <w:p w14:paraId="42D72296" w14:textId="77777777" w:rsidR="002C4D6A" w:rsidRPr="007E1A06" w:rsidRDefault="002C4D6A" w:rsidP="00A50DEF">
            <w:r w:rsidRPr="007E1A06">
              <w:t xml:space="preserve">Factor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256B91F" w14:textId="77777777" w:rsidR="002C4D6A" w:rsidRPr="007E1A06" w:rsidRDefault="002C4D6A" w:rsidP="00A50DEF"/>
        </w:tc>
        <w:tc>
          <w:tcPr>
            <w:tcW w:w="1123" w:type="dxa"/>
            <w:tcBorders>
              <w:left w:val="nil"/>
              <w:right w:val="nil"/>
            </w:tcBorders>
            <w:noWrap/>
            <w:hideMark/>
          </w:tcPr>
          <w:p w14:paraId="6408B1ED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3C9EBEDE" w14:textId="77777777" w:rsidR="002C4D6A" w:rsidRPr="007E1A06" w:rsidRDefault="002C4D6A" w:rsidP="00A50DEF"/>
        </w:tc>
        <w:tc>
          <w:tcPr>
            <w:tcW w:w="941" w:type="dxa"/>
            <w:tcBorders>
              <w:left w:val="nil"/>
            </w:tcBorders>
            <w:noWrap/>
            <w:hideMark/>
          </w:tcPr>
          <w:p w14:paraId="310D2876" w14:textId="77777777" w:rsidR="002C4D6A" w:rsidRPr="007E1A06" w:rsidRDefault="002C4D6A" w:rsidP="00A50DEF"/>
        </w:tc>
      </w:tr>
      <w:tr w:rsidR="002C4D6A" w:rsidRPr="007E1A06" w14:paraId="31D954F9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0BED683A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2DC434CA" w14:textId="77777777" w:rsidR="002C4D6A" w:rsidRPr="007E1A06" w:rsidRDefault="002C4D6A" w:rsidP="00A50DEF"/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5B29FA4E" w14:textId="77777777" w:rsidR="002C4D6A" w:rsidRDefault="002C4D6A" w:rsidP="00A50DEF">
            <w:r w:rsidRPr="007E1A06">
              <w:t xml:space="preserve">Intercept </w:t>
            </w:r>
          </w:p>
          <w:p w14:paraId="747462C4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FFDF0A4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C058BBC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3BCE8210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C6086B0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1E1BF6D7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54A4E2D8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799D9724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2DBC333F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069" w:type="dxa"/>
            <w:tcBorders>
              <w:bottom w:val="nil"/>
            </w:tcBorders>
            <w:noWrap/>
            <w:hideMark/>
          </w:tcPr>
          <w:p w14:paraId="2806B26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14:paraId="23F7144D" w14:textId="77777777" w:rsidR="002C4D6A" w:rsidRPr="007E1A06" w:rsidRDefault="002C4D6A" w:rsidP="00A50DEF"/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8D2A39D" w14:textId="77777777" w:rsidR="002C4D6A" w:rsidRPr="007E1A06" w:rsidRDefault="002C4D6A" w:rsidP="00A50DEF"/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23DBAF7B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3DE7B54F" w14:textId="77777777" w:rsidR="002C4D6A" w:rsidRPr="007E1A06" w:rsidRDefault="002C4D6A" w:rsidP="00A50DEF">
            <w:r w:rsidRPr="007E1A06">
              <w:t>339.05</w:t>
            </w:r>
          </w:p>
        </w:tc>
        <w:tc>
          <w:tcPr>
            <w:tcW w:w="941" w:type="dxa"/>
            <w:tcBorders>
              <w:bottom w:val="nil"/>
            </w:tcBorders>
            <w:noWrap/>
            <w:hideMark/>
          </w:tcPr>
          <w:p w14:paraId="7D23774E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3A93CBFE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549F6DE1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034742C8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5FD9B7A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3E67D9C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119F8FD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C71D202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4592773C" w14:textId="77777777" w:rsidR="002C4D6A" w:rsidRPr="007E1A06" w:rsidRDefault="002C4D6A" w:rsidP="00A50DEF">
            <w:r w:rsidRPr="007E1A06">
              <w:t>229.25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1EF510D7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8D0508C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5305987A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18B76BEC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4FB3E9E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4421A42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9A34675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67D2CB9F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1CDA79CA" w14:textId="77777777" w:rsidR="002C4D6A" w:rsidRPr="007E1A06" w:rsidRDefault="002C4D6A" w:rsidP="00A50DEF">
            <w:r w:rsidRPr="007E1A06">
              <w:t>221.33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047F0ADC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286C144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0AAECE4C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6F2CFF5D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069" w:type="dxa"/>
            <w:tcBorders>
              <w:top w:val="nil"/>
            </w:tcBorders>
            <w:noWrap/>
            <w:hideMark/>
          </w:tcPr>
          <w:p w14:paraId="2C4D971C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14:paraId="37AADE9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12B3E3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62FFD17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0B13FFF4" w14:textId="77777777" w:rsidR="002C4D6A" w:rsidRPr="007E1A06" w:rsidRDefault="002C4D6A" w:rsidP="00A50DEF">
            <w:r w:rsidRPr="007E1A06">
              <w:t>199.32</w:t>
            </w: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194EE3D2" w14:textId="77777777" w:rsidR="002C4D6A" w:rsidRPr="007E1A06" w:rsidRDefault="002C4D6A" w:rsidP="00A50DEF">
            <w:r w:rsidRPr="007E1A06">
              <w:t>100%</w:t>
            </w:r>
          </w:p>
        </w:tc>
      </w:tr>
    </w:tbl>
    <w:p w14:paraId="06B0F63E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4DE36644" w14:textId="77777777" w:rsidR="002C4D6A" w:rsidRPr="007E1A06" w:rsidRDefault="002C4D6A" w:rsidP="002C4D6A"/>
    <w:p w14:paraId="27D722F3" w14:textId="77777777" w:rsidR="002C4D6A" w:rsidRPr="007E1A06" w:rsidRDefault="002C4D6A" w:rsidP="002C4D6A"/>
    <w:p w14:paraId="0364902F" w14:textId="77777777" w:rsidR="002C4D6A" w:rsidRDefault="002C4D6A" w:rsidP="002C4D6A">
      <w:pPr>
        <w:rPr>
          <w:b/>
        </w:rPr>
      </w:pPr>
    </w:p>
    <w:p w14:paraId="43FC0EA0" w14:textId="1AA529C8" w:rsidR="002C4D6A" w:rsidRDefault="002C4D6A" w:rsidP="002C4D6A">
      <w:r w:rsidRPr="004A30A2">
        <w:rPr>
          <w:b/>
        </w:rPr>
        <w:t xml:space="preserve">Table </w:t>
      </w:r>
      <w:r>
        <w:rPr>
          <w:b/>
        </w:rPr>
        <w:t>S4</w:t>
      </w:r>
      <w:r w:rsidRPr="007E1A06">
        <w:t xml:space="preserve">. Models for </w:t>
      </w:r>
      <w:proofErr w:type="spellStart"/>
      <w:r w:rsidRPr="007E1A06">
        <w:t>Yasawa</w:t>
      </w:r>
      <w:proofErr w:type="spellEnd"/>
      <w:r w:rsidRPr="007E1A06">
        <w:t xml:space="preserve"> society</w:t>
      </w:r>
    </w:p>
    <w:p w14:paraId="37C9E8C4" w14:textId="77777777" w:rsidR="002C4D6A" w:rsidRPr="007E1A06" w:rsidRDefault="002C4D6A" w:rsidP="002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113"/>
        <w:gridCol w:w="936"/>
        <w:gridCol w:w="1056"/>
        <w:gridCol w:w="1158"/>
        <w:gridCol w:w="1086"/>
        <w:gridCol w:w="894"/>
      </w:tblGrid>
      <w:tr w:rsidR="002C4D6A" w:rsidRPr="007E1A06" w14:paraId="1B7FFF77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57F37C78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32FAFC8F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49" w:type="dxa"/>
            <w:gridSpan w:val="2"/>
            <w:tcBorders>
              <w:right w:val="nil"/>
            </w:tcBorders>
            <w:noWrap/>
            <w:hideMark/>
          </w:tcPr>
          <w:p w14:paraId="61B7C22E" w14:textId="77777777" w:rsidR="002C4D6A" w:rsidRPr="007E1A06" w:rsidRDefault="002C4D6A" w:rsidP="00A50DEF">
            <w:r w:rsidRPr="007E1A06">
              <w:t xml:space="preserve">Factor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hideMark/>
          </w:tcPr>
          <w:p w14:paraId="61A13C72" w14:textId="77777777" w:rsidR="002C4D6A" w:rsidRPr="007E1A06" w:rsidRDefault="002C4D6A" w:rsidP="00A50DEF"/>
        </w:tc>
        <w:tc>
          <w:tcPr>
            <w:tcW w:w="1158" w:type="dxa"/>
            <w:tcBorders>
              <w:left w:val="nil"/>
              <w:right w:val="nil"/>
            </w:tcBorders>
            <w:noWrap/>
            <w:hideMark/>
          </w:tcPr>
          <w:p w14:paraId="0198C42C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5CAA8EE5" w14:textId="77777777" w:rsidR="002C4D6A" w:rsidRPr="007E1A06" w:rsidRDefault="002C4D6A" w:rsidP="00A50DEF"/>
        </w:tc>
        <w:tc>
          <w:tcPr>
            <w:tcW w:w="894" w:type="dxa"/>
            <w:tcBorders>
              <w:left w:val="nil"/>
            </w:tcBorders>
            <w:noWrap/>
            <w:hideMark/>
          </w:tcPr>
          <w:p w14:paraId="1638C8E7" w14:textId="77777777" w:rsidR="002C4D6A" w:rsidRPr="007E1A06" w:rsidRDefault="002C4D6A" w:rsidP="00A50DEF"/>
        </w:tc>
      </w:tr>
      <w:tr w:rsidR="002C4D6A" w:rsidRPr="007E1A06" w14:paraId="44AE8CC8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18783EE4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58116F51" w14:textId="77777777" w:rsidR="002C4D6A" w:rsidRPr="007E1A06" w:rsidRDefault="002C4D6A" w:rsidP="00A50DEF"/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2FE86300" w14:textId="77777777" w:rsidR="002C4D6A" w:rsidRDefault="002C4D6A" w:rsidP="00A50DEF">
            <w:r w:rsidRPr="007E1A06">
              <w:t>Intercept</w:t>
            </w:r>
          </w:p>
          <w:p w14:paraId="012AB20C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5DFD2EEE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54FE3F9F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38DB8FED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A2D56C8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18670EC6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19FE30B9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775BC01A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15E5916B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113" w:type="dxa"/>
            <w:tcBorders>
              <w:bottom w:val="nil"/>
            </w:tcBorders>
            <w:noWrap/>
            <w:hideMark/>
          </w:tcPr>
          <w:p w14:paraId="230885F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bottom w:val="nil"/>
            </w:tcBorders>
            <w:noWrap/>
            <w:hideMark/>
          </w:tcPr>
          <w:p w14:paraId="19085B9B" w14:textId="77777777" w:rsidR="002C4D6A" w:rsidRPr="007E1A06" w:rsidRDefault="002C4D6A" w:rsidP="00A50DEF"/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70AEFAFC" w14:textId="77777777" w:rsidR="002C4D6A" w:rsidRPr="007E1A06" w:rsidRDefault="002C4D6A" w:rsidP="00A50DEF"/>
        </w:tc>
        <w:tc>
          <w:tcPr>
            <w:tcW w:w="1158" w:type="dxa"/>
            <w:tcBorders>
              <w:bottom w:val="nil"/>
            </w:tcBorders>
            <w:noWrap/>
            <w:hideMark/>
          </w:tcPr>
          <w:p w14:paraId="03DF7FCD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30367E77" w14:textId="77777777" w:rsidR="002C4D6A" w:rsidRPr="007E1A06" w:rsidRDefault="002C4D6A" w:rsidP="00A50DEF">
            <w:r w:rsidRPr="007E1A06">
              <w:t>1048.20</w:t>
            </w:r>
          </w:p>
        </w:tc>
        <w:tc>
          <w:tcPr>
            <w:tcW w:w="894" w:type="dxa"/>
            <w:tcBorders>
              <w:bottom w:val="nil"/>
            </w:tcBorders>
            <w:noWrap/>
            <w:hideMark/>
          </w:tcPr>
          <w:p w14:paraId="359E6E67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39D336B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479FF1BD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5E09B2E7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3521408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57B64BF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078E4943" w14:textId="77777777" w:rsidR="002C4D6A" w:rsidRPr="007E1A06" w:rsidRDefault="002C4D6A" w:rsidP="00A50DEF"/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789D37B9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426FB0BD" w14:textId="77777777" w:rsidR="002C4D6A" w:rsidRPr="007E1A06" w:rsidRDefault="002C4D6A" w:rsidP="00A50DEF">
            <w:r w:rsidRPr="007E1A06">
              <w:t>735.68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14:paraId="51DC184D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37BD02FE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40CA437F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2A8C3EBF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614FF68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53B1B4B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36FC81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525C3036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35B26C3F" w14:textId="77777777" w:rsidR="002C4D6A" w:rsidRPr="007E1A06" w:rsidRDefault="002C4D6A" w:rsidP="00A50DEF">
            <w:r w:rsidRPr="007E1A06">
              <w:t>737.09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14:paraId="18EF848E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65AC4FB5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6928A815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57C5175A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113" w:type="dxa"/>
            <w:tcBorders>
              <w:top w:val="nil"/>
            </w:tcBorders>
            <w:noWrap/>
            <w:hideMark/>
          </w:tcPr>
          <w:p w14:paraId="3F1DBCD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</w:tcBorders>
            <w:noWrap/>
            <w:hideMark/>
          </w:tcPr>
          <w:p w14:paraId="72E2B2E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7DF68BED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58" w:type="dxa"/>
            <w:tcBorders>
              <w:top w:val="nil"/>
            </w:tcBorders>
            <w:noWrap/>
            <w:hideMark/>
          </w:tcPr>
          <w:p w14:paraId="766309E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507F6757" w14:textId="77777777" w:rsidR="002C4D6A" w:rsidRPr="007E1A06" w:rsidRDefault="002C4D6A" w:rsidP="00A50DEF">
            <w:r w:rsidRPr="007E1A06">
              <w:t>698.68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14:paraId="42AC43A8" w14:textId="77777777" w:rsidR="002C4D6A" w:rsidRPr="007E1A06" w:rsidRDefault="002C4D6A" w:rsidP="00A50DEF">
            <w:r w:rsidRPr="007E1A06">
              <w:t>100%</w:t>
            </w:r>
          </w:p>
        </w:tc>
      </w:tr>
    </w:tbl>
    <w:p w14:paraId="1E7ABE21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65DCB6A0" w14:textId="77777777" w:rsidR="002C4D6A" w:rsidRPr="007E1A06" w:rsidRDefault="002C4D6A" w:rsidP="002C4D6A"/>
    <w:p w14:paraId="5F5712A2" w14:textId="77777777" w:rsidR="002C4D6A" w:rsidRDefault="002C4D6A" w:rsidP="002C4D6A"/>
    <w:p w14:paraId="2A72AA05" w14:textId="77777777" w:rsidR="002C4D6A" w:rsidRDefault="002C4D6A" w:rsidP="002C4D6A"/>
    <w:p w14:paraId="0BF13B24" w14:textId="4D76AD16" w:rsidR="002C4D6A" w:rsidRDefault="002C4D6A" w:rsidP="002C4D6A">
      <w:r w:rsidRPr="00F5446F">
        <w:rPr>
          <w:b/>
        </w:rPr>
        <w:t xml:space="preserve">Table </w:t>
      </w:r>
      <w:r>
        <w:rPr>
          <w:b/>
        </w:rPr>
        <w:t>S5</w:t>
      </w:r>
      <w:r w:rsidRPr="007E1A06">
        <w:t xml:space="preserve">. Models for </w:t>
      </w:r>
      <w:proofErr w:type="spellStart"/>
      <w:r w:rsidRPr="007E1A06">
        <w:t>Karo</w:t>
      </w:r>
      <w:proofErr w:type="spellEnd"/>
      <w:r w:rsidRPr="007E1A06">
        <w:t xml:space="preserve"> </w:t>
      </w:r>
      <w:proofErr w:type="spellStart"/>
      <w:r w:rsidRPr="007E1A06">
        <w:t>Batak</w:t>
      </w:r>
      <w:proofErr w:type="spellEnd"/>
      <w:r w:rsidRPr="007E1A06">
        <w:t xml:space="preserve"> society</w:t>
      </w:r>
    </w:p>
    <w:p w14:paraId="407685D5" w14:textId="77777777" w:rsidR="002C4D6A" w:rsidRPr="007E1A06" w:rsidRDefault="002C4D6A" w:rsidP="002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069"/>
        <w:gridCol w:w="944"/>
        <w:gridCol w:w="1080"/>
        <w:gridCol w:w="1123"/>
        <w:gridCol w:w="1086"/>
        <w:gridCol w:w="941"/>
      </w:tblGrid>
      <w:tr w:rsidR="002C4D6A" w:rsidRPr="007E1A06" w14:paraId="239C06C0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1DF9073C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75974DE1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13" w:type="dxa"/>
            <w:gridSpan w:val="2"/>
            <w:tcBorders>
              <w:right w:val="nil"/>
            </w:tcBorders>
            <w:noWrap/>
            <w:hideMark/>
          </w:tcPr>
          <w:p w14:paraId="48939CB6" w14:textId="77777777" w:rsidR="002C4D6A" w:rsidRPr="007E1A06" w:rsidRDefault="002C4D6A" w:rsidP="00A50DEF">
            <w:r>
              <w:t>Facto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61EFC237" w14:textId="77777777" w:rsidR="002C4D6A" w:rsidRPr="007E1A06" w:rsidRDefault="002C4D6A" w:rsidP="00A50DEF"/>
        </w:tc>
        <w:tc>
          <w:tcPr>
            <w:tcW w:w="1123" w:type="dxa"/>
            <w:tcBorders>
              <w:left w:val="nil"/>
              <w:right w:val="nil"/>
            </w:tcBorders>
            <w:noWrap/>
            <w:hideMark/>
          </w:tcPr>
          <w:p w14:paraId="45FA987D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39B8CB74" w14:textId="77777777" w:rsidR="002C4D6A" w:rsidRPr="007E1A06" w:rsidRDefault="002C4D6A" w:rsidP="00A50DEF"/>
        </w:tc>
        <w:tc>
          <w:tcPr>
            <w:tcW w:w="941" w:type="dxa"/>
            <w:tcBorders>
              <w:left w:val="nil"/>
            </w:tcBorders>
            <w:noWrap/>
            <w:hideMark/>
          </w:tcPr>
          <w:p w14:paraId="0161E508" w14:textId="77777777" w:rsidR="002C4D6A" w:rsidRPr="007E1A06" w:rsidRDefault="002C4D6A" w:rsidP="00A50DEF"/>
        </w:tc>
      </w:tr>
      <w:tr w:rsidR="002C4D6A" w:rsidRPr="007E1A06" w14:paraId="0279A860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33BBB8FC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43B47A98" w14:textId="77777777" w:rsidR="002C4D6A" w:rsidRPr="007E1A06" w:rsidRDefault="002C4D6A" w:rsidP="00A50DEF"/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7DCFEFA5" w14:textId="77777777" w:rsidR="002C4D6A" w:rsidRDefault="002C4D6A" w:rsidP="00A50DEF">
            <w:r w:rsidRPr="007E1A06">
              <w:t xml:space="preserve">Intercept </w:t>
            </w:r>
          </w:p>
          <w:p w14:paraId="2D298DF8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E3834D8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D4FFC77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40952B56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35AC4E5F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2E475AF8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50D859A2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103D1AE8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133DFA52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069" w:type="dxa"/>
            <w:tcBorders>
              <w:bottom w:val="nil"/>
            </w:tcBorders>
            <w:noWrap/>
            <w:hideMark/>
          </w:tcPr>
          <w:p w14:paraId="4BB8E392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14:paraId="0EFF3255" w14:textId="77777777" w:rsidR="002C4D6A" w:rsidRPr="007E1A06" w:rsidRDefault="002C4D6A" w:rsidP="00A50DEF"/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F3A95A2" w14:textId="77777777" w:rsidR="002C4D6A" w:rsidRPr="007E1A06" w:rsidRDefault="002C4D6A" w:rsidP="00A50DEF"/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358B4EE1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3C5DDE49" w14:textId="77777777" w:rsidR="002C4D6A" w:rsidRPr="007E1A06" w:rsidRDefault="002C4D6A" w:rsidP="00A50DEF">
            <w:r w:rsidRPr="007E1A06">
              <w:t>569.49</w:t>
            </w:r>
          </w:p>
        </w:tc>
        <w:tc>
          <w:tcPr>
            <w:tcW w:w="941" w:type="dxa"/>
            <w:tcBorders>
              <w:bottom w:val="nil"/>
            </w:tcBorders>
            <w:noWrap/>
            <w:hideMark/>
          </w:tcPr>
          <w:p w14:paraId="78257A79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96DF086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16F3886D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17C578A5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0DB20A8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024A22C1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123ED73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0A593C7C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1C72143A" w14:textId="77777777" w:rsidR="002C4D6A" w:rsidRPr="007E1A06" w:rsidRDefault="002C4D6A" w:rsidP="00A50DEF">
            <w:r w:rsidRPr="007E1A06">
              <w:t>420.00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5F7EAADE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6318158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29B11168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08F59CA0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5186516F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28EEE8B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06282B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0E3D2583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5AD4B847" w14:textId="77777777" w:rsidR="002C4D6A" w:rsidRPr="007E1A06" w:rsidRDefault="002C4D6A" w:rsidP="00A50DEF">
            <w:r w:rsidRPr="007E1A06">
              <w:t>408.74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2DAE63A5" w14:textId="77777777" w:rsidR="002C4D6A" w:rsidRPr="007E1A06" w:rsidRDefault="002C4D6A" w:rsidP="00A50DEF">
            <w:r w:rsidRPr="007E1A06">
              <w:t>2%</w:t>
            </w:r>
          </w:p>
        </w:tc>
      </w:tr>
      <w:tr w:rsidR="002C4D6A" w:rsidRPr="007E1A06" w14:paraId="50018636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043BBCA1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02C00DB0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069" w:type="dxa"/>
            <w:tcBorders>
              <w:top w:val="nil"/>
            </w:tcBorders>
            <w:noWrap/>
            <w:hideMark/>
          </w:tcPr>
          <w:p w14:paraId="1CD9B7F6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14:paraId="6773137C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44BF78F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008FFA9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2E8E27F0" w14:textId="77777777" w:rsidR="002C4D6A" w:rsidRPr="007E1A06" w:rsidRDefault="002C4D6A" w:rsidP="00A50DEF">
            <w:r w:rsidRPr="007E1A06">
              <w:t>400.72</w:t>
            </w: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1E9EDFEF" w14:textId="77777777" w:rsidR="002C4D6A" w:rsidRPr="007E1A06" w:rsidRDefault="002C4D6A" w:rsidP="00A50DEF">
            <w:r w:rsidRPr="007E1A06">
              <w:t>98%</w:t>
            </w:r>
          </w:p>
        </w:tc>
      </w:tr>
    </w:tbl>
    <w:p w14:paraId="6586B885" w14:textId="77777777" w:rsidR="002C4D6A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7C61A1E0" w14:textId="77777777" w:rsidR="002C4D6A" w:rsidRDefault="002C4D6A" w:rsidP="002C4D6A"/>
    <w:p w14:paraId="488C0D3A" w14:textId="77777777" w:rsidR="002C4D6A" w:rsidRPr="007E1A06" w:rsidRDefault="002C4D6A" w:rsidP="002C4D6A"/>
    <w:p w14:paraId="3FE457D7" w14:textId="77777777" w:rsidR="002C4D6A" w:rsidRPr="007E1A06" w:rsidRDefault="002C4D6A" w:rsidP="002C4D6A"/>
    <w:p w14:paraId="360AB0EB" w14:textId="77777777" w:rsidR="002C4D6A" w:rsidRDefault="002C4D6A" w:rsidP="002C4D6A">
      <w:pPr>
        <w:rPr>
          <w:b/>
        </w:rPr>
      </w:pPr>
      <w:r>
        <w:rPr>
          <w:b/>
        </w:rPr>
        <w:br w:type="page"/>
      </w:r>
    </w:p>
    <w:p w14:paraId="5331EABB" w14:textId="2D6F14D2" w:rsidR="002C4D6A" w:rsidRDefault="002C4D6A" w:rsidP="002C4D6A">
      <w:r w:rsidRPr="00F5446F">
        <w:rPr>
          <w:b/>
        </w:rPr>
        <w:lastRenderedPageBreak/>
        <w:t xml:space="preserve">Table </w:t>
      </w:r>
      <w:r>
        <w:rPr>
          <w:b/>
        </w:rPr>
        <w:t>S6</w:t>
      </w:r>
      <w:r w:rsidRPr="007E1A06">
        <w:t xml:space="preserve">. Models for </w:t>
      </w:r>
      <w:proofErr w:type="spellStart"/>
      <w:r w:rsidRPr="007E1A06">
        <w:t>Sursurunga</w:t>
      </w:r>
      <w:proofErr w:type="spellEnd"/>
      <w:r w:rsidRPr="007E1A06">
        <w:t xml:space="preserve"> society</w:t>
      </w:r>
    </w:p>
    <w:p w14:paraId="3D06ED16" w14:textId="77777777" w:rsidR="002C4D6A" w:rsidRPr="007E1A06" w:rsidRDefault="002C4D6A" w:rsidP="002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113"/>
        <w:gridCol w:w="936"/>
        <w:gridCol w:w="1056"/>
        <w:gridCol w:w="1123"/>
        <w:gridCol w:w="1086"/>
        <w:gridCol w:w="929"/>
      </w:tblGrid>
      <w:tr w:rsidR="002C4D6A" w:rsidRPr="007E1A06" w14:paraId="747F5D6B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4DC24713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312D74D3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49" w:type="dxa"/>
            <w:gridSpan w:val="2"/>
            <w:tcBorders>
              <w:right w:val="nil"/>
            </w:tcBorders>
            <w:noWrap/>
            <w:hideMark/>
          </w:tcPr>
          <w:p w14:paraId="37E7A316" w14:textId="77777777" w:rsidR="002C4D6A" w:rsidRPr="007E1A06" w:rsidRDefault="002C4D6A" w:rsidP="00A50DEF">
            <w:r w:rsidRPr="007E1A06">
              <w:t xml:space="preserve">Factor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hideMark/>
          </w:tcPr>
          <w:p w14:paraId="4C685410" w14:textId="77777777" w:rsidR="002C4D6A" w:rsidRPr="007E1A06" w:rsidRDefault="002C4D6A" w:rsidP="00A50DEF"/>
        </w:tc>
        <w:tc>
          <w:tcPr>
            <w:tcW w:w="1123" w:type="dxa"/>
            <w:tcBorders>
              <w:left w:val="nil"/>
              <w:right w:val="nil"/>
            </w:tcBorders>
            <w:noWrap/>
            <w:hideMark/>
          </w:tcPr>
          <w:p w14:paraId="596DD82E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660B4BE7" w14:textId="77777777" w:rsidR="002C4D6A" w:rsidRPr="007E1A06" w:rsidRDefault="002C4D6A" w:rsidP="00A50DEF"/>
        </w:tc>
        <w:tc>
          <w:tcPr>
            <w:tcW w:w="929" w:type="dxa"/>
            <w:tcBorders>
              <w:left w:val="nil"/>
            </w:tcBorders>
            <w:noWrap/>
            <w:hideMark/>
          </w:tcPr>
          <w:p w14:paraId="5A6BCC09" w14:textId="77777777" w:rsidR="002C4D6A" w:rsidRPr="007E1A06" w:rsidRDefault="002C4D6A" w:rsidP="00A50DEF"/>
        </w:tc>
      </w:tr>
      <w:tr w:rsidR="002C4D6A" w:rsidRPr="007E1A06" w14:paraId="513E9F4B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552FBE24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239E570D" w14:textId="77777777" w:rsidR="002C4D6A" w:rsidRPr="007E1A06" w:rsidRDefault="002C4D6A" w:rsidP="00A50DEF"/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0C7E5DC0" w14:textId="77777777" w:rsidR="002C4D6A" w:rsidRDefault="002C4D6A" w:rsidP="00A50DEF">
            <w:r w:rsidRPr="007E1A06">
              <w:t xml:space="preserve">Intercept </w:t>
            </w:r>
          </w:p>
          <w:p w14:paraId="66DF41ED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1DF0FD43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4130B6DA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04E395ED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9FB5893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2A81D113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2B141957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6A71CE78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2B0AC3B6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113" w:type="dxa"/>
            <w:tcBorders>
              <w:bottom w:val="nil"/>
            </w:tcBorders>
            <w:noWrap/>
            <w:hideMark/>
          </w:tcPr>
          <w:p w14:paraId="5702E91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bottom w:val="nil"/>
            </w:tcBorders>
            <w:noWrap/>
            <w:hideMark/>
          </w:tcPr>
          <w:p w14:paraId="25B51E9A" w14:textId="77777777" w:rsidR="002C4D6A" w:rsidRPr="007E1A06" w:rsidRDefault="002C4D6A" w:rsidP="00A50DEF"/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3063CE77" w14:textId="77777777" w:rsidR="002C4D6A" w:rsidRPr="007E1A06" w:rsidRDefault="002C4D6A" w:rsidP="00A50DEF"/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7FF480DF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6200DC74" w14:textId="77777777" w:rsidR="002C4D6A" w:rsidRPr="007E1A06" w:rsidRDefault="002C4D6A" w:rsidP="00A50DEF">
            <w:r w:rsidRPr="007E1A06">
              <w:t>240.73</w:t>
            </w:r>
          </w:p>
        </w:tc>
        <w:tc>
          <w:tcPr>
            <w:tcW w:w="929" w:type="dxa"/>
            <w:tcBorders>
              <w:bottom w:val="nil"/>
            </w:tcBorders>
            <w:noWrap/>
            <w:hideMark/>
          </w:tcPr>
          <w:p w14:paraId="56162847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7C4048D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3D1CE783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18EA5C51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71E44D1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5E6E5800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A32E086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CDC5D6F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4CF91C40" w14:textId="77777777" w:rsidR="002C4D6A" w:rsidRPr="007E1A06" w:rsidRDefault="002C4D6A" w:rsidP="00A50DEF">
            <w:r w:rsidRPr="007E1A06">
              <w:t>191.08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BBDB48C" w14:textId="77777777" w:rsidR="002C4D6A" w:rsidRPr="007E1A06" w:rsidRDefault="002C4D6A" w:rsidP="00A50DEF">
            <w:r w:rsidRPr="007E1A06">
              <w:t>3%</w:t>
            </w:r>
          </w:p>
        </w:tc>
      </w:tr>
      <w:tr w:rsidR="002C4D6A" w:rsidRPr="007E1A06" w14:paraId="5496388F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05EF56B7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49DE5484" w14:textId="77777777" w:rsidR="002C4D6A" w:rsidRPr="007E1A06" w:rsidRDefault="002C4D6A" w:rsidP="00A50DEF">
            <w:r w:rsidRPr="007E1A06">
              <w:t>3*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715D21F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1CED150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E4BFFE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54A57618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6AB0587F" w14:textId="77777777" w:rsidR="002C4D6A" w:rsidRPr="007E1A06" w:rsidRDefault="002C4D6A" w:rsidP="00A50DEF">
            <w:r w:rsidRPr="007E1A06">
              <w:t>184.38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hideMark/>
          </w:tcPr>
          <w:p w14:paraId="0A4001EB" w14:textId="77777777" w:rsidR="002C4D6A" w:rsidRPr="007E1A06" w:rsidRDefault="002C4D6A" w:rsidP="00A50DEF">
            <w:r w:rsidRPr="007E1A06">
              <w:t>86%</w:t>
            </w:r>
          </w:p>
        </w:tc>
      </w:tr>
      <w:tr w:rsidR="002C4D6A" w:rsidRPr="007E1A06" w14:paraId="6D1450A6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2204BBE3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2AA8C98F" w14:textId="77777777" w:rsidR="002C4D6A" w:rsidRPr="007E1A06" w:rsidRDefault="002C4D6A" w:rsidP="00A50DEF">
            <w:r w:rsidRPr="007E1A06">
              <w:t>4</w:t>
            </w:r>
          </w:p>
        </w:tc>
        <w:tc>
          <w:tcPr>
            <w:tcW w:w="1113" w:type="dxa"/>
            <w:tcBorders>
              <w:top w:val="nil"/>
            </w:tcBorders>
            <w:noWrap/>
            <w:hideMark/>
          </w:tcPr>
          <w:p w14:paraId="2849417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</w:tcBorders>
            <w:noWrap/>
            <w:hideMark/>
          </w:tcPr>
          <w:p w14:paraId="1D61A696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464083FC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34143CE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07723CE6" w14:textId="77777777" w:rsidR="002C4D6A" w:rsidRPr="007E1A06" w:rsidRDefault="002C4D6A" w:rsidP="00A50DEF">
            <w:r w:rsidRPr="007E1A06">
              <w:t>188.49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496ED24" w14:textId="77777777" w:rsidR="002C4D6A" w:rsidRPr="007E1A06" w:rsidRDefault="002C4D6A" w:rsidP="00A50DEF">
            <w:r w:rsidRPr="007E1A06">
              <w:t>11%</w:t>
            </w:r>
          </w:p>
        </w:tc>
      </w:tr>
    </w:tbl>
    <w:p w14:paraId="3F66D097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665CF410" w14:textId="77777777" w:rsidR="002C4D6A" w:rsidRPr="007E1A06" w:rsidRDefault="002C4D6A" w:rsidP="002C4D6A"/>
    <w:p w14:paraId="170C0765" w14:textId="77777777" w:rsidR="002C4D6A" w:rsidRDefault="002C4D6A" w:rsidP="002C4D6A"/>
    <w:p w14:paraId="438471A7" w14:textId="77777777" w:rsidR="002C4D6A" w:rsidRDefault="002C4D6A" w:rsidP="002C4D6A"/>
    <w:p w14:paraId="4B08E3D7" w14:textId="29F3A80D" w:rsidR="002C4D6A" w:rsidRDefault="002C4D6A" w:rsidP="002C4D6A">
      <w:r w:rsidRPr="00F5446F">
        <w:rPr>
          <w:b/>
        </w:rPr>
        <w:t xml:space="preserve">Table </w:t>
      </w:r>
      <w:r>
        <w:rPr>
          <w:b/>
        </w:rPr>
        <w:t>S7</w:t>
      </w:r>
      <w:r w:rsidRPr="007E1A06">
        <w:t xml:space="preserve">. Models for </w:t>
      </w:r>
      <w:proofErr w:type="spellStart"/>
      <w:r w:rsidRPr="007E1A06">
        <w:t>Storozhnitsa</w:t>
      </w:r>
      <w:proofErr w:type="spellEnd"/>
      <w:r w:rsidRPr="007E1A06">
        <w:t xml:space="preserve"> society</w:t>
      </w:r>
    </w:p>
    <w:p w14:paraId="2F199695" w14:textId="77777777" w:rsidR="002C4D6A" w:rsidRPr="00327174" w:rsidRDefault="002C4D6A" w:rsidP="002C4D6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069"/>
        <w:gridCol w:w="944"/>
        <w:gridCol w:w="1080"/>
        <w:gridCol w:w="1123"/>
        <w:gridCol w:w="1086"/>
        <w:gridCol w:w="941"/>
      </w:tblGrid>
      <w:tr w:rsidR="002C4D6A" w:rsidRPr="007E1A06" w14:paraId="62152290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03B2A60D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779904FB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13" w:type="dxa"/>
            <w:gridSpan w:val="2"/>
            <w:tcBorders>
              <w:right w:val="nil"/>
            </w:tcBorders>
            <w:noWrap/>
            <w:hideMark/>
          </w:tcPr>
          <w:p w14:paraId="4460FD3B" w14:textId="77777777" w:rsidR="002C4D6A" w:rsidRPr="007E1A06" w:rsidRDefault="002C4D6A" w:rsidP="00A50DEF">
            <w:r w:rsidRPr="007E1A06">
              <w:t xml:space="preserve">Factor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7DF9793" w14:textId="77777777" w:rsidR="002C4D6A" w:rsidRPr="007E1A06" w:rsidRDefault="002C4D6A" w:rsidP="00A50DEF"/>
        </w:tc>
        <w:tc>
          <w:tcPr>
            <w:tcW w:w="1123" w:type="dxa"/>
            <w:tcBorders>
              <w:left w:val="nil"/>
              <w:right w:val="nil"/>
            </w:tcBorders>
            <w:noWrap/>
            <w:hideMark/>
          </w:tcPr>
          <w:p w14:paraId="37C6C5C2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5F9D77C5" w14:textId="77777777" w:rsidR="002C4D6A" w:rsidRPr="007E1A06" w:rsidRDefault="002C4D6A" w:rsidP="00A50DEF"/>
        </w:tc>
        <w:tc>
          <w:tcPr>
            <w:tcW w:w="941" w:type="dxa"/>
            <w:tcBorders>
              <w:left w:val="nil"/>
            </w:tcBorders>
            <w:noWrap/>
            <w:hideMark/>
          </w:tcPr>
          <w:p w14:paraId="3708A7AB" w14:textId="77777777" w:rsidR="002C4D6A" w:rsidRPr="007E1A06" w:rsidRDefault="002C4D6A" w:rsidP="00A50DEF"/>
        </w:tc>
      </w:tr>
      <w:tr w:rsidR="002C4D6A" w:rsidRPr="007E1A06" w14:paraId="0F0CB56A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5FDBC72D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0D74F386" w14:textId="77777777" w:rsidR="002C4D6A" w:rsidRPr="007E1A06" w:rsidRDefault="002C4D6A" w:rsidP="00A50DEF"/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5AAF1DEA" w14:textId="77777777" w:rsidR="002C4D6A" w:rsidRDefault="002C4D6A" w:rsidP="00A50DEF">
            <w:r w:rsidRPr="007E1A06">
              <w:t xml:space="preserve">Intercept </w:t>
            </w:r>
          </w:p>
          <w:p w14:paraId="0B1B89BB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A7F77BE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7217F54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6B1E820B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0C6FD99C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39FBE1A8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48B0A9F7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75984CA4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6EC12510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069" w:type="dxa"/>
            <w:tcBorders>
              <w:bottom w:val="nil"/>
            </w:tcBorders>
            <w:noWrap/>
            <w:hideMark/>
          </w:tcPr>
          <w:p w14:paraId="02B7CFD3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14:paraId="60AC929D" w14:textId="77777777" w:rsidR="002C4D6A" w:rsidRPr="007E1A06" w:rsidRDefault="002C4D6A" w:rsidP="00A50DEF"/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7817D62" w14:textId="77777777" w:rsidR="002C4D6A" w:rsidRPr="007E1A06" w:rsidRDefault="002C4D6A" w:rsidP="00A50DEF"/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1DB3FC1C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1CDB7A0B" w14:textId="77777777" w:rsidR="002C4D6A" w:rsidRPr="007E1A06" w:rsidRDefault="002C4D6A" w:rsidP="00A50DEF">
            <w:r w:rsidRPr="007E1A06">
              <w:t>490.46</w:t>
            </w:r>
          </w:p>
        </w:tc>
        <w:tc>
          <w:tcPr>
            <w:tcW w:w="941" w:type="dxa"/>
            <w:tcBorders>
              <w:bottom w:val="nil"/>
            </w:tcBorders>
            <w:noWrap/>
            <w:hideMark/>
          </w:tcPr>
          <w:p w14:paraId="2AE5B07E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F47EC19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3C753A8D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78541A8C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4D8B5935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75EA12E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FE42127" w14:textId="77777777" w:rsidR="002C4D6A" w:rsidRPr="007E1A06" w:rsidRDefault="002C4D6A" w:rsidP="00A50DEF"/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5DD8AB1C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5C29381F" w14:textId="77777777" w:rsidR="002C4D6A" w:rsidRPr="007E1A06" w:rsidRDefault="002C4D6A" w:rsidP="00A50DEF">
            <w:r w:rsidRPr="007E1A06">
              <w:t>330.37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345AED21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65C7BA82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25393E25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2011DAB9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noWrap/>
            <w:hideMark/>
          </w:tcPr>
          <w:p w14:paraId="6800B76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  <w:bottom w:val="nil"/>
            </w:tcBorders>
            <w:noWrap/>
            <w:hideMark/>
          </w:tcPr>
          <w:p w14:paraId="7E890691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9CDD731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8C57002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6966C435" w14:textId="77777777" w:rsidR="002C4D6A" w:rsidRPr="007E1A06" w:rsidRDefault="002C4D6A" w:rsidP="00A50DEF">
            <w:r w:rsidRPr="007E1A06">
              <w:t>299.80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hideMark/>
          </w:tcPr>
          <w:p w14:paraId="26820A09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6A17695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3A4AF2C1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684FB4AC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069" w:type="dxa"/>
            <w:tcBorders>
              <w:top w:val="nil"/>
            </w:tcBorders>
            <w:noWrap/>
            <w:hideMark/>
          </w:tcPr>
          <w:p w14:paraId="54D30D2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14:paraId="3FACE690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7160823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53432126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515B8100" w14:textId="77777777" w:rsidR="002C4D6A" w:rsidRPr="007E1A06" w:rsidRDefault="002C4D6A" w:rsidP="00A50DEF">
            <w:r w:rsidRPr="007E1A06">
              <w:t>263.60</w:t>
            </w:r>
          </w:p>
        </w:tc>
        <w:tc>
          <w:tcPr>
            <w:tcW w:w="941" w:type="dxa"/>
            <w:tcBorders>
              <w:top w:val="nil"/>
            </w:tcBorders>
            <w:noWrap/>
            <w:hideMark/>
          </w:tcPr>
          <w:p w14:paraId="3E70C0CE" w14:textId="77777777" w:rsidR="002C4D6A" w:rsidRPr="007E1A06" w:rsidRDefault="002C4D6A" w:rsidP="00A50DEF">
            <w:r w:rsidRPr="007E1A06">
              <w:t>100%</w:t>
            </w:r>
          </w:p>
        </w:tc>
      </w:tr>
    </w:tbl>
    <w:p w14:paraId="7B4EDA23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1B1370C5" w14:textId="77777777" w:rsidR="002C4D6A" w:rsidRPr="007E1A06" w:rsidRDefault="002C4D6A" w:rsidP="002C4D6A"/>
    <w:p w14:paraId="53D9F960" w14:textId="77777777" w:rsidR="002C4D6A" w:rsidRDefault="002C4D6A" w:rsidP="002C4D6A"/>
    <w:p w14:paraId="6C40C079" w14:textId="77777777" w:rsidR="002C4D6A" w:rsidRDefault="002C4D6A" w:rsidP="002C4D6A"/>
    <w:p w14:paraId="0B24D1AE" w14:textId="51A6FC34" w:rsidR="002C4D6A" w:rsidRDefault="002C4D6A" w:rsidP="002C4D6A">
      <w:r w:rsidRPr="00F5446F">
        <w:rPr>
          <w:b/>
        </w:rPr>
        <w:t xml:space="preserve">Table </w:t>
      </w:r>
      <w:r>
        <w:rPr>
          <w:b/>
        </w:rPr>
        <w:t>S8</w:t>
      </w:r>
      <w:r w:rsidRPr="007E1A06">
        <w:t>. Models for California society</w:t>
      </w:r>
    </w:p>
    <w:p w14:paraId="1E8CAD18" w14:textId="77777777" w:rsidR="002C4D6A" w:rsidRPr="007E1A06" w:rsidRDefault="002C4D6A" w:rsidP="002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861"/>
        <w:gridCol w:w="1113"/>
        <w:gridCol w:w="936"/>
        <w:gridCol w:w="1056"/>
        <w:gridCol w:w="1158"/>
        <w:gridCol w:w="1086"/>
        <w:gridCol w:w="894"/>
      </w:tblGrid>
      <w:tr w:rsidR="002C4D6A" w:rsidRPr="007E1A06" w14:paraId="446547E7" w14:textId="77777777" w:rsidTr="00A50DEF">
        <w:trPr>
          <w:trHeight w:val="300"/>
        </w:trPr>
        <w:tc>
          <w:tcPr>
            <w:tcW w:w="1104" w:type="dxa"/>
            <w:noWrap/>
            <w:hideMark/>
          </w:tcPr>
          <w:p w14:paraId="15D943FE" w14:textId="77777777" w:rsidR="002C4D6A" w:rsidRPr="007E1A06" w:rsidRDefault="002C4D6A" w:rsidP="00A50DEF">
            <w:r w:rsidRPr="007E1A06">
              <w:t>Stage</w:t>
            </w:r>
          </w:p>
        </w:tc>
        <w:tc>
          <w:tcPr>
            <w:tcW w:w="861" w:type="dxa"/>
            <w:noWrap/>
            <w:hideMark/>
          </w:tcPr>
          <w:p w14:paraId="4B122BAF" w14:textId="77777777" w:rsidR="002C4D6A" w:rsidRPr="007E1A06" w:rsidRDefault="002C4D6A" w:rsidP="00A50DEF">
            <w:r w:rsidRPr="007E1A06">
              <w:t>Model</w:t>
            </w:r>
          </w:p>
        </w:tc>
        <w:tc>
          <w:tcPr>
            <w:tcW w:w="2049" w:type="dxa"/>
            <w:gridSpan w:val="2"/>
            <w:tcBorders>
              <w:right w:val="nil"/>
            </w:tcBorders>
            <w:noWrap/>
            <w:hideMark/>
          </w:tcPr>
          <w:p w14:paraId="1322AC32" w14:textId="77777777" w:rsidR="002C4D6A" w:rsidRPr="007E1A06" w:rsidRDefault="002C4D6A" w:rsidP="00A50DEF">
            <w:r w:rsidRPr="007E1A06">
              <w:t xml:space="preserve">Factor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hideMark/>
          </w:tcPr>
          <w:p w14:paraId="3434C8EA" w14:textId="77777777" w:rsidR="002C4D6A" w:rsidRPr="007E1A06" w:rsidRDefault="002C4D6A" w:rsidP="00A50DEF"/>
        </w:tc>
        <w:tc>
          <w:tcPr>
            <w:tcW w:w="1158" w:type="dxa"/>
            <w:tcBorders>
              <w:left w:val="nil"/>
              <w:right w:val="nil"/>
            </w:tcBorders>
            <w:noWrap/>
            <w:hideMark/>
          </w:tcPr>
          <w:p w14:paraId="680C8F2C" w14:textId="77777777" w:rsidR="002C4D6A" w:rsidRPr="007E1A06" w:rsidRDefault="002C4D6A" w:rsidP="00A50DEF"/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14:paraId="44DD86D7" w14:textId="77777777" w:rsidR="002C4D6A" w:rsidRPr="007E1A06" w:rsidRDefault="002C4D6A" w:rsidP="00A50DEF"/>
        </w:tc>
        <w:tc>
          <w:tcPr>
            <w:tcW w:w="894" w:type="dxa"/>
            <w:tcBorders>
              <w:left w:val="nil"/>
            </w:tcBorders>
            <w:noWrap/>
            <w:hideMark/>
          </w:tcPr>
          <w:p w14:paraId="018AC99D" w14:textId="77777777" w:rsidR="002C4D6A" w:rsidRPr="007E1A06" w:rsidRDefault="002C4D6A" w:rsidP="00A50DEF"/>
        </w:tc>
      </w:tr>
      <w:tr w:rsidR="002C4D6A" w:rsidRPr="007E1A06" w14:paraId="37FA1157" w14:textId="77777777" w:rsidTr="00A50DEF">
        <w:trPr>
          <w:trHeight w:val="300"/>
        </w:trPr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7C8447C6" w14:textId="77777777" w:rsidR="002C4D6A" w:rsidRPr="007E1A06" w:rsidRDefault="002C4D6A" w:rsidP="00A50DEF"/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79C280F2" w14:textId="77777777" w:rsidR="002C4D6A" w:rsidRPr="007E1A06" w:rsidRDefault="002C4D6A" w:rsidP="00A50DEF"/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35D9B43C" w14:textId="77777777" w:rsidR="002C4D6A" w:rsidRDefault="002C4D6A" w:rsidP="00A50DEF">
            <w:r w:rsidRPr="007E1A06">
              <w:t xml:space="preserve">Intercept </w:t>
            </w:r>
          </w:p>
          <w:p w14:paraId="7BE4200F" w14:textId="77777777" w:rsidR="002C4D6A" w:rsidRPr="007E1A06" w:rsidRDefault="002C4D6A" w:rsidP="00A50DEF">
            <w:r w:rsidRPr="007E1A06">
              <w:t>(F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79AEDD7A" w14:textId="77777777" w:rsidR="002C4D6A" w:rsidRPr="007E1A06" w:rsidRDefault="002C4D6A" w:rsidP="00A50DEF">
            <w:r w:rsidRPr="007E1A06">
              <w:t>Subject (R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44737F3D" w14:textId="77777777" w:rsidR="002C4D6A" w:rsidRPr="007E1A06" w:rsidRDefault="002C4D6A" w:rsidP="00A50DEF">
            <w:r w:rsidRPr="007E1A06">
              <w:t>Scenario (R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1DE532FC" w14:textId="77777777" w:rsidR="002C4D6A" w:rsidRPr="007E1A06" w:rsidRDefault="002C4D6A" w:rsidP="00A50DEF">
            <w:r w:rsidRPr="007E1A06">
              <w:t>Parochial (F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CE1AFA1" w14:textId="77777777" w:rsidR="002C4D6A" w:rsidRPr="007E1A06" w:rsidRDefault="002C4D6A" w:rsidP="00A50DEF">
            <w:r w:rsidRPr="007E1A06">
              <w:t>DIC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91BBBA1" w14:textId="77777777" w:rsidR="002C4D6A" w:rsidRPr="007E1A06" w:rsidRDefault="002C4D6A" w:rsidP="00A50DEF">
            <w:r w:rsidRPr="007E1A06">
              <w:t>DIC weight</w:t>
            </w:r>
          </w:p>
        </w:tc>
      </w:tr>
      <w:tr w:rsidR="002C4D6A" w:rsidRPr="007E1A06" w14:paraId="0770DE91" w14:textId="77777777" w:rsidTr="00A50DEF">
        <w:trPr>
          <w:trHeight w:val="300"/>
        </w:trPr>
        <w:tc>
          <w:tcPr>
            <w:tcW w:w="1104" w:type="dxa"/>
            <w:tcBorders>
              <w:bottom w:val="nil"/>
            </w:tcBorders>
            <w:noWrap/>
            <w:hideMark/>
          </w:tcPr>
          <w:p w14:paraId="0F780835" w14:textId="77777777" w:rsidR="002C4D6A" w:rsidRPr="007E1A06" w:rsidRDefault="002C4D6A" w:rsidP="00A50DEF">
            <w:r w:rsidRPr="007E1A06">
              <w:t>Baseline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0ADF8551" w14:textId="77777777" w:rsidR="002C4D6A" w:rsidRPr="007E1A06" w:rsidRDefault="002C4D6A" w:rsidP="00A50DEF">
            <w:r w:rsidRPr="007E1A06">
              <w:t>1</w:t>
            </w:r>
          </w:p>
        </w:tc>
        <w:tc>
          <w:tcPr>
            <w:tcW w:w="1113" w:type="dxa"/>
            <w:tcBorders>
              <w:bottom w:val="nil"/>
            </w:tcBorders>
            <w:noWrap/>
            <w:hideMark/>
          </w:tcPr>
          <w:p w14:paraId="3C0A2069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bottom w:val="nil"/>
            </w:tcBorders>
            <w:noWrap/>
            <w:hideMark/>
          </w:tcPr>
          <w:p w14:paraId="6B8A2785" w14:textId="77777777" w:rsidR="002C4D6A" w:rsidRPr="007E1A06" w:rsidRDefault="002C4D6A" w:rsidP="00A50DEF"/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2E1B0F2E" w14:textId="77777777" w:rsidR="002C4D6A" w:rsidRPr="007E1A06" w:rsidRDefault="002C4D6A" w:rsidP="00A50DEF"/>
        </w:tc>
        <w:tc>
          <w:tcPr>
            <w:tcW w:w="1158" w:type="dxa"/>
            <w:tcBorders>
              <w:bottom w:val="nil"/>
            </w:tcBorders>
            <w:noWrap/>
            <w:hideMark/>
          </w:tcPr>
          <w:p w14:paraId="5F2226E9" w14:textId="77777777" w:rsidR="002C4D6A" w:rsidRPr="007E1A06" w:rsidRDefault="002C4D6A" w:rsidP="00A50DEF"/>
        </w:tc>
        <w:tc>
          <w:tcPr>
            <w:tcW w:w="1086" w:type="dxa"/>
            <w:tcBorders>
              <w:bottom w:val="nil"/>
            </w:tcBorders>
            <w:noWrap/>
            <w:hideMark/>
          </w:tcPr>
          <w:p w14:paraId="3C3B9242" w14:textId="77777777" w:rsidR="002C4D6A" w:rsidRPr="007E1A06" w:rsidRDefault="002C4D6A" w:rsidP="00A50DEF">
            <w:r w:rsidRPr="007E1A06">
              <w:t>602.71</w:t>
            </w:r>
          </w:p>
        </w:tc>
        <w:tc>
          <w:tcPr>
            <w:tcW w:w="894" w:type="dxa"/>
            <w:tcBorders>
              <w:bottom w:val="nil"/>
            </w:tcBorders>
            <w:noWrap/>
            <w:hideMark/>
          </w:tcPr>
          <w:p w14:paraId="5466D11B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15BA0F87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1017076B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5E8443D3" w14:textId="77777777" w:rsidR="002C4D6A" w:rsidRPr="007E1A06" w:rsidRDefault="002C4D6A" w:rsidP="00A50DEF">
            <w:r w:rsidRPr="007E1A06"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132AD916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6DD6D5E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5D86ECE" w14:textId="77777777" w:rsidR="002C4D6A" w:rsidRPr="007E1A06" w:rsidRDefault="002C4D6A" w:rsidP="00A50DEF"/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3B1FD317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4EF1F5AB" w14:textId="77777777" w:rsidR="002C4D6A" w:rsidRPr="007E1A06" w:rsidRDefault="002C4D6A" w:rsidP="00A50DEF">
            <w:r w:rsidRPr="007E1A06">
              <w:t>391.46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14:paraId="336A7292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0AA76553" w14:textId="77777777" w:rsidTr="00A50DEF">
        <w:trPr>
          <w:trHeight w:val="300"/>
        </w:trPr>
        <w:tc>
          <w:tcPr>
            <w:tcW w:w="1104" w:type="dxa"/>
            <w:tcBorders>
              <w:top w:val="nil"/>
              <w:bottom w:val="nil"/>
            </w:tcBorders>
            <w:noWrap/>
            <w:hideMark/>
          </w:tcPr>
          <w:p w14:paraId="1DF26245" w14:textId="77777777" w:rsidR="002C4D6A" w:rsidRPr="007E1A06" w:rsidRDefault="002C4D6A" w:rsidP="00A50DEF"/>
        </w:tc>
        <w:tc>
          <w:tcPr>
            <w:tcW w:w="861" w:type="dxa"/>
            <w:tcBorders>
              <w:top w:val="nil"/>
              <w:bottom w:val="nil"/>
            </w:tcBorders>
            <w:noWrap/>
            <w:hideMark/>
          </w:tcPr>
          <w:p w14:paraId="76B0BBB1" w14:textId="77777777" w:rsidR="002C4D6A" w:rsidRPr="007E1A06" w:rsidRDefault="002C4D6A" w:rsidP="00A50DEF">
            <w:r w:rsidRPr="007E1A06">
              <w:t>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hideMark/>
          </w:tcPr>
          <w:p w14:paraId="751D7234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05B32D4E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5DDB8EA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660BCFF5" w14:textId="77777777" w:rsidR="002C4D6A" w:rsidRPr="007E1A06" w:rsidRDefault="002C4D6A" w:rsidP="00A50DEF"/>
        </w:tc>
        <w:tc>
          <w:tcPr>
            <w:tcW w:w="1086" w:type="dxa"/>
            <w:tcBorders>
              <w:top w:val="nil"/>
              <w:bottom w:val="nil"/>
            </w:tcBorders>
            <w:noWrap/>
            <w:hideMark/>
          </w:tcPr>
          <w:p w14:paraId="6E35D9DF" w14:textId="77777777" w:rsidR="002C4D6A" w:rsidRPr="007E1A06" w:rsidRDefault="002C4D6A" w:rsidP="00A50DEF">
            <w:r w:rsidRPr="007E1A06">
              <w:t>365.35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14:paraId="22F4211F" w14:textId="77777777" w:rsidR="002C4D6A" w:rsidRPr="007E1A06" w:rsidRDefault="002C4D6A" w:rsidP="00A50DEF">
            <w:r w:rsidRPr="007E1A06">
              <w:t>0%</w:t>
            </w:r>
          </w:p>
        </w:tc>
      </w:tr>
      <w:tr w:rsidR="002C4D6A" w:rsidRPr="007E1A06" w14:paraId="77D16436" w14:textId="77777777" w:rsidTr="00A50DEF">
        <w:trPr>
          <w:trHeight w:val="300"/>
        </w:trPr>
        <w:tc>
          <w:tcPr>
            <w:tcW w:w="1104" w:type="dxa"/>
            <w:tcBorders>
              <w:top w:val="nil"/>
            </w:tcBorders>
            <w:noWrap/>
            <w:hideMark/>
          </w:tcPr>
          <w:p w14:paraId="52E6EA6E" w14:textId="77777777" w:rsidR="002C4D6A" w:rsidRPr="007E1A06" w:rsidRDefault="002C4D6A" w:rsidP="00A50DEF"/>
        </w:tc>
        <w:tc>
          <w:tcPr>
            <w:tcW w:w="861" w:type="dxa"/>
            <w:tcBorders>
              <w:top w:val="nil"/>
            </w:tcBorders>
            <w:noWrap/>
            <w:hideMark/>
          </w:tcPr>
          <w:p w14:paraId="7FBC7086" w14:textId="77777777" w:rsidR="002C4D6A" w:rsidRPr="007E1A06" w:rsidRDefault="002C4D6A" w:rsidP="00A50DEF">
            <w:r w:rsidRPr="007E1A06">
              <w:t>4*</w:t>
            </w:r>
          </w:p>
        </w:tc>
        <w:tc>
          <w:tcPr>
            <w:tcW w:w="1113" w:type="dxa"/>
            <w:tcBorders>
              <w:top w:val="nil"/>
            </w:tcBorders>
            <w:noWrap/>
            <w:hideMark/>
          </w:tcPr>
          <w:p w14:paraId="7B35BA77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936" w:type="dxa"/>
            <w:tcBorders>
              <w:top w:val="nil"/>
            </w:tcBorders>
            <w:noWrap/>
            <w:hideMark/>
          </w:tcPr>
          <w:p w14:paraId="573F55C0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33C97D98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158" w:type="dxa"/>
            <w:tcBorders>
              <w:top w:val="nil"/>
            </w:tcBorders>
            <w:noWrap/>
            <w:hideMark/>
          </w:tcPr>
          <w:p w14:paraId="53E3F7B3" w14:textId="77777777" w:rsidR="002C4D6A" w:rsidRPr="007E1A06" w:rsidRDefault="002C4D6A" w:rsidP="00A50DEF">
            <w:proofErr w:type="gramStart"/>
            <w:r w:rsidRPr="007E1A06">
              <w:t>yes</w:t>
            </w:r>
            <w:proofErr w:type="gramEnd"/>
          </w:p>
        </w:tc>
        <w:tc>
          <w:tcPr>
            <w:tcW w:w="1086" w:type="dxa"/>
            <w:tcBorders>
              <w:top w:val="nil"/>
            </w:tcBorders>
            <w:noWrap/>
            <w:hideMark/>
          </w:tcPr>
          <w:p w14:paraId="6BA272CE" w14:textId="77777777" w:rsidR="002C4D6A" w:rsidRPr="007E1A06" w:rsidRDefault="002C4D6A" w:rsidP="00A50DEF">
            <w:r w:rsidRPr="007E1A06">
              <w:t>322.84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14:paraId="521B2E70" w14:textId="77777777" w:rsidR="002C4D6A" w:rsidRPr="007E1A06" w:rsidRDefault="002C4D6A" w:rsidP="00A50DEF">
            <w:r w:rsidRPr="007E1A06">
              <w:t>100%</w:t>
            </w:r>
          </w:p>
        </w:tc>
      </w:tr>
    </w:tbl>
    <w:p w14:paraId="36FE708A" w14:textId="77777777" w:rsidR="002C4D6A" w:rsidRPr="007E1A06" w:rsidRDefault="002C4D6A" w:rsidP="002C4D6A">
      <w:r w:rsidRPr="007E1A06">
        <w:rPr>
          <w:i/>
        </w:rPr>
        <w:t>Note.</w:t>
      </w:r>
      <w:r w:rsidRPr="007E1A06">
        <w:t xml:space="preserve"> * = </w:t>
      </w:r>
      <w:proofErr w:type="gramStart"/>
      <w:r w:rsidRPr="007E1A06">
        <w:t>best</w:t>
      </w:r>
      <w:proofErr w:type="gramEnd"/>
      <w:r w:rsidRPr="007E1A06">
        <w:t xml:space="preserve"> fit model.</w:t>
      </w:r>
      <w:r>
        <w:t xml:space="preserve"> </w:t>
      </w:r>
      <w:r w:rsidRPr="0051025B">
        <w:rPr>
          <w:i/>
        </w:rPr>
        <w:t>F</w:t>
      </w:r>
      <w:r>
        <w:t xml:space="preserve"> = fixed factor; </w:t>
      </w:r>
      <w:r w:rsidRPr="0051025B">
        <w:rPr>
          <w:i/>
        </w:rPr>
        <w:t>R</w:t>
      </w:r>
      <w:r>
        <w:t xml:space="preserve"> = random factor.</w:t>
      </w:r>
    </w:p>
    <w:p w14:paraId="5A3040F6" w14:textId="77777777" w:rsidR="002C4D6A" w:rsidRPr="007E1A06" w:rsidRDefault="002C4D6A" w:rsidP="002C4D6A"/>
    <w:p w14:paraId="08390D9D" w14:textId="77777777" w:rsidR="002C4D6A" w:rsidRPr="00757B76" w:rsidRDefault="002C4D6A" w:rsidP="002C4D6A">
      <w:pPr>
        <w:pStyle w:val="Paragraph"/>
        <w:keepNext/>
        <w:keepLines/>
        <w:ind w:firstLine="0"/>
      </w:pPr>
    </w:p>
    <w:p w14:paraId="78493C22" w14:textId="6C1B9357" w:rsidR="006142A2" w:rsidRPr="00A50DEF" w:rsidRDefault="006142A2" w:rsidP="006142A2">
      <w:pPr>
        <w:pStyle w:val="Paragraph"/>
        <w:keepNext/>
        <w:keepLines/>
        <w:ind w:firstLine="0"/>
        <w:jc w:val="center"/>
        <w:rPr>
          <w:i/>
        </w:rPr>
      </w:pPr>
      <w:r w:rsidRPr="00A50DEF">
        <w:rPr>
          <w:i/>
        </w:rPr>
        <w:t>Section I</w:t>
      </w:r>
      <w:r w:rsidR="00A50DEF" w:rsidRPr="00A50DEF">
        <w:rPr>
          <w:i/>
        </w:rPr>
        <w:t>B</w:t>
      </w:r>
    </w:p>
    <w:p w14:paraId="3FA4D36E" w14:textId="77777777" w:rsidR="00281924" w:rsidRPr="00950994" w:rsidRDefault="00281924" w:rsidP="006142A2">
      <w:pPr>
        <w:pStyle w:val="Paragraph"/>
        <w:keepNext/>
        <w:keepLines/>
        <w:ind w:firstLine="0"/>
        <w:jc w:val="center"/>
      </w:pPr>
    </w:p>
    <w:p w14:paraId="6F9CAFF6" w14:textId="2F113DCA" w:rsidR="008D0848" w:rsidRPr="00734D42" w:rsidRDefault="002000D2" w:rsidP="00D97A9B">
      <w:pPr>
        <w:pStyle w:val="Paragraph"/>
        <w:keepNext/>
        <w:keepLines/>
        <w:ind w:firstLine="0"/>
      </w:pPr>
      <w:proofErr w:type="gramStart"/>
      <w:r>
        <w:t>Parameters of best-fit models.</w:t>
      </w:r>
      <w:proofErr w:type="gramEnd"/>
      <w:r>
        <w:t xml:space="preserve">  </w:t>
      </w:r>
      <w:r w:rsidR="006142A2" w:rsidRPr="006142A2">
        <w:t>Positive β values indicate increased odds of the judgment variable being in the</w:t>
      </w:r>
      <w:r w:rsidR="00383C2C">
        <w:t xml:space="preserve"> 1</w:t>
      </w:r>
      <w:r w:rsidR="006142A2" w:rsidRPr="006142A2">
        <w:t xml:space="preserve"> (i.e., </w:t>
      </w:r>
      <w:r w:rsidR="00383C2C">
        <w:t>neither “extremely bad” nor</w:t>
      </w:r>
      <w:r w:rsidR="000A66F9">
        <w:t xml:space="preserve"> “bad”</w:t>
      </w:r>
      <w:r w:rsidR="006142A2" w:rsidRPr="006142A2">
        <w:t>) category as a function of the treatment at issue</w:t>
      </w:r>
      <w:r w:rsidR="006142A2">
        <w:t>.</w:t>
      </w:r>
      <w:r w:rsidR="00BF597D">
        <w:t xml:space="preserve">  </w:t>
      </w:r>
      <w:r w:rsidR="00BF597D" w:rsidRPr="00734D42">
        <w:t>Effects are reported in descending order of effect size within effect type (fixed, random).</w:t>
      </w:r>
    </w:p>
    <w:p w14:paraId="6D10FC3D" w14:textId="77777777" w:rsidR="002026D5" w:rsidRDefault="002026D5" w:rsidP="00732D4A">
      <w:pPr>
        <w:pStyle w:val="Paragraph"/>
        <w:keepNext/>
        <w:keepLines/>
        <w:ind w:firstLine="0"/>
        <w:rPr>
          <w:b/>
        </w:rPr>
      </w:pPr>
    </w:p>
    <w:p w14:paraId="78855FBA" w14:textId="444EC995" w:rsidR="00CE3424" w:rsidRDefault="00CE3424" w:rsidP="00CE3424">
      <w:pPr>
        <w:pStyle w:val="Paragraph"/>
        <w:keepNext/>
        <w:keepLines/>
        <w:ind w:firstLine="0"/>
      </w:pPr>
      <w:r w:rsidRPr="00734D42">
        <w:rPr>
          <w:b/>
        </w:rPr>
        <w:t xml:space="preserve">Table </w:t>
      </w:r>
      <w:r>
        <w:rPr>
          <w:b/>
        </w:rPr>
        <w:t>S9</w:t>
      </w:r>
      <w:r w:rsidRPr="00734D42">
        <w:rPr>
          <w:b/>
        </w:rPr>
        <w:t>.</w:t>
      </w:r>
      <w:r w:rsidRPr="00734D42">
        <w:t xml:space="preserve"> Parameters of best-fit binomial </w:t>
      </w:r>
      <w:proofErr w:type="spellStart"/>
      <w:r w:rsidRPr="00734D42">
        <w:t>logit</w:t>
      </w:r>
      <w:proofErr w:type="spellEnd"/>
      <w:r w:rsidRPr="00734D42">
        <w:t xml:space="preserve"> models for </w:t>
      </w:r>
      <w:r>
        <w:t>an o</w:t>
      </w:r>
      <w:r w:rsidRPr="00734D42">
        <w:t xml:space="preserve">mnibus </w:t>
      </w:r>
      <w:r>
        <w:t>m</w:t>
      </w:r>
      <w:r w:rsidRPr="00734D42">
        <w:t>odel</w:t>
      </w:r>
      <w:r>
        <w:t xml:space="preserve"> including all seven societies sampled</w:t>
      </w:r>
      <w:r w:rsidRPr="00734D42">
        <w:t>.</w:t>
      </w:r>
    </w:p>
    <w:p w14:paraId="16430289" w14:textId="77777777" w:rsidR="00CE3424" w:rsidRPr="00734D42" w:rsidRDefault="00CE3424" w:rsidP="00CE3424">
      <w:pPr>
        <w:pStyle w:val="Paragraph"/>
        <w:keepNext/>
        <w:keepLines/>
        <w:ind w:firstLine="0"/>
      </w:pPr>
    </w:p>
    <w:tbl>
      <w:tblPr>
        <w:tblW w:w="9231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701"/>
      </w:tblGrid>
      <w:tr w:rsidR="00CE3424" w:rsidRPr="00734D42" w14:paraId="792FB017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6A6A6"/>
            <w:noWrap/>
            <w:hideMark/>
          </w:tcPr>
          <w:p w14:paraId="2FB65284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 w:rsidRPr="00BE59FF">
              <w:rPr>
                <w:rFonts w:eastAsia="Times New Roman"/>
                <w:b/>
                <w:color w:val="000000"/>
              </w:rPr>
              <w:t>Parochialism Omnibus Model</w:t>
            </w:r>
          </w:p>
        </w:tc>
        <w:tc>
          <w:tcPr>
            <w:tcW w:w="1134" w:type="dxa"/>
            <w:shd w:val="clear" w:color="auto" w:fill="A6A6A6"/>
            <w:noWrap/>
            <w:hideMark/>
          </w:tcPr>
          <w:p w14:paraId="008853D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134" w:type="dxa"/>
            <w:shd w:val="clear" w:color="auto" w:fill="A6A6A6"/>
            <w:noWrap/>
            <w:hideMark/>
          </w:tcPr>
          <w:p w14:paraId="090445CE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756" w:type="dxa"/>
            <w:shd w:val="clear" w:color="auto" w:fill="A6A6A6"/>
            <w:noWrap/>
            <w:hideMark/>
          </w:tcPr>
          <w:p w14:paraId="03F6B141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18" w:type="dxa"/>
            <w:shd w:val="clear" w:color="auto" w:fill="A6A6A6"/>
            <w:noWrap/>
            <w:hideMark/>
          </w:tcPr>
          <w:p w14:paraId="29FAB92F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01" w:type="dxa"/>
            <w:shd w:val="clear" w:color="auto" w:fill="A6A6A6"/>
          </w:tcPr>
          <w:p w14:paraId="129F0280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CE3424" w:rsidRPr="00734D42" w14:paraId="69846120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358364C5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CBDA5EC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629305BB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BE59FF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BE59FF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3D4FBD36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371A982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BE59FF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BE59FF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701" w:type="dxa"/>
            <w:shd w:val="clear" w:color="auto" w:fill="D9D9D9"/>
          </w:tcPr>
          <w:p w14:paraId="124B3030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BE59FF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BE59FF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CE3424" w:rsidRPr="00734D42" w14:paraId="11FA7512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168EF19A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766C8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-5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EC538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E30E8E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600</w:t>
            </w:r>
          </w:p>
        </w:tc>
        <w:tc>
          <w:tcPr>
            <w:tcW w:w="1418" w:type="dxa"/>
            <w:shd w:val="clear" w:color="auto" w:fill="auto"/>
            <w:noWrap/>
          </w:tcPr>
          <w:p w14:paraId="7563036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701" w:type="dxa"/>
            <w:shd w:val="clear" w:color="auto" w:fill="auto"/>
          </w:tcPr>
          <w:p w14:paraId="7285CC45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017</w:t>
            </w:r>
          </w:p>
        </w:tc>
      </w:tr>
      <w:tr w:rsidR="00CE3424" w:rsidRPr="00734D42" w14:paraId="511AE360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5069ECB5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 xml:space="preserve">Temporal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AAACC4D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</w:tcPr>
          <w:p w14:paraId="556C52B4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4.527</w:t>
            </w:r>
          </w:p>
        </w:tc>
        <w:tc>
          <w:tcPr>
            <w:tcW w:w="756" w:type="dxa"/>
            <w:shd w:val="clear" w:color="auto" w:fill="auto"/>
            <w:noWrap/>
          </w:tcPr>
          <w:p w14:paraId="37ADAE17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160</w:t>
            </w:r>
          </w:p>
        </w:tc>
        <w:tc>
          <w:tcPr>
            <w:tcW w:w="1418" w:type="dxa"/>
            <w:shd w:val="clear" w:color="auto" w:fill="auto"/>
            <w:noWrap/>
          </w:tcPr>
          <w:p w14:paraId="1CFC750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3.490</w:t>
            </w:r>
          </w:p>
        </w:tc>
        <w:tc>
          <w:tcPr>
            <w:tcW w:w="1701" w:type="dxa"/>
            <w:shd w:val="clear" w:color="auto" w:fill="auto"/>
          </w:tcPr>
          <w:p w14:paraId="1C21A09A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5.930</w:t>
            </w:r>
          </w:p>
        </w:tc>
      </w:tr>
      <w:tr w:rsidR="00CE3424" w:rsidRPr="00734D42" w14:paraId="7B41036A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F91B2E5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Spatial Treatment</w:t>
            </w:r>
          </w:p>
        </w:tc>
        <w:tc>
          <w:tcPr>
            <w:tcW w:w="1134" w:type="dxa"/>
            <w:shd w:val="clear" w:color="auto" w:fill="auto"/>
            <w:noWrap/>
          </w:tcPr>
          <w:p w14:paraId="6388A693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</w:tcPr>
          <w:p w14:paraId="0C6B35C3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4.437</w:t>
            </w:r>
          </w:p>
        </w:tc>
        <w:tc>
          <w:tcPr>
            <w:tcW w:w="756" w:type="dxa"/>
            <w:shd w:val="clear" w:color="auto" w:fill="auto"/>
            <w:noWrap/>
          </w:tcPr>
          <w:p w14:paraId="07FA43F3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160</w:t>
            </w:r>
          </w:p>
        </w:tc>
        <w:tc>
          <w:tcPr>
            <w:tcW w:w="1418" w:type="dxa"/>
            <w:shd w:val="clear" w:color="auto" w:fill="auto"/>
            <w:noWrap/>
          </w:tcPr>
          <w:p w14:paraId="270D670B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3.387</w:t>
            </w:r>
          </w:p>
        </w:tc>
        <w:tc>
          <w:tcPr>
            <w:tcW w:w="1701" w:type="dxa"/>
            <w:shd w:val="clear" w:color="auto" w:fill="auto"/>
          </w:tcPr>
          <w:p w14:paraId="4836D974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5.812</w:t>
            </w:r>
          </w:p>
        </w:tc>
      </w:tr>
      <w:tr w:rsidR="00CE3424" w:rsidRPr="00D97A9B" w14:paraId="730CD308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82CF644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 xml:space="preserve">Authority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3FF052D0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</w:tcPr>
          <w:p w14:paraId="01A5D3AD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2.974</w:t>
            </w:r>
          </w:p>
        </w:tc>
        <w:tc>
          <w:tcPr>
            <w:tcW w:w="756" w:type="dxa"/>
            <w:shd w:val="clear" w:color="auto" w:fill="auto"/>
            <w:noWrap/>
          </w:tcPr>
          <w:p w14:paraId="51B64CB8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418" w:type="dxa"/>
            <w:shd w:val="clear" w:color="auto" w:fill="auto"/>
            <w:noWrap/>
          </w:tcPr>
          <w:p w14:paraId="59AA0383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2.271</w:t>
            </w:r>
          </w:p>
        </w:tc>
        <w:tc>
          <w:tcPr>
            <w:tcW w:w="1701" w:type="dxa"/>
            <w:shd w:val="clear" w:color="auto" w:fill="auto"/>
          </w:tcPr>
          <w:p w14:paraId="6A55A7A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3.935</w:t>
            </w:r>
          </w:p>
        </w:tc>
      </w:tr>
      <w:tr w:rsidR="00CE3424" w:rsidRPr="00D97A9B" w14:paraId="2A58B464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4E08CA4C" w14:textId="77777777" w:rsidR="00CE3424" w:rsidRPr="00A0403E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A0403E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4245B122" w14:textId="77777777" w:rsidR="00CE3424" w:rsidRPr="00A0403E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A0403E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6A931EF" w14:textId="77777777" w:rsidR="00CE3424" w:rsidRPr="00A0403E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A0403E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23ED435E" w14:textId="77777777" w:rsidR="00CE3424" w:rsidRPr="00A0403E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603E20B3" w14:textId="77777777" w:rsidR="00CE3424" w:rsidRPr="00A0403E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shd w:val="clear" w:color="auto" w:fill="D9D9D9"/>
          </w:tcPr>
          <w:p w14:paraId="4A794BAB" w14:textId="77777777" w:rsidR="00CE3424" w:rsidRPr="00A0403E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CE3424" w:rsidRPr="00D97A9B" w14:paraId="3291EF26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80D2EEE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1CCE28B2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5.290</w:t>
            </w:r>
          </w:p>
        </w:tc>
        <w:tc>
          <w:tcPr>
            <w:tcW w:w="1134" w:type="dxa"/>
            <w:shd w:val="clear" w:color="auto" w:fill="auto"/>
            <w:noWrap/>
          </w:tcPr>
          <w:p w14:paraId="2BFBEC0A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2.3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9AF806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629E775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30A12EEC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CE3424" w:rsidRPr="00D97A9B" w14:paraId="084E870E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3904F5C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Society</w:t>
            </w:r>
          </w:p>
        </w:tc>
        <w:tc>
          <w:tcPr>
            <w:tcW w:w="1134" w:type="dxa"/>
            <w:shd w:val="clear" w:color="auto" w:fill="auto"/>
            <w:noWrap/>
          </w:tcPr>
          <w:p w14:paraId="72414BFE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1.464</w:t>
            </w:r>
          </w:p>
        </w:tc>
        <w:tc>
          <w:tcPr>
            <w:tcW w:w="1134" w:type="dxa"/>
            <w:shd w:val="clear" w:color="auto" w:fill="auto"/>
            <w:noWrap/>
          </w:tcPr>
          <w:p w14:paraId="4E0D4BBB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1.21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1F1388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63D3701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4573D8BC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CE3424" w:rsidRPr="00D97A9B" w14:paraId="2EA3890F" w14:textId="77777777" w:rsidTr="00A50DEF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479FE6FF" w14:textId="77777777" w:rsidR="00CE3424" w:rsidRPr="00BE59FF" w:rsidRDefault="00CE3424" w:rsidP="00A50DEF">
            <w:pPr>
              <w:keepNext/>
              <w:keepLines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5C6DA658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1134" w:type="dxa"/>
            <w:shd w:val="clear" w:color="auto" w:fill="auto"/>
            <w:noWrap/>
          </w:tcPr>
          <w:p w14:paraId="75935269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BE59FF">
              <w:rPr>
                <w:rFonts w:eastAsia="Times New Roman"/>
                <w:color w:val="000000"/>
              </w:rPr>
              <w:t>0.45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FCD7B2F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8FB896C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64D3DBC9" w14:textId="77777777" w:rsidR="00CE3424" w:rsidRPr="00BE59FF" w:rsidRDefault="00CE3424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52CDD286" w14:textId="77777777" w:rsidR="00CE3424" w:rsidRDefault="00CE3424" w:rsidP="00CE3424"/>
    <w:p w14:paraId="743164A9" w14:textId="5942DE0E" w:rsidR="00732D4A" w:rsidRDefault="007F482D" w:rsidP="00732D4A">
      <w:pPr>
        <w:pStyle w:val="Paragraph"/>
        <w:keepNext/>
        <w:keepLines/>
        <w:ind w:firstLine="0"/>
      </w:pPr>
      <w:r w:rsidRPr="00734D42">
        <w:rPr>
          <w:b/>
        </w:rPr>
        <w:t>T</w:t>
      </w:r>
      <w:r w:rsidR="00D0334F" w:rsidRPr="00734D42">
        <w:rPr>
          <w:b/>
        </w:rPr>
        <w:t xml:space="preserve">able </w:t>
      </w:r>
      <w:r w:rsidR="00657E99">
        <w:rPr>
          <w:b/>
        </w:rPr>
        <w:t>S</w:t>
      </w:r>
      <w:r w:rsidR="00CE3424">
        <w:rPr>
          <w:b/>
        </w:rPr>
        <w:t>10</w:t>
      </w:r>
      <w:r w:rsidRPr="00734D42">
        <w:rPr>
          <w:b/>
        </w:rPr>
        <w:t>.</w:t>
      </w:r>
      <w:r w:rsidRPr="00734D42">
        <w:t xml:space="preserve"> </w:t>
      </w:r>
      <w:proofErr w:type="gramStart"/>
      <w:r w:rsidR="00732D4A">
        <w:t xml:space="preserve">Parameters of best-fit binomial </w:t>
      </w:r>
      <w:proofErr w:type="spellStart"/>
      <w:r w:rsidR="00732D4A">
        <w:t>logit</w:t>
      </w:r>
      <w:proofErr w:type="spellEnd"/>
      <w:r w:rsidR="00732D4A">
        <w:t xml:space="preserve"> models for </w:t>
      </w:r>
      <w:proofErr w:type="spellStart"/>
      <w:r w:rsidR="004E1335">
        <w:t>Tsimane</w:t>
      </w:r>
      <w:proofErr w:type="spellEnd"/>
      <w:r w:rsidR="004E1335">
        <w:t>’</w:t>
      </w:r>
      <w:r w:rsidR="005602F7">
        <w:t xml:space="preserve"> data</w:t>
      </w:r>
      <w:r w:rsidR="00732D4A">
        <w:t>.</w:t>
      </w:r>
      <w:proofErr w:type="gramEnd"/>
      <w:r w:rsidR="00732D4A">
        <w:t xml:space="preserve"> </w:t>
      </w:r>
    </w:p>
    <w:p w14:paraId="25EFAE58" w14:textId="77777777" w:rsidR="004F257E" w:rsidRDefault="004F257E" w:rsidP="00732D4A">
      <w:pPr>
        <w:pStyle w:val="Paragraph"/>
        <w:keepNext/>
        <w:keepLines/>
        <w:ind w:firstLine="0"/>
      </w:pPr>
    </w:p>
    <w:tbl>
      <w:tblPr>
        <w:tblW w:w="9137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607"/>
      </w:tblGrid>
      <w:tr w:rsidR="00DC68AC" w:rsidRPr="00823562" w14:paraId="1BA3684B" w14:textId="77777777" w:rsidTr="00DC68AC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4C9D4456" w14:textId="15BC57A6" w:rsidR="00DC68AC" w:rsidRPr="00DC68AC" w:rsidRDefault="00DC68AC" w:rsidP="008F5DA5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48537D38" w14:textId="77777777" w:rsidR="00DC68AC" w:rsidRPr="00823562" w:rsidRDefault="00DC68AC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45F7AF5A" w14:textId="77777777" w:rsidR="00DC68AC" w:rsidRPr="00823562" w:rsidRDefault="00DC68AC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4A0ED9A6" w14:textId="77777777" w:rsidR="00DC68AC" w:rsidRPr="00823562" w:rsidRDefault="00DC68AC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36C099DC" w14:textId="77777777" w:rsidR="00DC68AC" w:rsidRPr="00823562" w:rsidRDefault="00DC68AC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607" w:type="dxa"/>
            <w:shd w:val="clear" w:color="auto" w:fill="7F7F7F" w:themeFill="text1" w:themeFillTint="80"/>
          </w:tcPr>
          <w:p w14:paraId="15DB5D9F" w14:textId="77777777" w:rsidR="00DC68AC" w:rsidRPr="00823562" w:rsidRDefault="00DC68AC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732D4A" w:rsidRPr="00823562" w14:paraId="272E8CE6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145C2445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DE81B2C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3C6731FD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5DF589EE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2FB95331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607" w:type="dxa"/>
            <w:shd w:val="clear" w:color="auto" w:fill="D9D9D9"/>
          </w:tcPr>
          <w:p w14:paraId="73B94F92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732D4A" w:rsidRPr="00823562" w14:paraId="3C96062F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3FE02CF2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16290E24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2.50</w:t>
            </w:r>
          </w:p>
        </w:tc>
        <w:tc>
          <w:tcPr>
            <w:tcW w:w="1134" w:type="dxa"/>
            <w:shd w:val="clear" w:color="auto" w:fill="auto"/>
            <w:noWrap/>
          </w:tcPr>
          <w:p w14:paraId="401046D5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756" w:type="dxa"/>
            <w:shd w:val="clear" w:color="auto" w:fill="auto"/>
            <w:noWrap/>
          </w:tcPr>
          <w:p w14:paraId="4B7A255B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440</w:t>
            </w:r>
          </w:p>
        </w:tc>
        <w:tc>
          <w:tcPr>
            <w:tcW w:w="1418" w:type="dxa"/>
            <w:shd w:val="clear" w:color="auto" w:fill="auto"/>
            <w:noWrap/>
          </w:tcPr>
          <w:p w14:paraId="27F7F4F1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607" w:type="dxa"/>
            <w:shd w:val="clear" w:color="auto" w:fill="auto"/>
          </w:tcPr>
          <w:p w14:paraId="6E7C9611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162</w:t>
            </w:r>
          </w:p>
        </w:tc>
      </w:tr>
      <w:tr w:rsidR="00732D4A" w:rsidRPr="00823562" w14:paraId="6899E2D3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6278043A" w14:textId="714D575F" w:rsidR="00732D4A" w:rsidRPr="00823562" w:rsidRDefault="00F81A41" w:rsidP="00F81A41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31470607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</w:tcPr>
          <w:p w14:paraId="0CBF1609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974</w:t>
            </w:r>
          </w:p>
        </w:tc>
        <w:tc>
          <w:tcPr>
            <w:tcW w:w="756" w:type="dxa"/>
            <w:shd w:val="clear" w:color="auto" w:fill="auto"/>
            <w:noWrap/>
          </w:tcPr>
          <w:p w14:paraId="19BD026E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290</w:t>
            </w:r>
          </w:p>
        </w:tc>
        <w:tc>
          <w:tcPr>
            <w:tcW w:w="1418" w:type="dxa"/>
            <w:shd w:val="clear" w:color="auto" w:fill="auto"/>
            <w:noWrap/>
          </w:tcPr>
          <w:p w14:paraId="0313016B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840</w:t>
            </w:r>
          </w:p>
        </w:tc>
        <w:tc>
          <w:tcPr>
            <w:tcW w:w="1607" w:type="dxa"/>
            <w:shd w:val="clear" w:color="auto" w:fill="auto"/>
          </w:tcPr>
          <w:p w14:paraId="0B2A15FB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807</w:t>
            </w:r>
          </w:p>
        </w:tc>
      </w:tr>
      <w:tr w:rsidR="00732D4A" w:rsidRPr="00823562" w14:paraId="276BE5BF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729FA2AA" w14:textId="6A5AD57A" w:rsidR="00732D4A" w:rsidRPr="00823562" w:rsidRDefault="00F81A41" w:rsidP="00F81A41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7130457F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</w:tcPr>
          <w:p w14:paraId="63E70F26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935</w:t>
            </w:r>
          </w:p>
        </w:tc>
        <w:tc>
          <w:tcPr>
            <w:tcW w:w="756" w:type="dxa"/>
            <w:shd w:val="clear" w:color="auto" w:fill="auto"/>
            <w:noWrap/>
          </w:tcPr>
          <w:p w14:paraId="323D01F1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00</w:t>
            </w:r>
          </w:p>
        </w:tc>
        <w:tc>
          <w:tcPr>
            <w:tcW w:w="1418" w:type="dxa"/>
            <w:shd w:val="clear" w:color="auto" w:fill="auto"/>
            <w:noWrap/>
          </w:tcPr>
          <w:p w14:paraId="69804BEC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185</w:t>
            </w:r>
          </w:p>
        </w:tc>
        <w:tc>
          <w:tcPr>
            <w:tcW w:w="1607" w:type="dxa"/>
            <w:shd w:val="clear" w:color="auto" w:fill="auto"/>
          </w:tcPr>
          <w:p w14:paraId="79ED809C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158</w:t>
            </w:r>
          </w:p>
        </w:tc>
      </w:tr>
      <w:tr w:rsidR="00732D4A" w:rsidRPr="00823562" w14:paraId="4C6E3664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71599AA3" w14:textId="71C43A77" w:rsidR="00732D4A" w:rsidRPr="00823562" w:rsidRDefault="00903E7C" w:rsidP="00903E7C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158E5FA5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</w:tcPr>
          <w:p w14:paraId="11F7FD4F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23</w:t>
            </w:r>
          </w:p>
        </w:tc>
        <w:tc>
          <w:tcPr>
            <w:tcW w:w="756" w:type="dxa"/>
            <w:shd w:val="clear" w:color="auto" w:fill="auto"/>
            <w:noWrap/>
          </w:tcPr>
          <w:p w14:paraId="71BD744C" w14:textId="77777777" w:rsidR="00732D4A" w:rsidRPr="00823562" w:rsidRDefault="0084438F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10</w:t>
            </w:r>
          </w:p>
        </w:tc>
        <w:tc>
          <w:tcPr>
            <w:tcW w:w="1418" w:type="dxa"/>
            <w:shd w:val="clear" w:color="auto" w:fill="auto"/>
            <w:noWrap/>
          </w:tcPr>
          <w:p w14:paraId="0C237515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1607" w:type="dxa"/>
            <w:shd w:val="clear" w:color="auto" w:fill="auto"/>
          </w:tcPr>
          <w:p w14:paraId="474F68A4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203</w:t>
            </w:r>
          </w:p>
        </w:tc>
      </w:tr>
      <w:tr w:rsidR="00732D4A" w:rsidRPr="00823562" w14:paraId="49C25C2F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3B2979DD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4134DD77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420F154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1ED6E7DA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358962D9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7" w:type="dxa"/>
            <w:shd w:val="clear" w:color="auto" w:fill="D9D9D9"/>
          </w:tcPr>
          <w:p w14:paraId="72A1F1B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823562" w14:paraId="0A6D47A6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4057502A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70AB33F8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496</w:t>
            </w:r>
          </w:p>
        </w:tc>
        <w:tc>
          <w:tcPr>
            <w:tcW w:w="1134" w:type="dxa"/>
            <w:shd w:val="clear" w:color="auto" w:fill="auto"/>
            <w:noWrap/>
          </w:tcPr>
          <w:p w14:paraId="72F5B3B1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58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FB7E37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925F9FF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7" w:type="dxa"/>
            <w:shd w:val="clear" w:color="auto" w:fill="auto"/>
          </w:tcPr>
          <w:p w14:paraId="10F46256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823562" w14:paraId="73AAA6F7" w14:textId="77777777" w:rsidTr="00823562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D626CF2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63FA37E2" w14:textId="77777777" w:rsidR="00732D4A" w:rsidRPr="00823562" w:rsidRDefault="00000E1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34" w:type="dxa"/>
            <w:shd w:val="clear" w:color="auto" w:fill="auto"/>
            <w:noWrap/>
          </w:tcPr>
          <w:p w14:paraId="113ECD3E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44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548BD5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38528B9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7" w:type="dxa"/>
            <w:shd w:val="clear" w:color="auto" w:fill="auto"/>
          </w:tcPr>
          <w:p w14:paraId="7677F97A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26CC7D2E" w14:textId="77777777" w:rsidR="00F6417A" w:rsidRPr="00823562" w:rsidRDefault="00F6417A" w:rsidP="00657E99">
      <w:pPr>
        <w:rPr>
          <w:b/>
        </w:rPr>
      </w:pPr>
    </w:p>
    <w:p w14:paraId="0DEB23CF" w14:textId="77777777" w:rsidR="00F6417A" w:rsidRDefault="00F6417A" w:rsidP="00657E99">
      <w:pPr>
        <w:rPr>
          <w:b/>
        </w:rPr>
      </w:pPr>
    </w:p>
    <w:p w14:paraId="366A8A4B" w14:textId="77777777" w:rsidR="00DC68AC" w:rsidRDefault="00DC68AC" w:rsidP="00657E99">
      <w:pPr>
        <w:rPr>
          <w:b/>
        </w:rPr>
      </w:pPr>
    </w:p>
    <w:p w14:paraId="3BFF18A2" w14:textId="77777777" w:rsidR="00CE3424" w:rsidRDefault="00CE3424">
      <w:pPr>
        <w:rPr>
          <w:b/>
        </w:rPr>
      </w:pPr>
      <w:r>
        <w:rPr>
          <w:b/>
        </w:rPr>
        <w:br w:type="page"/>
      </w:r>
    </w:p>
    <w:p w14:paraId="75DB05E9" w14:textId="527CCEF0" w:rsidR="004F257E" w:rsidRDefault="00F6417A" w:rsidP="00657E99">
      <w:r>
        <w:rPr>
          <w:b/>
        </w:rPr>
        <w:lastRenderedPageBreak/>
        <w:t>T</w:t>
      </w:r>
      <w:r w:rsidR="00732D4A" w:rsidRPr="00D0334F">
        <w:rPr>
          <w:b/>
        </w:rPr>
        <w:t xml:space="preserve">able </w:t>
      </w:r>
      <w:r w:rsidR="002C4D6A">
        <w:rPr>
          <w:b/>
        </w:rPr>
        <w:t>S1</w:t>
      </w:r>
      <w:r w:rsidR="00CE3424">
        <w:rPr>
          <w:b/>
        </w:rPr>
        <w:t>1</w:t>
      </w:r>
      <w:r w:rsidR="00732D4A" w:rsidRPr="00D0334F">
        <w:rPr>
          <w:b/>
        </w:rPr>
        <w:t>.</w:t>
      </w:r>
      <w:r w:rsidR="00732D4A">
        <w:t xml:space="preserve"> Parameters of best-fit binomial </w:t>
      </w:r>
      <w:proofErr w:type="spellStart"/>
      <w:r w:rsidR="00732D4A">
        <w:t>logit</w:t>
      </w:r>
      <w:proofErr w:type="spellEnd"/>
      <w:r w:rsidR="00732D4A">
        <w:t xml:space="preserve"> models for </w:t>
      </w:r>
      <w:proofErr w:type="spellStart"/>
      <w:r w:rsidR="00732D4A">
        <w:t>Shuar</w:t>
      </w:r>
      <w:proofErr w:type="spellEnd"/>
      <w:r>
        <w:t xml:space="preserve"> data</w:t>
      </w:r>
    </w:p>
    <w:p w14:paraId="0A51B115" w14:textId="77777777" w:rsidR="00F6417A" w:rsidRDefault="00F6417A" w:rsidP="00657E99"/>
    <w:tbl>
      <w:tblPr>
        <w:tblW w:w="9298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768"/>
      </w:tblGrid>
      <w:tr w:rsidR="00DC68AC" w:rsidRPr="00823562" w14:paraId="6B77B7A2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37967858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22939299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126BCE21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4CCF7399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4D92837B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768" w:type="dxa"/>
            <w:shd w:val="clear" w:color="auto" w:fill="7F7F7F" w:themeFill="text1" w:themeFillTint="80"/>
          </w:tcPr>
          <w:p w14:paraId="08CAE9CB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F6417A" w:rsidRPr="00823562" w14:paraId="0CA094C0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0F5BADC5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4B26064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CCBB5FA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7E10E5AC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6947FDFA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768" w:type="dxa"/>
            <w:shd w:val="clear" w:color="auto" w:fill="D9D9D9"/>
          </w:tcPr>
          <w:p w14:paraId="09E761D3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F6417A" w:rsidRPr="00823562" w14:paraId="4817FF75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07774CF7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06D05096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10.14</w:t>
            </w:r>
          </w:p>
        </w:tc>
        <w:tc>
          <w:tcPr>
            <w:tcW w:w="1134" w:type="dxa"/>
            <w:shd w:val="clear" w:color="auto" w:fill="auto"/>
            <w:noWrap/>
          </w:tcPr>
          <w:p w14:paraId="00B04E75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</w:tcPr>
          <w:p w14:paraId="06BE8851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120</w:t>
            </w:r>
          </w:p>
        </w:tc>
        <w:tc>
          <w:tcPr>
            <w:tcW w:w="1418" w:type="dxa"/>
            <w:shd w:val="clear" w:color="auto" w:fill="auto"/>
            <w:noWrap/>
          </w:tcPr>
          <w:p w14:paraId="56804C8A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1305298F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1</w:t>
            </w:r>
          </w:p>
        </w:tc>
      </w:tr>
      <w:tr w:rsidR="00F6417A" w:rsidRPr="00823562" w14:paraId="14B56572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5BB0014C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A2E99A1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</w:tcPr>
          <w:p w14:paraId="38C860DF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73.700</w:t>
            </w:r>
          </w:p>
        </w:tc>
        <w:tc>
          <w:tcPr>
            <w:tcW w:w="756" w:type="dxa"/>
            <w:shd w:val="clear" w:color="auto" w:fill="auto"/>
            <w:noWrap/>
          </w:tcPr>
          <w:p w14:paraId="7A392B5E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60</w:t>
            </w:r>
          </w:p>
        </w:tc>
        <w:tc>
          <w:tcPr>
            <w:tcW w:w="1418" w:type="dxa"/>
            <w:shd w:val="clear" w:color="auto" w:fill="auto"/>
            <w:noWrap/>
          </w:tcPr>
          <w:p w14:paraId="7E41A59D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1.134</w:t>
            </w:r>
          </w:p>
        </w:tc>
        <w:tc>
          <w:tcPr>
            <w:tcW w:w="1768" w:type="dxa"/>
            <w:shd w:val="clear" w:color="auto" w:fill="auto"/>
          </w:tcPr>
          <w:p w14:paraId="377B6A9A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888.917</w:t>
            </w:r>
          </w:p>
        </w:tc>
      </w:tr>
      <w:tr w:rsidR="00F6417A" w:rsidRPr="00823562" w14:paraId="2FF6C8EA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E01958B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6DD2A1C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1134" w:type="dxa"/>
            <w:shd w:val="clear" w:color="auto" w:fill="auto"/>
            <w:noWrap/>
          </w:tcPr>
          <w:p w14:paraId="4495368B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5.366</w:t>
            </w:r>
          </w:p>
        </w:tc>
        <w:tc>
          <w:tcPr>
            <w:tcW w:w="756" w:type="dxa"/>
            <w:shd w:val="clear" w:color="auto" w:fill="auto"/>
            <w:noWrap/>
          </w:tcPr>
          <w:p w14:paraId="2B5A580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60</w:t>
            </w:r>
          </w:p>
        </w:tc>
        <w:tc>
          <w:tcPr>
            <w:tcW w:w="1418" w:type="dxa"/>
            <w:shd w:val="clear" w:color="auto" w:fill="auto"/>
            <w:noWrap/>
          </w:tcPr>
          <w:p w14:paraId="43EFBCBD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9.777</w:t>
            </w:r>
          </w:p>
        </w:tc>
        <w:tc>
          <w:tcPr>
            <w:tcW w:w="1768" w:type="dxa"/>
            <w:shd w:val="clear" w:color="auto" w:fill="auto"/>
          </w:tcPr>
          <w:p w14:paraId="5F28815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796.319</w:t>
            </w:r>
          </w:p>
        </w:tc>
      </w:tr>
      <w:tr w:rsidR="00F6417A" w:rsidRPr="00823562" w14:paraId="0B7F58F1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9867879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26C88E0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1134" w:type="dxa"/>
            <w:shd w:val="clear" w:color="auto" w:fill="auto"/>
            <w:noWrap/>
          </w:tcPr>
          <w:p w14:paraId="76FD74BC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3.816</w:t>
            </w:r>
          </w:p>
        </w:tc>
        <w:tc>
          <w:tcPr>
            <w:tcW w:w="756" w:type="dxa"/>
            <w:shd w:val="clear" w:color="auto" w:fill="auto"/>
            <w:noWrap/>
          </w:tcPr>
          <w:p w14:paraId="74745A76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60</w:t>
            </w:r>
          </w:p>
        </w:tc>
        <w:tc>
          <w:tcPr>
            <w:tcW w:w="1418" w:type="dxa"/>
            <w:shd w:val="clear" w:color="auto" w:fill="auto"/>
            <w:noWrap/>
          </w:tcPr>
          <w:p w14:paraId="2EBF5EF9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488</w:t>
            </w:r>
          </w:p>
        </w:tc>
        <w:tc>
          <w:tcPr>
            <w:tcW w:w="1768" w:type="dxa"/>
            <w:shd w:val="clear" w:color="auto" w:fill="auto"/>
          </w:tcPr>
          <w:p w14:paraId="7EAB44E7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12.859</w:t>
            </w:r>
          </w:p>
        </w:tc>
      </w:tr>
      <w:tr w:rsidR="00F6417A" w:rsidRPr="00823562" w14:paraId="4441C38A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2F83D551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6F9B4E01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340C6471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5A760210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7C3A16CC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  <w:shd w:val="clear" w:color="auto" w:fill="D9D9D9"/>
          </w:tcPr>
          <w:p w14:paraId="5B897B08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F6417A" w:rsidRPr="00823562" w14:paraId="3122C514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9F7529C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1028FD79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6.080</w:t>
            </w:r>
          </w:p>
        </w:tc>
        <w:tc>
          <w:tcPr>
            <w:tcW w:w="1134" w:type="dxa"/>
            <w:shd w:val="clear" w:color="auto" w:fill="auto"/>
            <w:noWrap/>
          </w:tcPr>
          <w:p w14:paraId="0F90B36C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01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D3FED02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8743719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</w:tcPr>
          <w:p w14:paraId="7D729DF5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F6417A" w:rsidRPr="00823562" w14:paraId="00063CA8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DEF5A86" w14:textId="77777777" w:rsidR="00F6417A" w:rsidRPr="00823562" w:rsidRDefault="00F6417A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02707A62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416</w:t>
            </w:r>
          </w:p>
        </w:tc>
        <w:tc>
          <w:tcPr>
            <w:tcW w:w="1134" w:type="dxa"/>
            <w:shd w:val="clear" w:color="auto" w:fill="auto"/>
            <w:noWrap/>
          </w:tcPr>
          <w:p w14:paraId="3013C1D1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19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FF3BF5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AABE5FE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</w:tcPr>
          <w:p w14:paraId="0FA31FC3" w14:textId="77777777" w:rsidR="00F6417A" w:rsidRPr="00823562" w:rsidRDefault="00F6417A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72379EB" w14:textId="77777777" w:rsidR="00F6417A" w:rsidRPr="00823562" w:rsidRDefault="00F6417A" w:rsidP="00657E99"/>
    <w:p w14:paraId="40B5ECA7" w14:textId="77777777" w:rsidR="002026D5" w:rsidRDefault="002026D5" w:rsidP="00657E99">
      <w:pPr>
        <w:rPr>
          <w:rFonts w:eastAsia="Times New Roman"/>
          <w:b/>
        </w:rPr>
      </w:pPr>
    </w:p>
    <w:p w14:paraId="3C61407D" w14:textId="77777777" w:rsidR="00F6417A" w:rsidRPr="00657E99" w:rsidRDefault="00F6417A" w:rsidP="00657E99">
      <w:pPr>
        <w:rPr>
          <w:rFonts w:eastAsia="Times New Roman"/>
          <w:b/>
        </w:rPr>
      </w:pPr>
    </w:p>
    <w:p w14:paraId="4113C348" w14:textId="55A140AE" w:rsidR="00E341F6" w:rsidRDefault="00E341F6" w:rsidP="00E341F6">
      <w:pPr>
        <w:pStyle w:val="Paragraph"/>
        <w:keepNext/>
        <w:keepLines/>
        <w:ind w:firstLine="0"/>
      </w:pPr>
      <w:r w:rsidRPr="00D0334F">
        <w:rPr>
          <w:b/>
        </w:rPr>
        <w:t xml:space="preserve">Table </w:t>
      </w:r>
      <w:r w:rsidR="002C4D6A">
        <w:rPr>
          <w:b/>
        </w:rPr>
        <w:t>S1</w:t>
      </w:r>
      <w:r w:rsidR="00CE3424">
        <w:rPr>
          <w:b/>
        </w:rPr>
        <w:t>2</w:t>
      </w:r>
      <w:r w:rsidRPr="00D0334F">
        <w:rPr>
          <w:b/>
        </w:rPr>
        <w:t>.</w:t>
      </w:r>
      <w:r>
        <w:t xml:space="preserve"> </w:t>
      </w:r>
      <w:proofErr w:type="gramStart"/>
      <w:r>
        <w:t xml:space="preserve">Parameters of best-fit binomial </w:t>
      </w:r>
      <w:proofErr w:type="spellStart"/>
      <w:r>
        <w:t>logit</w:t>
      </w:r>
      <w:proofErr w:type="spellEnd"/>
      <w:r>
        <w:t xml:space="preserve"> models for </w:t>
      </w:r>
      <w:proofErr w:type="spellStart"/>
      <w:r>
        <w:t>Yasawa</w:t>
      </w:r>
      <w:proofErr w:type="spellEnd"/>
      <w:r>
        <w:t xml:space="preserve"> data.</w:t>
      </w:r>
      <w:proofErr w:type="gramEnd"/>
      <w:r>
        <w:t xml:space="preserve"> </w:t>
      </w:r>
    </w:p>
    <w:p w14:paraId="2E37844A" w14:textId="77777777" w:rsidR="00E341F6" w:rsidRDefault="00E341F6" w:rsidP="00E341F6">
      <w:pPr>
        <w:pStyle w:val="Paragraph"/>
        <w:keepNext/>
        <w:keepLines/>
        <w:ind w:firstLine="0"/>
      </w:pPr>
    </w:p>
    <w:tbl>
      <w:tblPr>
        <w:tblW w:w="9069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539"/>
      </w:tblGrid>
      <w:tr w:rsidR="00DC68AC" w:rsidRPr="00823562" w14:paraId="32F4BF2F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6ACCA61A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480D3525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3DBCB677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0BB0CDE6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18D79BCB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539" w:type="dxa"/>
            <w:shd w:val="clear" w:color="auto" w:fill="7F7F7F" w:themeFill="text1" w:themeFillTint="80"/>
          </w:tcPr>
          <w:p w14:paraId="228066CE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E341F6" w:rsidRPr="00D97A9B" w14:paraId="4D6FCCE8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7DCD923B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526FE45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997774F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32C8D0CA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5CFEACF9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539" w:type="dxa"/>
            <w:shd w:val="clear" w:color="auto" w:fill="D9D9D9"/>
          </w:tcPr>
          <w:p w14:paraId="313EB34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E341F6" w:rsidRPr="00D97A9B" w14:paraId="3DF4C53F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5514C9A1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19880E2A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4.83</w:t>
            </w:r>
          </w:p>
        </w:tc>
        <w:tc>
          <w:tcPr>
            <w:tcW w:w="1134" w:type="dxa"/>
            <w:shd w:val="clear" w:color="auto" w:fill="auto"/>
            <w:noWrap/>
          </w:tcPr>
          <w:p w14:paraId="1394319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756" w:type="dxa"/>
            <w:shd w:val="clear" w:color="auto" w:fill="auto"/>
            <w:noWrap/>
          </w:tcPr>
          <w:p w14:paraId="373EF02E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530</w:t>
            </w:r>
          </w:p>
        </w:tc>
        <w:tc>
          <w:tcPr>
            <w:tcW w:w="1418" w:type="dxa"/>
            <w:shd w:val="clear" w:color="auto" w:fill="auto"/>
            <w:noWrap/>
          </w:tcPr>
          <w:p w14:paraId="0490E064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539" w:type="dxa"/>
            <w:shd w:val="clear" w:color="auto" w:fill="auto"/>
          </w:tcPr>
          <w:p w14:paraId="44FD2156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19</w:t>
            </w:r>
          </w:p>
        </w:tc>
      </w:tr>
      <w:tr w:rsidR="00E341F6" w:rsidRPr="00D97A9B" w14:paraId="19514069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723FD607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1602CA1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1134" w:type="dxa"/>
            <w:shd w:val="clear" w:color="auto" w:fill="auto"/>
            <w:noWrap/>
          </w:tcPr>
          <w:p w14:paraId="040EF460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821</w:t>
            </w:r>
          </w:p>
        </w:tc>
        <w:tc>
          <w:tcPr>
            <w:tcW w:w="756" w:type="dxa"/>
            <w:shd w:val="clear" w:color="auto" w:fill="auto"/>
            <w:noWrap/>
          </w:tcPr>
          <w:p w14:paraId="4CC1C690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40</w:t>
            </w:r>
          </w:p>
        </w:tc>
        <w:tc>
          <w:tcPr>
            <w:tcW w:w="1418" w:type="dxa"/>
            <w:shd w:val="clear" w:color="auto" w:fill="auto"/>
            <w:noWrap/>
          </w:tcPr>
          <w:p w14:paraId="40EB6B4A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935</w:t>
            </w:r>
          </w:p>
        </w:tc>
        <w:tc>
          <w:tcPr>
            <w:tcW w:w="1539" w:type="dxa"/>
            <w:shd w:val="clear" w:color="auto" w:fill="auto"/>
          </w:tcPr>
          <w:p w14:paraId="227FBBB8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2.183</w:t>
            </w:r>
          </w:p>
        </w:tc>
      </w:tr>
      <w:tr w:rsidR="00E341F6" w:rsidRPr="00D97A9B" w14:paraId="1B643DA5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5D20C952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4DD82C1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</w:tcPr>
          <w:p w14:paraId="791FB43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.420</w:t>
            </w:r>
          </w:p>
        </w:tc>
        <w:tc>
          <w:tcPr>
            <w:tcW w:w="756" w:type="dxa"/>
            <w:shd w:val="clear" w:color="auto" w:fill="auto"/>
            <w:noWrap/>
          </w:tcPr>
          <w:p w14:paraId="5051574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40</w:t>
            </w:r>
          </w:p>
        </w:tc>
        <w:tc>
          <w:tcPr>
            <w:tcW w:w="1418" w:type="dxa"/>
            <w:shd w:val="clear" w:color="auto" w:fill="auto"/>
            <w:noWrap/>
          </w:tcPr>
          <w:p w14:paraId="5B8D382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096</w:t>
            </w:r>
          </w:p>
        </w:tc>
        <w:tc>
          <w:tcPr>
            <w:tcW w:w="1539" w:type="dxa"/>
            <w:shd w:val="clear" w:color="auto" w:fill="auto"/>
          </w:tcPr>
          <w:p w14:paraId="53AFD3F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9.583</w:t>
            </w:r>
          </w:p>
        </w:tc>
      </w:tr>
      <w:tr w:rsidR="00E341F6" w:rsidRPr="00D97A9B" w14:paraId="39E262D1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6F9DA746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E271B7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</w:tcPr>
          <w:p w14:paraId="0D54B75D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.003</w:t>
            </w:r>
          </w:p>
        </w:tc>
        <w:tc>
          <w:tcPr>
            <w:tcW w:w="756" w:type="dxa"/>
            <w:shd w:val="clear" w:color="auto" w:fill="auto"/>
            <w:noWrap/>
          </w:tcPr>
          <w:p w14:paraId="060B2130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50</w:t>
            </w:r>
          </w:p>
        </w:tc>
        <w:tc>
          <w:tcPr>
            <w:tcW w:w="1418" w:type="dxa"/>
            <w:shd w:val="clear" w:color="auto" w:fill="auto"/>
            <w:noWrap/>
          </w:tcPr>
          <w:p w14:paraId="7404DCF7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858</w:t>
            </w:r>
          </w:p>
        </w:tc>
        <w:tc>
          <w:tcPr>
            <w:tcW w:w="1539" w:type="dxa"/>
            <w:shd w:val="clear" w:color="auto" w:fill="auto"/>
          </w:tcPr>
          <w:p w14:paraId="799DE836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8.846</w:t>
            </w:r>
          </w:p>
        </w:tc>
      </w:tr>
      <w:tr w:rsidR="00E341F6" w:rsidRPr="00D97A9B" w14:paraId="359B9CDD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3CF5C7DD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3C013E4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16BE1CB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165FFE1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7BA42E0B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D9D9D9"/>
          </w:tcPr>
          <w:p w14:paraId="64874CD6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E341F6" w:rsidRPr="00D97A9B" w14:paraId="2B6D1DCB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DDD8C13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27537AD0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052</w:t>
            </w:r>
          </w:p>
        </w:tc>
        <w:tc>
          <w:tcPr>
            <w:tcW w:w="1134" w:type="dxa"/>
            <w:shd w:val="clear" w:color="auto" w:fill="auto"/>
            <w:noWrap/>
          </w:tcPr>
          <w:p w14:paraId="489B4319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46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69DF24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3A21F6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7D9A81A9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E341F6" w:rsidRPr="00D97A9B" w14:paraId="5105D542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41CAFB8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2B8DD77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134" w:type="dxa"/>
            <w:shd w:val="clear" w:color="auto" w:fill="auto"/>
            <w:noWrap/>
          </w:tcPr>
          <w:p w14:paraId="7B8F13B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220</w:t>
            </w:r>
          </w:p>
        </w:tc>
        <w:tc>
          <w:tcPr>
            <w:tcW w:w="756" w:type="dxa"/>
            <w:shd w:val="clear" w:color="auto" w:fill="auto"/>
            <w:noWrap/>
          </w:tcPr>
          <w:p w14:paraId="3AF360FE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5DCB522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1F1DB06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67D31D64" w14:textId="77777777" w:rsidR="00E341F6" w:rsidRDefault="00E341F6" w:rsidP="00E341F6">
      <w:pPr>
        <w:pStyle w:val="Paragraph"/>
        <w:keepNext/>
        <w:keepLines/>
        <w:ind w:firstLine="0"/>
      </w:pPr>
    </w:p>
    <w:p w14:paraId="459E7673" w14:textId="77777777" w:rsidR="00DC68AC" w:rsidRDefault="00DC68AC" w:rsidP="00732D4A">
      <w:pPr>
        <w:pStyle w:val="Paragraph"/>
        <w:keepNext/>
        <w:keepLines/>
        <w:ind w:firstLine="0"/>
        <w:rPr>
          <w:b/>
        </w:rPr>
      </w:pPr>
    </w:p>
    <w:p w14:paraId="640D4742" w14:textId="46A6A41F" w:rsidR="00732D4A" w:rsidRDefault="00732D4A" w:rsidP="00732D4A">
      <w:pPr>
        <w:pStyle w:val="Paragraph"/>
        <w:keepNext/>
        <w:keepLines/>
        <w:ind w:firstLine="0"/>
      </w:pPr>
      <w:r w:rsidRPr="00D0334F">
        <w:rPr>
          <w:b/>
        </w:rPr>
        <w:t xml:space="preserve">Table </w:t>
      </w:r>
      <w:r w:rsidR="00F6417A">
        <w:rPr>
          <w:b/>
        </w:rPr>
        <w:t>S</w:t>
      </w:r>
      <w:r w:rsidR="002C4D6A">
        <w:rPr>
          <w:b/>
        </w:rPr>
        <w:t>1</w:t>
      </w:r>
      <w:r w:rsidR="00CE3424">
        <w:rPr>
          <w:b/>
        </w:rPr>
        <w:t>3</w:t>
      </w:r>
      <w:r w:rsidRPr="00D0334F">
        <w:rPr>
          <w:b/>
        </w:rPr>
        <w:t>.</w:t>
      </w:r>
      <w:r>
        <w:t xml:space="preserve"> Parameters of best-fit binomial </w:t>
      </w:r>
      <w:proofErr w:type="spellStart"/>
      <w:r>
        <w:t>logit</w:t>
      </w:r>
      <w:proofErr w:type="spellEnd"/>
      <w:r>
        <w:t xml:space="preserve"> models for best </w:t>
      </w:r>
      <w:proofErr w:type="spellStart"/>
      <w:r>
        <w:t>Karo</w:t>
      </w:r>
      <w:proofErr w:type="spellEnd"/>
      <w:r>
        <w:t xml:space="preserve"> </w:t>
      </w:r>
      <w:proofErr w:type="spellStart"/>
      <w:r>
        <w:t>Batak</w:t>
      </w:r>
      <w:proofErr w:type="spellEnd"/>
      <w:r w:rsidR="00B34BE6">
        <w:t xml:space="preserve"> data</w:t>
      </w:r>
      <w:r>
        <w:t xml:space="preserve">. </w:t>
      </w:r>
    </w:p>
    <w:p w14:paraId="6C73952D" w14:textId="77777777" w:rsidR="00FE225A" w:rsidRDefault="00FE225A" w:rsidP="00732D4A">
      <w:pPr>
        <w:pStyle w:val="Paragraph"/>
        <w:keepNext/>
        <w:keepLines/>
        <w:ind w:firstLine="0"/>
      </w:pPr>
    </w:p>
    <w:tbl>
      <w:tblPr>
        <w:tblW w:w="9069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539"/>
      </w:tblGrid>
      <w:tr w:rsidR="00DC68AC" w:rsidRPr="00823562" w14:paraId="515527A8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72573973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1743E6A4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22F3F0C8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0368DBE9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68C93669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539" w:type="dxa"/>
            <w:shd w:val="clear" w:color="auto" w:fill="7F7F7F" w:themeFill="text1" w:themeFillTint="80"/>
          </w:tcPr>
          <w:p w14:paraId="0A393FE7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732D4A" w:rsidRPr="00D97A9B" w14:paraId="079FD2B5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2CC204AA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A39B22B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274EF3F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5B0AEC46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4D170F99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539" w:type="dxa"/>
            <w:shd w:val="clear" w:color="auto" w:fill="D9D9D9"/>
          </w:tcPr>
          <w:p w14:paraId="08BE4D15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732D4A" w:rsidRPr="00D97A9B" w14:paraId="04E02602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19632673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0BC6C234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4.78</w:t>
            </w:r>
          </w:p>
        </w:tc>
        <w:tc>
          <w:tcPr>
            <w:tcW w:w="1134" w:type="dxa"/>
            <w:shd w:val="clear" w:color="auto" w:fill="auto"/>
            <w:noWrap/>
          </w:tcPr>
          <w:p w14:paraId="6314EFBF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756" w:type="dxa"/>
            <w:shd w:val="clear" w:color="auto" w:fill="auto"/>
            <w:noWrap/>
          </w:tcPr>
          <w:p w14:paraId="353E6EB2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790</w:t>
            </w:r>
          </w:p>
        </w:tc>
        <w:tc>
          <w:tcPr>
            <w:tcW w:w="1418" w:type="dxa"/>
            <w:shd w:val="clear" w:color="auto" w:fill="auto"/>
            <w:noWrap/>
          </w:tcPr>
          <w:p w14:paraId="37296341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539" w:type="dxa"/>
            <w:shd w:val="clear" w:color="auto" w:fill="auto"/>
          </w:tcPr>
          <w:p w14:paraId="49D17E1E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27</w:t>
            </w:r>
          </w:p>
        </w:tc>
      </w:tr>
      <w:tr w:rsidR="00732D4A" w:rsidRPr="00D97A9B" w14:paraId="7E3F8B73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61EDDCA" w14:textId="000F3C51" w:rsidR="00732D4A" w:rsidRPr="00823562" w:rsidRDefault="000225C5" w:rsidP="000225C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92F57AB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</w:tcPr>
          <w:p w14:paraId="7842E0F5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320</w:t>
            </w:r>
          </w:p>
        </w:tc>
        <w:tc>
          <w:tcPr>
            <w:tcW w:w="756" w:type="dxa"/>
            <w:shd w:val="clear" w:color="auto" w:fill="auto"/>
            <w:noWrap/>
          </w:tcPr>
          <w:p w14:paraId="38BD0CCB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420</w:t>
            </w:r>
          </w:p>
        </w:tc>
        <w:tc>
          <w:tcPr>
            <w:tcW w:w="1418" w:type="dxa"/>
            <w:shd w:val="clear" w:color="auto" w:fill="auto"/>
            <w:noWrap/>
          </w:tcPr>
          <w:p w14:paraId="47A08FE7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682</w:t>
            </w:r>
          </w:p>
        </w:tc>
        <w:tc>
          <w:tcPr>
            <w:tcW w:w="1539" w:type="dxa"/>
            <w:shd w:val="clear" w:color="auto" w:fill="auto"/>
          </w:tcPr>
          <w:p w14:paraId="75BD67AF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619</w:t>
            </w:r>
          </w:p>
        </w:tc>
      </w:tr>
      <w:tr w:rsidR="00732D4A" w:rsidRPr="00D97A9B" w14:paraId="444ACDDB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66D5A3C0" w14:textId="379378EC" w:rsidR="00732D4A" w:rsidRPr="00823562" w:rsidRDefault="000225C5" w:rsidP="000225C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2CF7E906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</w:tcPr>
          <w:p w14:paraId="3DB350B7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127</w:t>
            </w:r>
          </w:p>
        </w:tc>
        <w:tc>
          <w:tcPr>
            <w:tcW w:w="756" w:type="dxa"/>
            <w:shd w:val="clear" w:color="auto" w:fill="auto"/>
            <w:noWrap/>
          </w:tcPr>
          <w:p w14:paraId="232C458A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420</w:t>
            </w:r>
          </w:p>
        </w:tc>
        <w:tc>
          <w:tcPr>
            <w:tcW w:w="1418" w:type="dxa"/>
            <w:shd w:val="clear" w:color="auto" w:fill="auto"/>
            <w:noWrap/>
          </w:tcPr>
          <w:p w14:paraId="7474766D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584</w:t>
            </w:r>
          </w:p>
        </w:tc>
        <w:tc>
          <w:tcPr>
            <w:tcW w:w="1539" w:type="dxa"/>
            <w:shd w:val="clear" w:color="auto" w:fill="auto"/>
          </w:tcPr>
          <w:p w14:paraId="32F035C0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297</w:t>
            </w:r>
          </w:p>
        </w:tc>
      </w:tr>
      <w:tr w:rsidR="00732D4A" w:rsidRPr="00D97A9B" w14:paraId="3C945404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4C832DD" w14:textId="7562981B" w:rsidR="00732D4A" w:rsidRPr="00823562" w:rsidRDefault="006D30E9" w:rsidP="006D30E9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F53F5C5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</w:tcPr>
          <w:p w14:paraId="230843DC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50</w:t>
            </w:r>
          </w:p>
        </w:tc>
        <w:tc>
          <w:tcPr>
            <w:tcW w:w="756" w:type="dxa"/>
            <w:shd w:val="clear" w:color="auto" w:fill="auto"/>
            <w:noWrap/>
          </w:tcPr>
          <w:p w14:paraId="0F2018BB" w14:textId="77777777" w:rsidR="00732D4A" w:rsidRPr="00823562" w:rsidRDefault="004F257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450</w:t>
            </w:r>
          </w:p>
        </w:tc>
        <w:tc>
          <w:tcPr>
            <w:tcW w:w="1418" w:type="dxa"/>
            <w:shd w:val="clear" w:color="auto" w:fill="auto"/>
            <w:noWrap/>
          </w:tcPr>
          <w:p w14:paraId="5D616E30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51</w:t>
            </w:r>
          </w:p>
        </w:tc>
        <w:tc>
          <w:tcPr>
            <w:tcW w:w="1539" w:type="dxa"/>
            <w:shd w:val="clear" w:color="auto" w:fill="auto"/>
          </w:tcPr>
          <w:p w14:paraId="7DCD0060" w14:textId="77777777" w:rsidR="00732D4A" w:rsidRPr="00823562" w:rsidRDefault="007D731E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830</w:t>
            </w:r>
          </w:p>
        </w:tc>
      </w:tr>
      <w:tr w:rsidR="00732D4A" w:rsidRPr="00D97A9B" w14:paraId="618A34CF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21680216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E24B74C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5198A604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6825C54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0C0D8511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D9D9D9"/>
          </w:tcPr>
          <w:p w14:paraId="7DB69BF6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D97A9B" w14:paraId="68244147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E18E090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6B6BB559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</w:tcPr>
          <w:p w14:paraId="1E190AA6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5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1BA4AC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2D2E71E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0FF9404B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D97A9B" w14:paraId="5D45DBDD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51E93E4C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7C07CCF6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56</w:t>
            </w:r>
          </w:p>
        </w:tc>
        <w:tc>
          <w:tcPr>
            <w:tcW w:w="1134" w:type="dxa"/>
            <w:shd w:val="clear" w:color="auto" w:fill="auto"/>
            <w:noWrap/>
          </w:tcPr>
          <w:p w14:paraId="524EF406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81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F4715B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1AD8E77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2A3F6657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5C109955" w14:textId="77777777" w:rsidR="00732D4A" w:rsidRDefault="00732D4A" w:rsidP="00732D4A">
      <w:pPr>
        <w:pStyle w:val="Paragraph"/>
        <w:keepNext/>
        <w:keepLines/>
        <w:ind w:firstLine="0"/>
      </w:pPr>
    </w:p>
    <w:p w14:paraId="1BA7B25C" w14:textId="77777777" w:rsidR="00DC68AC" w:rsidRDefault="00DC68AC">
      <w:pPr>
        <w:rPr>
          <w:b/>
        </w:rPr>
      </w:pPr>
      <w:r>
        <w:rPr>
          <w:b/>
        </w:rPr>
        <w:br w:type="page"/>
      </w:r>
    </w:p>
    <w:p w14:paraId="7B178275" w14:textId="62BDFA4F" w:rsidR="00E341F6" w:rsidRDefault="00E341F6" w:rsidP="00E341F6">
      <w:r w:rsidRPr="00D0334F">
        <w:rPr>
          <w:b/>
        </w:rPr>
        <w:lastRenderedPageBreak/>
        <w:t xml:space="preserve">Table </w:t>
      </w:r>
      <w:r>
        <w:rPr>
          <w:b/>
        </w:rPr>
        <w:t>S</w:t>
      </w:r>
      <w:r w:rsidR="002C4D6A">
        <w:rPr>
          <w:b/>
        </w:rPr>
        <w:t>1</w:t>
      </w:r>
      <w:r w:rsidR="00CE3424">
        <w:rPr>
          <w:b/>
        </w:rPr>
        <w:t>4</w:t>
      </w:r>
      <w:r w:rsidRPr="00D0334F">
        <w:rPr>
          <w:b/>
        </w:rPr>
        <w:t>.</w:t>
      </w:r>
      <w:r>
        <w:t xml:space="preserve"> Parameters of best-fit binomial </w:t>
      </w:r>
      <w:proofErr w:type="spellStart"/>
      <w:r>
        <w:t>logit</w:t>
      </w:r>
      <w:proofErr w:type="spellEnd"/>
      <w:r>
        <w:t xml:space="preserve"> models for best </w:t>
      </w:r>
      <w:proofErr w:type="spellStart"/>
      <w:r>
        <w:t>Sursurunga</w:t>
      </w:r>
      <w:proofErr w:type="spellEnd"/>
      <w:r>
        <w:t xml:space="preserve"> data.</w:t>
      </w:r>
    </w:p>
    <w:p w14:paraId="4FF4B8E4" w14:textId="77777777" w:rsidR="00E341F6" w:rsidRDefault="00E341F6" w:rsidP="00E341F6"/>
    <w:tbl>
      <w:tblPr>
        <w:tblW w:w="9069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539"/>
      </w:tblGrid>
      <w:tr w:rsidR="00DC68AC" w:rsidRPr="00823562" w14:paraId="5EC8702B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4ADF2E59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6F01EFC2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3857E71A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1F49B394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697AF427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539" w:type="dxa"/>
            <w:shd w:val="clear" w:color="auto" w:fill="7F7F7F" w:themeFill="text1" w:themeFillTint="80"/>
          </w:tcPr>
          <w:p w14:paraId="2CF56FA2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E341F6" w:rsidRPr="00823562" w14:paraId="5AD5654E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7071DE8D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5B73BD3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22F83F0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73E53932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3BD0170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539" w:type="dxa"/>
            <w:shd w:val="clear" w:color="auto" w:fill="D9D9D9"/>
          </w:tcPr>
          <w:p w14:paraId="3910F6B6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E341F6" w:rsidRPr="00823562" w14:paraId="4C39B595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479C3C39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4FBF3D3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5.99</w:t>
            </w:r>
          </w:p>
        </w:tc>
        <w:tc>
          <w:tcPr>
            <w:tcW w:w="1134" w:type="dxa"/>
            <w:shd w:val="clear" w:color="auto" w:fill="auto"/>
            <w:noWrap/>
          </w:tcPr>
          <w:p w14:paraId="769C06AC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756" w:type="dxa"/>
            <w:shd w:val="clear" w:color="auto" w:fill="auto"/>
            <w:noWrap/>
          </w:tcPr>
          <w:p w14:paraId="5AB8EE5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20</w:t>
            </w:r>
          </w:p>
        </w:tc>
        <w:tc>
          <w:tcPr>
            <w:tcW w:w="1418" w:type="dxa"/>
            <w:shd w:val="clear" w:color="auto" w:fill="auto"/>
            <w:noWrap/>
          </w:tcPr>
          <w:p w14:paraId="039B80C2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39" w:type="dxa"/>
            <w:shd w:val="clear" w:color="auto" w:fill="auto"/>
          </w:tcPr>
          <w:p w14:paraId="7FA73218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14</w:t>
            </w:r>
          </w:p>
        </w:tc>
      </w:tr>
      <w:tr w:rsidR="00E341F6" w:rsidRPr="00823562" w14:paraId="7A05628D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5CF80080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3138138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4F511002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73DFF5E3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71E90B82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D9D9D9"/>
          </w:tcPr>
          <w:p w14:paraId="146B78C9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E341F6" w:rsidRPr="00823562" w14:paraId="0A41810E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3BA2A985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6A4E152D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8.585</w:t>
            </w:r>
          </w:p>
        </w:tc>
        <w:tc>
          <w:tcPr>
            <w:tcW w:w="1134" w:type="dxa"/>
            <w:shd w:val="clear" w:color="auto" w:fill="auto"/>
            <w:noWrap/>
          </w:tcPr>
          <w:p w14:paraId="508F5296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93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5602C45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58F1C7E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0E450E47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E341F6" w:rsidRPr="00823562" w14:paraId="79B68281" w14:textId="77777777" w:rsidTr="007D7C31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E009F99" w14:textId="77777777" w:rsidR="00E341F6" w:rsidRPr="00823562" w:rsidRDefault="00E341F6" w:rsidP="00757B76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48F77C2F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166</w:t>
            </w:r>
          </w:p>
        </w:tc>
        <w:tc>
          <w:tcPr>
            <w:tcW w:w="1134" w:type="dxa"/>
            <w:shd w:val="clear" w:color="auto" w:fill="auto"/>
            <w:noWrap/>
          </w:tcPr>
          <w:p w14:paraId="5963FB7A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08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BB36071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B87C92F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033DECEA" w14:textId="77777777" w:rsidR="00E341F6" w:rsidRPr="00823562" w:rsidRDefault="00E341F6" w:rsidP="00757B76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69B9833A" w14:textId="77777777" w:rsidR="00E341F6" w:rsidRPr="00ED786E" w:rsidRDefault="00E341F6" w:rsidP="00E341F6">
      <w:pPr>
        <w:rPr>
          <w:rFonts w:eastAsia="Times New Roman"/>
          <w:b/>
        </w:rPr>
      </w:pPr>
    </w:p>
    <w:p w14:paraId="0B722E65" w14:textId="77777777" w:rsidR="00DC68AC" w:rsidRDefault="00DC68AC" w:rsidP="00732D4A">
      <w:pPr>
        <w:pStyle w:val="Paragraph"/>
        <w:keepNext/>
        <w:keepLines/>
        <w:ind w:firstLine="0"/>
        <w:rPr>
          <w:b/>
        </w:rPr>
      </w:pPr>
    </w:p>
    <w:p w14:paraId="03D728E0" w14:textId="6E4AB5E8" w:rsidR="00732D4A" w:rsidRDefault="00732D4A" w:rsidP="00732D4A">
      <w:pPr>
        <w:pStyle w:val="Paragraph"/>
        <w:keepNext/>
        <w:keepLines/>
        <w:ind w:firstLine="0"/>
      </w:pPr>
      <w:r w:rsidRPr="00D0334F">
        <w:rPr>
          <w:b/>
        </w:rPr>
        <w:t xml:space="preserve">Table </w:t>
      </w:r>
      <w:r w:rsidR="00E341F6">
        <w:rPr>
          <w:b/>
        </w:rPr>
        <w:t>S</w:t>
      </w:r>
      <w:r w:rsidR="002C4D6A">
        <w:rPr>
          <w:b/>
        </w:rPr>
        <w:t>1</w:t>
      </w:r>
      <w:r w:rsidR="00CE3424">
        <w:rPr>
          <w:b/>
        </w:rPr>
        <w:t>5</w:t>
      </w:r>
      <w:r w:rsidRPr="00D0334F">
        <w:rPr>
          <w:b/>
        </w:rPr>
        <w:t>.</w:t>
      </w:r>
      <w:r>
        <w:t xml:space="preserve"> Parameters of best-fit binomial </w:t>
      </w:r>
      <w:proofErr w:type="spellStart"/>
      <w:r>
        <w:t>logit</w:t>
      </w:r>
      <w:proofErr w:type="spellEnd"/>
      <w:r>
        <w:t xml:space="preserve"> models for best </w:t>
      </w:r>
      <w:proofErr w:type="spellStart"/>
      <w:r>
        <w:t>Storozhnitsa</w:t>
      </w:r>
      <w:proofErr w:type="spellEnd"/>
      <w:r w:rsidR="00B34BE6">
        <w:t xml:space="preserve"> data</w:t>
      </w:r>
      <w:r>
        <w:t xml:space="preserve">. </w:t>
      </w:r>
    </w:p>
    <w:p w14:paraId="7047C86D" w14:textId="77777777" w:rsidR="00FE225A" w:rsidRDefault="00FE225A" w:rsidP="00732D4A">
      <w:pPr>
        <w:pStyle w:val="Paragraph"/>
        <w:keepNext/>
        <w:keepLines/>
        <w:ind w:firstLine="0"/>
      </w:pPr>
    </w:p>
    <w:tbl>
      <w:tblPr>
        <w:tblW w:w="9069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539"/>
      </w:tblGrid>
      <w:tr w:rsidR="00DC68AC" w:rsidRPr="00823562" w14:paraId="65B48A8A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4A84050D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45C29EFC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565A0C87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579F6EDC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1A6CC345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539" w:type="dxa"/>
            <w:shd w:val="clear" w:color="auto" w:fill="7F7F7F" w:themeFill="text1" w:themeFillTint="80"/>
          </w:tcPr>
          <w:p w14:paraId="598BDD45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732D4A" w:rsidRPr="00823562" w14:paraId="7CCD9073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1ECCA3D0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BB52F84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60ECA355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7142DF8C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2D86FEBD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539" w:type="dxa"/>
            <w:shd w:val="clear" w:color="auto" w:fill="D9D9D9"/>
          </w:tcPr>
          <w:p w14:paraId="2EE75C52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732D4A" w:rsidRPr="00823562" w14:paraId="28532D32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752B83BC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2169BC29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7.50</w:t>
            </w:r>
          </w:p>
        </w:tc>
        <w:tc>
          <w:tcPr>
            <w:tcW w:w="1134" w:type="dxa"/>
            <w:shd w:val="clear" w:color="auto" w:fill="auto"/>
            <w:noWrap/>
          </w:tcPr>
          <w:p w14:paraId="706423EB" w14:textId="77777777" w:rsidR="00732D4A" w:rsidRPr="00823562" w:rsidRDefault="00FB7E31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</w:tcPr>
          <w:p w14:paraId="4CC2E2F6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460</w:t>
            </w:r>
          </w:p>
        </w:tc>
        <w:tc>
          <w:tcPr>
            <w:tcW w:w="1418" w:type="dxa"/>
            <w:shd w:val="clear" w:color="auto" w:fill="auto"/>
            <w:noWrap/>
          </w:tcPr>
          <w:p w14:paraId="6B89C31E" w14:textId="77777777" w:rsidR="00732D4A" w:rsidRPr="00823562" w:rsidRDefault="00FB7E31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39" w:type="dxa"/>
            <w:shd w:val="clear" w:color="auto" w:fill="auto"/>
          </w:tcPr>
          <w:p w14:paraId="1F0F483E" w14:textId="77777777" w:rsidR="00732D4A" w:rsidRPr="00823562" w:rsidRDefault="00FB7E31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5</w:t>
            </w:r>
          </w:p>
        </w:tc>
      </w:tr>
      <w:tr w:rsidR="00732D4A" w:rsidRPr="00823562" w14:paraId="775D2405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9F99342" w14:textId="46EDC501" w:rsidR="00732D4A" w:rsidRPr="00823562" w:rsidRDefault="00277630" w:rsidP="00277630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16931861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134" w:type="dxa"/>
            <w:shd w:val="clear" w:color="auto" w:fill="auto"/>
            <w:noWrap/>
          </w:tcPr>
          <w:p w14:paraId="241B0D11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3.736</w:t>
            </w:r>
          </w:p>
        </w:tc>
        <w:tc>
          <w:tcPr>
            <w:tcW w:w="756" w:type="dxa"/>
            <w:shd w:val="clear" w:color="auto" w:fill="auto"/>
            <w:noWrap/>
          </w:tcPr>
          <w:p w14:paraId="3CD1181F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00</w:t>
            </w:r>
          </w:p>
        </w:tc>
        <w:tc>
          <w:tcPr>
            <w:tcW w:w="1418" w:type="dxa"/>
            <w:shd w:val="clear" w:color="auto" w:fill="auto"/>
            <w:noWrap/>
          </w:tcPr>
          <w:p w14:paraId="3C973A06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.366</w:t>
            </w:r>
          </w:p>
        </w:tc>
        <w:tc>
          <w:tcPr>
            <w:tcW w:w="1539" w:type="dxa"/>
            <w:shd w:val="clear" w:color="auto" w:fill="auto"/>
          </w:tcPr>
          <w:p w14:paraId="1099CD14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8.475</w:t>
            </w:r>
          </w:p>
        </w:tc>
      </w:tr>
      <w:tr w:rsidR="00732D4A" w:rsidRPr="00823562" w14:paraId="472C15D2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4B3BD704" w14:textId="76F1295A" w:rsidR="00732D4A" w:rsidRPr="00823562" w:rsidRDefault="00277630" w:rsidP="00277630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51B49064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</w:tcPr>
          <w:p w14:paraId="1714214D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2.680</w:t>
            </w:r>
          </w:p>
        </w:tc>
        <w:tc>
          <w:tcPr>
            <w:tcW w:w="756" w:type="dxa"/>
            <w:shd w:val="clear" w:color="auto" w:fill="auto"/>
            <w:noWrap/>
          </w:tcPr>
          <w:p w14:paraId="7A4E39B2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00</w:t>
            </w:r>
          </w:p>
        </w:tc>
        <w:tc>
          <w:tcPr>
            <w:tcW w:w="1418" w:type="dxa"/>
            <w:shd w:val="clear" w:color="auto" w:fill="auto"/>
            <w:noWrap/>
          </w:tcPr>
          <w:p w14:paraId="260860BF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953</w:t>
            </w:r>
          </w:p>
        </w:tc>
        <w:tc>
          <w:tcPr>
            <w:tcW w:w="1539" w:type="dxa"/>
            <w:shd w:val="clear" w:color="auto" w:fill="auto"/>
          </w:tcPr>
          <w:p w14:paraId="2A743543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5.517</w:t>
            </w:r>
          </w:p>
        </w:tc>
      </w:tr>
      <w:tr w:rsidR="00732D4A" w:rsidRPr="00823562" w14:paraId="2C99D520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14DE1E6" w14:textId="023FCACC" w:rsidR="00732D4A" w:rsidRPr="00823562" w:rsidRDefault="00277630" w:rsidP="00277630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23DFE868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</w:tcPr>
          <w:p w14:paraId="5FE3ABEE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804</w:t>
            </w:r>
          </w:p>
        </w:tc>
        <w:tc>
          <w:tcPr>
            <w:tcW w:w="756" w:type="dxa"/>
            <w:shd w:val="clear" w:color="auto" w:fill="auto"/>
            <w:noWrap/>
          </w:tcPr>
          <w:p w14:paraId="3C47C01C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30</w:t>
            </w:r>
          </w:p>
        </w:tc>
        <w:tc>
          <w:tcPr>
            <w:tcW w:w="1418" w:type="dxa"/>
            <w:shd w:val="clear" w:color="auto" w:fill="auto"/>
            <w:noWrap/>
          </w:tcPr>
          <w:p w14:paraId="27A1D0E2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44</w:t>
            </w:r>
          </w:p>
        </w:tc>
        <w:tc>
          <w:tcPr>
            <w:tcW w:w="1539" w:type="dxa"/>
            <w:shd w:val="clear" w:color="auto" w:fill="auto"/>
          </w:tcPr>
          <w:p w14:paraId="05D7385C" w14:textId="77777777" w:rsidR="00732D4A" w:rsidRPr="00823562" w:rsidRDefault="00B8526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.155</w:t>
            </w:r>
          </w:p>
        </w:tc>
      </w:tr>
      <w:tr w:rsidR="00732D4A" w:rsidRPr="00823562" w14:paraId="2570A50B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2491ECD7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0D37C12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2EF904B4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22362E95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13A5BEA8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D9D9D9"/>
          </w:tcPr>
          <w:p w14:paraId="588FF32B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823562" w14:paraId="082F0E64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6D786A77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3F993E68" w14:textId="77777777" w:rsidR="00732D4A" w:rsidRPr="00823562" w:rsidRDefault="00FB7E31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5.840</w:t>
            </w:r>
          </w:p>
        </w:tc>
        <w:tc>
          <w:tcPr>
            <w:tcW w:w="1134" w:type="dxa"/>
            <w:shd w:val="clear" w:color="auto" w:fill="auto"/>
            <w:noWrap/>
          </w:tcPr>
          <w:p w14:paraId="74FBFA43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98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1BCDE6B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5AD6EEF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2985AC48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823562" w14:paraId="7FC9C164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047C9B4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2D11BAC9" w14:textId="77777777" w:rsidR="00732D4A" w:rsidRPr="00823562" w:rsidRDefault="00FB7E31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</w:tcPr>
          <w:p w14:paraId="1C3773EF" w14:textId="77777777" w:rsidR="00732D4A" w:rsidRPr="00823562" w:rsidRDefault="00FE225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6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67532C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4EE6D11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19DAF3DA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7A0D194D" w14:textId="77777777" w:rsidR="00732D4A" w:rsidRPr="00823562" w:rsidRDefault="00732D4A" w:rsidP="00732D4A">
      <w:pPr>
        <w:pStyle w:val="Paragraph"/>
        <w:keepNext/>
        <w:keepLines/>
        <w:ind w:firstLine="0"/>
      </w:pPr>
    </w:p>
    <w:p w14:paraId="20C516E4" w14:textId="77777777" w:rsidR="0053618C" w:rsidRDefault="0053618C" w:rsidP="00732D4A">
      <w:pPr>
        <w:pStyle w:val="Paragraph"/>
        <w:keepNext/>
        <w:keepLines/>
        <w:ind w:firstLine="0"/>
      </w:pPr>
    </w:p>
    <w:p w14:paraId="598F870C" w14:textId="5A73BEE7" w:rsidR="00732D4A" w:rsidRDefault="00732D4A" w:rsidP="00732D4A">
      <w:pPr>
        <w:pStyle w:val="Paragraph"/>
        <w:keepNext/>
        <w:keepLines/>
        <w:ind w:firstLine="0"/>
      </w:pPr>
      <w:r w:rsidRPr="00D0334F">
        <w:rPr>
          <w:b/>
        </w:rPr>
        <w:t xml:space="preserve">Table </w:t>
      </w:r>
      <w:r w:rsidR="002C4D6A">
        <w:rPr>
          <w:b/>
        </w:rPr>
        <w:t>S1</w:t>
      </w:r>
      <w:r w:rsidR="00CE3424">
        <w:rPr>
          <w:b/>
        </w:rPr>
        <w:t>6</w:t>
      </w:r>
      <w:r w:rsidRPr="00D0334F">
        <w:rPr>
          <w:b/>
        </w:rPr>
        <w:t>.</w:t>
      </w:r>
      <w:r>
        <w:t xml:space="preserve"> </w:t>
      </w:r>
      <w:proofErr w:type="gramStart"/>
      <w:r>
        <w:t xml:space="preserve">Parameters of best-fit binomial </w:t>
      </w:r>
      <w:proofErr w:type="spellStart"/>
      <w:r>
        <w:t>logit</w:t>
      </w:r>
      <w:proofErr w:type="spellEnd"/>
      <w:r>
        <w:t xml:space="preserve"> models for California</w:t>
      </w:r>
      <w:r w:rsidR="008A6893">
        <w:t xml:space="preserve"> data</w:t>
      </w:r>
      <w:r>
        <w:t>.</w:t>
      </w:r>
      <w:proofErr w:type="gramEnd"/>
      <w:r>
        <w:t xml:space="preserve"> </w:t>
      </w:r>
    </w:p>
    <w:p w14:paraId="723CCBA6" w14:textId="77777777" w:rsidR="002958DF" w:rsidRDefault="002958DF" w:rsidP="00732D4A">
      <w:pPr>
        <w:pStyle w:val="Paragraph"/>
        <w:keepNext/>
        <w:keepLines/>
        <w:ind w:firstLine="0"/>
      </w:pPr>
    </w:p>
    <w:tbl>
      <w:tblPr>
        <w:tblW w:w="9069" w:type="dxa"/>
        <w:jc w:val="center"/>
        <w:tblInd w:w="-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134"/>
        <w:gridCol w:w="1134"/>
        <w:gridCol w:w="756"/>
        <w:gridCol w:w="1418"/>
        <w:gridCol w:w="1539"/>
      </w:tblGrid>
      <w:tr w:rsidR="00DC68AC" w:rsidRPr="00823562" w14:paraId="16F4BA5E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7F7F7F" w:themeFill="text1" w:themeFillTint="80"/>
            <w:noWrap/>
          </w:tcPr>
          <w:p w14:paraId="5A33AE3E" w14:textId="77777777" w:rsidR="00DC68AC" w:rsidRPr="00DC68AC" w:rsidRDefault="00DC68AC" w:rsidP="00A50DEF">
            <w:pPr>
              <w:keepNext/>
              <w:keepLines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rochialism model</w:t>
            </w: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0BB05FC3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7F7F7F" w:themeFill="text1" w:themeFillTint="80"/>
            <w:noWrap/>
          </w:tcPr>
          <w:p w14:paraId="08566A26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7F7F7F" w:themeFill="text1" w:themeFillTint="80"/>
            <w:noWrap/>
          </w:tcPr>
          <w:p w14:paraId="7632F105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7F7F7F" w:themeFill="text1" w:themeFillTint="80"/>
            <w:noWrap/>
          </w:tcPr>
          <w:p w14:paraId="1B553605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  <w:tc>
          <w:tcPr>
            <w:tcW w:w="1539" w:type="dxa"/>
            <w:shd w:val="clear" w:color="auto" w:fill="7F7F7F" w:themeFill="text1" w:themeFillTint="80"/>
          </w:tcPr>
          <w:p w14:paraId="2F061231" w14:textId="77777777" w:rsidR="00DC68AC" w:rsidRPr="00823562" w:rsidRDefault="00DC68AC" w:rsidP="00A50DEF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</w:p>
        </w:tc>
      </w:tr>
      <w:tr w:rsidR="00732D4A" w:rsidRPr="00D97A9B" w14:paraId="0AAD583C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5582FBFC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Fixed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1D09C3EC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1AADF241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color w:val="000000"/>
              </w:rPr>
              <w:t>(β)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1E335FF6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418" w:type="dxa"/>
            <w:shd w:val="clear" w:color="auto" w:fill="D9D9D9"/>
            <w:noWrap/>
          </w:tcPr>
          <w:p w14:paraId="33F52A9F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5%)</w:t>
            </w:r>
          </w:p>
        </w:tc>
        <w:tc>
          <w:tcPr>
            <w:tcW w:w="1539" w:type="dxa"/>
            <w:shd w:val="clear" w:color="auto" w:fill="D9D9D9"/>
          </w:tcPr>
          <w:p w14:paraId="5F70EFD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iCs/>
                <w:color w:val="000000"/>
              </w:rPr>
            </w:pPr>
            <w:proofErr w:type="spellStart"/>
            <w:proofErr w:type="gramStart"/>
            <w:r w:rsidRPr="00823562">
              <w:rPr>
                <w:rFonts w:eastAsia="Times New Roman"/>
                <w:iCs/>
                <w:color w:val="000000"/>
              </w:rPr>
              <w:t>exp</w:t>
            </w:r>
            <w:proofErr w:type="spellEnd"/>
            <w:proofErr w:type="gramEnd"/>
            <w:r w:rsidRPr="00823562">
              <w:rPr>
                <w:rFonts w:eastAsia="Times New Roman"/>
                <w:iCs/>
                <w:color w:val="000000"/>
              </w:rPr>
              <w:t xml:space="preserve"> CI (95%)</w:t>
            </w:r>
          </w:p>
        </w:tc>
      </w:tr>
      <w:tr w:rsidR="00732D4A" w:rsidRPr="00D97A9B" w14:paraId="79DC15AB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  <w:hideMark/>
          </w:tcPr>
          <w:p w14:paraId="371E9C76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</w:tcPr>
          <w:p w14:paraId="2C652A38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-8.19</w:t>
            </w:r>
          </w:p>
        </w:tc>
        <w:tc>
          <w:tcPr>
            <w:tcW w:w="1134" w:type="dxa"/>
            <w:shd w:val="clear" w:color="auto" w:fill="auto"/>
            <w:noWrap/>
          </w:tcPr>
          <w:p w14:paraId="40116788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</w:tcPr>
          <w:p w14:paraId="76BDA74B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530</w:t>
            </w:r>
          </w:p>
        </w:tc>
        <w:tc>
          <w:tcPr>
            <w:tcW w:w="1418" w:type="dxa"/>
            <w:shd w:val="clear" w:color="auto" w:fill="auto"/>
            <w:noWrap/>
          </w:tcPr>
          <w:p w14:paraId="64C7CEBF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539" w:type="dxa"/>
            <w:shd w:val="clear" w:color="auto" w:fill="auto"/>
          </w:tcPr>
          <w:p w14:paraId="605361CE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002</w:t>
            </w:r>
          </w:p>
        </w:tc>
      </w:tr>
      <w:tr w:rsidR="00732D4A" w:rsidRPr="00D97A9B" w14:paraId="40D768AB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B38284D" w14:textId="425F5870" w:rsidR="00732D4A" w:rsidRPr="00823562" w:rsidRDefault="00FC2095" w:rsidP="00FC209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Authority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046ECA19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</w:tcPr>
          <w:p w14:paraId="294BD66F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7.113</w:t>
            </w:r>
          </w:p>
        </w:tc>
        <w:tc>
          <w:tcPr>
            <w:tcW w:w="756" w:type="dxa"/>
            <w:shd w:val="clear" w:color="auto" w:fill="auto"/>
            <w:noWrap/>
          </w:tcPr>
          <w:p w14:paraId="5D6E2063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30</w:t>
            </w:r>
          </w:p>
        </w:tc>
        <w:tc>
          <w:tcPr>
            <w:tcW w:w="1418" w:type="dxa"/>
            <w:shd w:val="clear" w:color="auto" w:fill="auto"/>
            <w:noWrap/>
          </w:tcPr>
          <w:p w14:paraId="64DD5B6A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0.278</w:t>
            </w:r>
          </w:p>
        </w:tc>
        <w:tc>
          <w:tcPr>
            <w:tcW w:w="1539" w:type="dxa"/>
            <w:shd w:val="clear" w:color="auto" w:fill="auto"/>
          </w:tcPr>
          <w:p w14:paraId="1B08EF77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79.838</w:t>
            </w:r>
          </w:p>
        </w:tc>
      </w:tr>
      <w:tr w:rsidR="00732D4A" w:rsidRPr="00D97A9B" w14:paraId="320249D2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22D74A0E" w14:textId="1A9147B1" w:rsidR="00732D4A" w:rsidRPr="00823562" w:rsidRDefault="00FC2095" w:rsidP="00FC209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Spati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3840BE13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</w:tcPr>
          <w:p w14:paraId="26C8A137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8.916</w:t>
            </w:r>
          </w:p>
        </w:tc>
        <w:tc>
          <w:tcPr>
            <w:tcW w:w="756" w:type="dxa"/>
            <w:shd w:val="clear" w:color="auto" w:fill="auto"/>
            <w:noWrap/>
          </w:tcPr>
          <w:p w14:paraId="79DD8B4D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20</w:t>
            </w:r>
          </w:p>
        </w:tc>
        <w:tc>
          <w:tcPr>
            <w:tcW w:w="1418" w:type="dxa"/>
            <w:shd w:val="clear" w:color="auto" w:fill="auto"/>
            <w:noWrap/>
          </w:tcPr>
          <w:p w14:paraId="4335FE63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7.023</w:t>
            </w:r>
          </w:p>
        </w:tc>
        <w:tc>
          <w:tcPr>
            <w:tcW w:w="1539" w:type="dxa"/>
            <w:shd w:val="clear" w:color="auto" w:fill="auto"/>
          </w:tcPr>
          <w:p w14:paraId="096CE7B9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5.147</w:t>
            </w:r>
          </w:p>
        </w:tc>
      </w:tr>
      <w:tr w:rsidR="00732D4A" w:rsidRPr="00D97A9B" w14:paraId="50A8B930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CD6DE2C" w14:textId="047912C1" w:rsidR="00732D4A" w:rsidRPr="00823562" w:rsidRDefault="002C22EE" w:rsidP="002C22EE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 xml:space="preserve">Temporal </w:t>
            </w:r>
            <w:r w:rsidR="00732D4A" w:rsidRPr="00823562"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34" w:type="dxa"/>
            <w:shd w:val="clear" w:color="auto" w:fill="auto"/>
            <w:noWrap/>
          </w:tcPr>
          <w:p w14:paraId="7A161280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</w:tcPr>
          <w:p w14:paraId="3BD0B482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4.880</w:t>
            </w:r>
          </w:p>
        </w:tc>
        <w:tc>
          <w:tcPr>
            <w:tcW w:w="756" w:type="dxa"/>
            <w:shd w:val="clear" w:color="auto" w:fill="auto"/>
            <w:noWrap/>
          </w:tcPr>
          <w:p w14:paraId="50A9AA61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0.620</w:t>
            </w:r>
          </w:p>
        </w:tc>
        <w:tc>
          <w:tcPr>
            <w:tcW w:w="1418" w:type="dxa"/>
            <w:shd w:val="clear" w:color="auto" w:fill="auto"/>
            <w:noWrap/>
          </w:tcPr>
          <w:p w14:paraId="17FA2C33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5.641</w:t>
            </w:r>
          </w:p>
        </w:tc>
        <w:tc>
          <w:tcPr>
            <w:tcW w:w="1539" w:type="dxa"/>
            <w:shd w:val="clear" w:color="auto" w:fill="auto"/>
          </w:tcPr>
          <w:p w14:paraId="737E55A6" w14:textId="77777777" w:rsidR="00732D4A" w:rsidRPr="00823562" w:rsidRDefault="008C5619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3.380</w:t>
            </w:r>
          </w:p>
        </w:tc>
      </w:tr>
      <w:tr w:rsidR="00732D4A" w:rsidRPr="00D97A9B" w14:paraId="1FF4DF59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D9D9D9"/>
            <w:noWrap/>
            <w:hideMark/>
          </w:tcPr>
          <w:p w14:paraId="73D55840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Random effects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5AA78C14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1134" w:type="dxa"/>
            <w:shd w:val="clear" w:color="auto" w:fill="D9D9D9"/>
            <w:noWrap/>
            <w:hideMark/>
          </w:tcPr>
          <w:p w14:paraId="68B5CCC8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756" w:type="dxa"/>
            <w:shd w:val="clear" w:color="auto" w:fill="D9D9D9"/>
            <w:noWrap/>
            <w:hideMark/>
          </w:tcPr>
          <w:p w14:paraId="217DF59E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D9D9D9"/>
            <w:noWrap/>
            <w:hideMark/>
          </w:tcPr>
          <w:p w14:paraId="78446385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D9D9D9"/>
          </w:tcPr>
          <w:p w14:paraId="72AADD33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D97A9B" w14:paraId="0E3771AB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10290984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ubject</w:t>
            </w:r>
          </w:p>
        </w:tc>
        <w:tc>
          <w:tcPr>
            <w:tcW w:w="1134" w:type="dxa"/>
            <w:shd w:val="clear" w:color="auto" w:fill="auto"/>
            <w:noWrap/>
          </w:tcPr>
          <w:p w14:paraId="115EB891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8.923</w:t>
            </w:r>
          </w:p>
        </w:tc>
        <w:tc>
          <w:tcPr>
            <w:tcW w:w="1134" w:type="dxa"/>
            <w:shd w:val="clear" w:color="auto" w:fill="auto"/>
            <w:noWrap/>
          </w:tcPr>
          <w:p w14:paraId="79DB3B35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A7B6AB8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BBA0876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4AE354C2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  <w:tr w:rsidR="00732D4A" w:rsidRPr="00D97A9B" w14:paraId="01D2ECA8" w14:textId="77777777" w:rsidTr="0073559B">
        <w:trPr>
          <w:trHeight w:val="300"/>
          <w:jc w:val="center"/>
        </w:trPr>
        <w:tc>
          <w:tcPr>
            <w:tcW w:w="3088" w:type="dxa"/>
            <w:shd w:val="clear" w:color="auto" w:fill="auto"/>
            <w:noWrap/>
          </w:tcPr>
          <w:p w14:paraId="001062C6" w14:textId="77777777" w:rsidR="00732D4A" w:rsidRPr="00823562" w:rsidRDefault="00732D4A" w:rsidP="008F5DA5">
            <w:pPr>
              <w:keepNext/>
              <w:keepLines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Scenario</w:t>
            </w:r>
          </w:p>
        </w:tc>
        <w:tc>
          <w:tcPr>
            <w:tcW w:w="1134" w:type="dxa"/>
            <w:shd w:val="clear" w:color="auto" w:fill="auto"/>
            <w:noWrap/>
          </w:tcPr>
          <w:p w14:paraId="0FA9FB82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742</w:t>
            </w:r>
          </w:p>
        </w:tc>
        <w:tc>
          <w:tcPr>
            <w:tcW w:w="1134" w:type="dxa"/>
            <w:shd w:val="clear" w:color="auto" w:fill="auto"/>
            <w:noWrap/>
          </w:tcPr>
          <w:p w14:paraId="072258D6" w14:textId="77777777" w:rsidR="00732D4A" w:rsidRPr="00823562" w:rsidRDefault="00DB0CF8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  <w:r w:rsidRPr="00823562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BB6CA20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E7500BD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39" w:type="dxa"/>
            <w:shd w:val="clear" w:color="auto" w:fill="auto"/>
          </w:tcPr>
          <w:p w14:paraId="29AA357E" w14:textId="77777777" w:rsidR="00732D4A" w:rsidRPr="00823562" w:rsidRDefault="00732D4A" w:rsidP="008F5DA5">
            <w:pPr>
              <w:keepNext/>
              <w:keepLines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13CDA042" w14:textId="77777777" w:rsidR="00732D4A" w:rsidRPr="00823562" w:rsidRDefault="00732D4A" w:rsidP="00732D4A">
      <w:pPr>
        <w:pStyle w:val="Paragraph"/>
        <w:keepNext/>
        <w:keepLines/>
        <w:ind w:firstLine="0"/>
      </w:pPr>
    </w:p>
    <w:p w14:paraId="7327799F" w14:textId="77777777" w:rsidR="00A50DEF" w:rsidRDefault="00A50DEF" w:rsidP="00A50DEF">
      <w:pPr>
        <w:rPr>
          <w:rFonts w:eastAsia="Times New Roman"/>
          <w:b/>
        </w:rPr>
        <w:sectPr w:rsidR="00A50DEF" w:rsidSect="00B26C95">
          <w:footerReference w:type="even" r:id="rId9"/>
          <w:footerReference w:type="default" r:id="rId10"/>
          <w:pgSz w:w="12240" w:h="15840"/>
          <w:pgMar w:top="1440" w:right="1440" w:bottom="1440" w:left="1440" w:header="432" w:footer="720" w:gutter="0"/>
          <w:cols w:space="720"/>
          <w:docGrid w:linePitch="360"/>
        </w:sectPr>
      </w:pPr>
    </w:p>
    <w:p w14:paraId="451CB7AF" w14:textId="7D0CE7D9" w:rsidR="00757B76" w:rsidRPr="00A50DEF" w:rsidRDefault="00A50DEF" w:rsidP="00A50DEF">
      <w:pPr>
        <w:jc w:val="center"/>
        <w:rPr>
          <w:rFonts w:eastAsia="Times New Roman"/>
        </w:rPr>
      </w:pPr>
      <w:r>
        <w:rPr>
          <w:rFonts w:eastAsia="Times New Roman"/>
          <w:b/>
        </w:rPr>
        <w:lastRenderedPageBreak/>
        <w:t>Section II</w:t>
      </w:r>
    </w:p>
    <w:p w14:paraId="3B66A40C" w14:textId="77777777" w:rsidR="00A50DEF" w:rsidRDefault="00A50DEF" w:rsidP="00A50DEF">
      <w:pPr>
        <w:jc w:val="center"/>
        <w:rPr>
          <w:rFonts w:eastAsia="Times New Roman"/>
          <w:b/>
        </w:rPr>
      </w:pPr>
    </w:p>
    <w:p w14:paraId="7435CCB2" w14:textId="77777777" w:rsidR="00A50DEF" w:rsidRDefault="00A50DEF" w:rsidP="00A50DEF">
      <w:pPr>
        <w:rPr>
          <w:rFonts w:eastAsia="Times New Roman"/>
          <w:b/>
        </w:rPr>
      </w:pPr>
      <w:r>
        <w:rPr>
          <w:rFonts w:eastAsia="Times New Roman"/>
          <w:b/>
        </w:rPr>
        <w:t>Complete descriptive statistics by condition</w:t>
      </w:r>
    </w:p>
    <w:p w14:paraId="6BB035B3" w14:textId="4EFAAF04" w:rsidR="00A50DEF" w:rsidRDefault="00A50DEF" w:rsidP="00A50DEF">
      <w:pPr>
        <w:rPr>
          <w:rFonts w:eastAsia="Times New Roman"/>
          <w:b/>
        </w:rPr>
      </w:pPr>
      <w:r>
        <w:rPr>
          <w:rFonts w:eastAsia="Times New Roman"/>
          <w:b/>
        </w:rPr>
        <w:t xml:space="preserve"> </w:t>
      </w:r>
    </w:p>
    <w:p w14:paraId="4470FAE4" w14:textId="018F675A" w:rsidR="00A50DEF" w:rsidRDefault="00A50DEF" w:rsidP="00A50DEF">
      <w:pPr>
        <w:autoSpaceDE w:val="0"/>
        <w:autoSpaceDN w:val="0"/>
        <w:adjustRightInd w:val="0"/>
        <w:spacing w:line="480" w:lineRule="auto"/>
      </w:pPr>
      <w:r>
        <w:rPr>
          <w:b/>
        </w:rPr>
        <w:t>Table S17</w:t>
      </w:r>
      <w:r>
        <w:t>. Raw percentages of participant responses</w:t>
      </w:r>
    </w:p>
    <w:tbl>
      <w:tblPr>
        <w:tblW w:w="105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083"/>
        <w:gridCol w:w="807"/>
        <w:gridCol w:w="810"/>
        <w:gridCol w:w="360"/>
        <w:gridCol w:w="990"/>
        <w:gridCol w:w="900"/>
        <w:gridCol w:w="810"/>
        <w:gridCol w:w="360"/>
        <w:gridCol w:w="18"/>
        <w:gridCol w:w="432"/>
        <w:gridCol w:w="560"/>
        <w:gridCol w:w="810"/>
        <w:gridCol w:w="900"/>
        <w:gridCol w:w="90"/>
        <w:gridCol w:w="130"/>
        <w:gridCol w:w="16"/>
      </w:tblGrid>
      <w:tr w:rsidR="00A50DEF" w:rsidRPr="00BE799A" w14:paraId="7C5B30A4" w14:textId="77777777" w:rsidTr="00A50DEF">
        <w:trPr>
          <w:gridAfter w:val="3"/>
          <w:wAfter w:w="236" w:type="dxa"/>
          <w:trHeight w:val="369"/>
        </w:trPr>
        <w:tc>
          <w:tcPr>
            <w:tcW w:w="1458" w:type="dxa"/>
            <w:vAlign w:val="center"/>
          </w:tcPr>
          <w:p w14:paraId="3D55D77E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</w:p>
        </w:tc>
        <w:tc>
          <w:tcPr>
            <w:tcW w:w="2700" w:type="dxa"/>
            <w:gridSpan w:val="3"/>
            <w:vAlign w:val="center"/>
          </w:tcPr>
          <w:p w14:paraId="2138CE5F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  Authority Consent</w:t>
            </w:r>
          </w:p>
        </w:tc>
        <w:tc>
          <w:tcPr>
            <w:tcW w:w="360" w:type="dxa"/>
          </w:tcPr>
          <w:p w14:paraId="1B51E4EF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3078" w:type="dxa"/>
            <w:gridSpan w:val="5"/>
          </w:tcPr>
          <w:p w14:paraId="2FC8772C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      Temporal Distance</w:t>
            </w:r>
          </w:p>
        </w:tc>
        <w:tc>
          <w:tcPr>
            <w:tcW w:w="432" w:type="dxa"/>
          </w:tcPr>
          <w:p w14:paraId="38909E5D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2270" w:type="dxa"/>
            <w:gridSpan w:val="3"/>
          </w:tcPr>
          <w:p w14:paraId="1F182549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Spatial Distance</w:t>
            </w:r>
          </w:p>
        </w:tc>
      </w:tr>
      <w:tr w:rsidR="00A50DEF" w:rsidRPr="00BE799A" w14:paraId="4033A2F0" w14:textId="77777777" w:rsidTr="00A50DEF">
        <w:trPr>
          <w:trHeight w:val="369"/>
        </w:trPr>
        <w:tc>
          <w:tcPr>
            <w:tcW w:w="1458" w:type="dxa"/>
            <w:vAlign w:val="center"/>
          </w:tcPr>
          <w:p w14:paraId="5165FC96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</w:p>
          <w:p w14:paraId="5097EDD1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Society</w:t>
            </w:r>
          </w:p>
        </w:tc>
        <w:tc>
          <w:tcPr>
            <w:tcW w:w="1083" w:type="dxa"/>
            <w:vAlign w:val="center"/>
          </w:tcPr>
          <w:p w14:paraId="6F8B5745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No</w:t>
            </w:r>
          </w:p>
          <w:p w14:paraId="4F9FE4EE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Change</w:t>
            </w:r>
          </w:p>
        </w:tc>
        <w:tc>
          <w:tcPr>
            <w:tcW w:w="807" w:type="dxa"/>
            <w:vAlign w:val="center"/>
          </w:tcPr>
          <w:p w14:paraId="441E69D5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More</w:t>
            </w:r>
          </w:p>
          <w:p w14:paraId="5DCEF561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Bad</w:t>
            </w:r>
          </w:p>
        </w:tc>
        <w:tc>
          <w:tcPr>
            <w:tcW w:w="810" w:type="dxa"/>
          </w:tcPr>
          <w:p w14:paraId="67A884BE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Less</w:t>
            </w:r>
          </w:p>
          <w:p w14:paraId="46F96C8D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Bad</w:t>
            </w:r>
          </w:p>
        </w:tc>
        <w:tc>
          <w:tcPr>
            <w:tcW w:w="360" w:type="dxa"/>
          </w:tcPr>
          <w:p w14:paraId="69C63CE7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990" w:type="dxa"/>
            <w:vAlign w:val="center"/>
          </w:tcPr>
          <w:p w14:paraId="751B6865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No</w:t>
            </w:r>
          </w:p>
          <w:p w14:paraId="3780DBE9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Change</w:t>
            </w:r>
          </w:p>
        </w:tc>
        <w:tc>
          <w:tcPr>
            <w:tcW w:w="900" w:type="dxa"/>
            <w:vAlign w:val="center"/>
          </w:tcPr>
          <w:p w14:paraId="65813ECD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More</w:t>
            </w:r>
          </w:p>
          <w:p w14:paraId="2A53316A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Bad</w:t>
            </w:r>
          </w:p>
        </w:tc>
        <w:tc>
          <w:tcPr>
            <w:tcW w:w="810" w:type="dxa"/>
          </w:tcPr>
          <w:p w14:paraId="549B7B69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Less</w:t>
            </w:r>
          </w:p>
          <w:p w14:paraId="6BDA450E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Bad</w:t>
            </w:r>
          </w:p>
        </w:tc>
        <w:tc>
          <w:tcPr>
            <w:tcW w:w="360" w:type="dxa"/>
          </w:tcPr>
          <w:p w14:paraId="2F982917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1010" w:type="dxa"/>
            <w:gridSpan w:val="3"/>
            <w:vAlign w:val="center"/>
          </w:tcPr>
          <w:p w14:paraId="7B6D2CB2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No</w:t>
            </w:r>
          </w:p>
          <w:p w14:paraId="2658A499" w14:textId="77777777" w:rsidR="00A50DEF" w:rsidRDefault="00A50DEF" w:rsidP="00A50DEF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Change</w:t>
            </w:r>
          </w:p>
        </w:tc>
        <w:tc>
          <w:tcPr>
            <w:tcW w:w="810" w:type="dxa"/>
            <w:vAlign w:val="center"/>
          </w:tcPr>
          <w:p w14:paraId="31AF45D8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More</w:t>
            </w:r>
          </w:p>
          <w:p w14:paraId="2C173527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Bad</w:t>
            </w:r>
          </w:p>
        </w:tc>
        <w:tc>
          <w:tcPr>
            <w:tcW w:w="900" w:type="dxa"/>
          </w:tcPr>
          <w:p w14:paraId="115EF02A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 Less</w:t>
            </w:r>
          </w:p>
          <w:p w14:paraId="02302A51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 xml:space="preserve">  Bad</w:t>
            </w:r>
          </w:p>
        </w:tc>
        <w:tc>
          <w:tcPr>
            <w:tcW w:w="236" w:type="dxa"/>
            <w:gridSpan w:val="3"/>
            <w:vAlign w:val="center"/>
          </w:tcPr>
          <w:p w14:paraId="0CD41B9A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</w:p>
        </w:tc>
      </w:tr>
      <w:tr w:rsidR="00A50DEF" w:rsidRPr="00BE799A" w14:paraId="59EDA7AC" w14:textId="77777777" w:rsidTr="00A50DEF">
        <w:trPr>
          <w:gridAfter w:val="1"/>
          <w:wAfter w:w="16" w:type="dxa"/>
          <w:trHeight w:val="495"/>
        </w:trPr>
        <w:tc>
          <w:tcPr>
            <w:tcW w:w="1458" w:type="dxa"/>
          </w:tcPr>
          <w:p w14:paraId="17FEA04E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proofErr w:type="spellStart"/>
            <w:r w:rsidRPr="000C4DCA">
              <w:rPr>
                <w:rFonts w:eastAsia="Cambria"/>
              </w:rPr>
              <w:t>Tsiman</w:t>
            </w:r>
            <w:r>
              <w:rPr>
                <w:rFonts w:eastAsia="Cambria"/>
              </w:rPr>
              <w:t>e</w:t>
            </w:r>
            <w:proofErr w:type="spellEnd"/>
            <w:r>
              <w:rPr>
                <w:rFonts w:eastAsia="Cambria"/>
              </w:rPr>
              <w:t>’</w:t>
            </w:r>
          </w:p>
        </w:tc>
        <w:tc>
          <w:tcPr>
            <w:tcW w:w="1083" w:type="dxa"/>
          </w:tcPr>
          <w:p w14:paraId="1E5893B3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7.8%</w:t>
            </w:r>
          </w:p>
        </w:tc>
        <w:tc>
          <w:tcPr>
            <w:tcW w:w="807" w:type="dxa"/>
          </w:tcPr>
          <w:p w14:paraId="4726F8D1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1.7%</w:t>
            </w:r>
          </w:p>
        </w:tc>
        <w:tc>
          <w:tcPr>
            <w:tcW w:w="810" w:type="dxa"/>
          </w:tcPr>
          <w:p w14:paraId="3D244C02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0.6%</w:t>
            </w:r>
          </w:p>
        </w:tc>
        <w:tc>
          <w:tcPr>
            <w:tcW w:w="360" w:type="dxa"/>
          </w:tcPr>
          <w:p w14:paraId="3484B9A6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62D2F5BC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3.3%</w:t>
            </w:r>
          </w:p>
        </w:tc>
        <w:tc>
          <w:tcPr>
            <w:tcW w:w="900" w:type="dxa"/>
          </w:tcPr>
          <w:p w14:paraId="522A24BB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.0%</w:t>
            </w:r>
          </w:p>
        </w:tc>
        <w:tc>
          <w:tcPr>
            <w:tcW w:w="810" w:type="dxa"/>
          </w:tcPr>
          <w:p w14:paraId="35D0084E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1.7%</w:t>
            </w:r>
          </w:p>
        </w:tc>
        <w:tc>
          <w:tcPr>
            <w:tcW w:w="360" w:type="dxa"/>
          </w:tcPr>
          <w:p w14:paraId="08DB612C" w14:textId="77777777" w:rsidR="00A50DEF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632B7760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3.9%%</w:t>
            </w:r>
          </w:p>
        </w:tc>
        <w:tc>
          <w:tcPr>
            <w:tcW w:w="810" w:type="dxa"/>
          </w:tcPr>
          <w:p w14:paraId="158F8607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2.8%</w:t>
            </w:r>
          </w:p>
        </w:tc>
        <w:tc>
          <w:tcPr>
            <w:tcW w:w="1120" w:type="dxa"/>
            <w:gridSpan w:val="3"/>
          </w:tcPr>
          <w:p w14:paraId="3E158074" w14:textId="77777777" w:rsidR="00A50DEF" w:rsidRPr="003340FE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33.3%</w:t>
            </w:r>
          </w:p>
        </w:tc>
      </w:tr>
      <w:tr w:rsidR="00A50DEF" w:rsidRPr="001474B8" w14:paraId="79FCFE79" w14:textId="77777777" w:rsidTr="00A50DEF">
        <w:trPr>
          <w:gridAfter w:val="3"/>
          <w:wAfter w:w="236" w:type="dxa"/>
          <w:trHeight w:val="600"/>
        </w:trPr>
        <w:tc>
          <w:tcPr>
            <w:tcW w:w="1458" w:type="dxa"/>
          </w:tcPr>
          <w:p w14:paraId="0D4660E8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  <w:color w:val="000000"/>
              </w:rPr>
              <w:t>Shuar</w:t>
            </w:r>
            <w:proofErr w:type="spellEnd"/>
          </w:p>
        </w:tc>
        <w:tc>
          <w:tcPr>
            <w:tcW w:w="1083" w:type="dxa"/>
          </w:tcPr>
          <w:p w14:paraId="60005B94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73.3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08C6188E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6.8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32A8C69E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.9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0FD87CBC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7F35E9E5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1.2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525AFFD5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6.3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08158226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2.5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3C2E9145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6187D703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8.6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33506ADA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6</w:t>
            </w:r>
            <w:r w:rsidRPr="0053532B">
              <w:rPr>
                <w:rFonts w:eastAsia="Cambria"/>
                <w:sz w:val="22"/>
                <w:szCs w:val="22"/>
              </w:rPr>
              <w:t>.8%</w:t>
            </w:r>
          </w:p>
        </w:tc>
        <w:tc>
          <w:tcPr>
            <w:tcW w:w="900" w:type="dxa"/>
          </w:tcPr>
          <w:p w14:paraId="2F200217" w14:textId="77777777" w:rsidR="00A50DEF" w:rsidRPr="0053532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4.6</w:t>
            </w:r>
            <w:r w:rsidRPr="0053532B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1474B8" w14:paraId="48AAAEF8" w14:textId="77777777" w:rsidTr="00A50DEF">
        <w:trPr>
          <w:gridAfter w:val="3"/>
          <w:wAfter w:w="236" w:type="dxa"/>
          <w:trHeight w:val="600"/>
        </w:trPr>
        <w:tc>
          <w:tcPr>
            <w:tcW w:w="1458" w:type="dxa"/>
          </w:tcPr>
          <w:p w14:paraId="79BB6B27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Karo</w:t>
            </w:r>
            <w:proofErr w:type="spellEnd"/>
            <w:r w:rsidRPr="000C4DCA">
              <w:rPr>
                <w:rFonts w:eastAsia="Cambria"/>
              </w:rPr>
              <w:t xml:space="preserve"> </w:t>
            </w:r>
            <w:proofErr w:type="spellStart"/>
            <w:r w:rsidRPr="000C4DCA">
              <w:rPr>
                <w:rFonts w:eastAsia="Cambria"/>
              </w:rPr>
              <w:t>Batak</w:t>
            </w:r>
            <w:proofErr w:type="spellEnd"/>
          </w:p>
        </w:tc>
        <w:tc>
          <w:tcPr>
            <w:tcW w:w="1083" w:type="dxa"/>
          </w:tcPr>
          <w:p w14:paraId="260AB978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3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047A05A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6.3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58371E46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9.9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55913806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3F1F1ACB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0.7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2753A4B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5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4EE267C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3.5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5EB33333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1BC00E6F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9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31F6892C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3.1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59F93673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7.1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F044EC" w14:paraId="20EA84D7" w14:textId="77777777" w:rsidTr="00A50DEF">
        <w:trPr>
          <w:gridAfter w:val="3"/>
          <w:wAfter w:w="236" w:type="dxa"/>
          <w:trHeight w:val="600"/>
        </w:trPr>
        <w:tc>
          <w:tcPr>
            <w:tcW w:w="1458" w:type="dxa"/>
          </w:tcPr>
          <w:p w14:paraId="57074E16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Storozhnitsa</w:t>
            </w:r>
            <w:proofErr w:type="spellEnd"/>
          </w:p>
        </w:tc>
        <w:tc>
          <w:tcPr>
            <w:tcW w:w="1083" w:type="dxa"/>
          </w:tcPr>
          <w:p w14:paraId="4E4B94B5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6.3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4494C11D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3</w:t>
            </w:r>
            <w:r w:rsidRPr="00F044EC">
              <w:rPr>
                <w:rFonts w:eastAsia="Cambria"/>
                <w:sz w:val="22"/>
                <w:szCs w:val="22"/>
              </w:rPr>
              <w:t>.0%</w:t>
            </w:r>
          </w:p>
        </w:tc>
        <w:tc>
          <w:tcPr>
            <w:tcW w:w="810" w:type="dxa"/>
          </w:tcPr>
          <w:p w14:paraId="19C15BD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</w:t>
            </w:r>
            <w:r w:rsidRPr="00F044EC">
              <w:rPr>
                <w:rFonts w:eastAsia="Cambria"/>
                <w:sz w:val="22"/>
                <w:szCs w:val="22"/>
              </w:rPr>
              <w:t>0</w:t>
            </w:r>
            <w:r>
              <w:rPr>
                <w:rFonts w:eastAsia="Cambria"/>
                <w:sz w:val="22"/>
                <w:szCs w:val="22"/>
              </w:rPr>
              <w:t>.7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29EC1215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607E6919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4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  <w:r>
              <w:rPr>
                <w:rFonts w:eastAsia="Cambria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14:paraId="6C92CA22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</w:t>
            </w:r>
            <w:r w:rsidRPr="00F044EC">
              <w:rPr>
                <w:rFonts w:eastAsia="Cambria"/>
                <w:sz w:val="22"/>
                <w:szCs w:val="22"/>
              </w:rPr>
              <w:t>1.0%</w:t>
            </w:r>
          </w:p>
        </w:tc>
        <w:tc>
          <w:tcPr>
            <w:tcW w:w="810" w:type="dxa"/>
          </w:tcPr>
          <w:p w14:paraId="56616353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4.2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712C536C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4C89422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5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48BADB68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</w:t>
            </w:r>
            <w:r w:rsidRPr="00F044EC">
              <w:rPr>
                <w:rFonts w:eastAsia="Cambria"/>
                <w:sz w:val="22"/>
                <w:szCs w:val="22"/>
              </w:rPr>
              <w:t>1.0%</w:t>
            </w:r>
          </w:p>
        </w:tc>
        <w:tc>
          <w:tcPr>
            <w:tcW w:w="900" w:type="dxa"/>
          </w:tcPr>
          <w:p w14:paraId="4380027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3.2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F044EC" w14:paraId="2EB427C4" w14:textId="77777777" w:rsidTr="00A50DEF">
        <w:trPr>
          <w:gridAfter w:val="3"/>
          <w:wAfter w:w="236" w:type="dxa"/>
          <w:trHeight w:val="600"/>
        </w:trPr>
        <w:tc>
          <w:tcPr>
            <w:tcW w:w="1458" w:type="dxa"/>
          </w:tcPr>
          <w:p w14:paraId="5FF6F323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Sursurunga</w:t>
            </w:r>
            <w:proofErr w:type="spellEnd"/>
          </w:p>
        </w:tc>
        <w:tc>
          <w:tcPr>
            <w:tcW w:w="1083" w:type="dxa"/>
          </w:tcPr>
          <w:p w14:paraId="1FDA670D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1.2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18B00F5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1.7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3548C66F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7.1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43F15DA6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A29488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9.3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0128D61D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11.7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16AACC90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.0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3176625E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25A87C0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2</w:t>
            </w:r>
            <w:r w:rsidRPr="00F044EC">
              <w:rPr>
                <w:rFonts w:eastAsia="Cambria"/>
                <w:sz w:val="22"/>
                <w:szCs w:val="22"/>
              </w:rPr>
              <w:t>.7%</w:t>
            </w:r>
          </w:p>
        </w:tc>
        <w:tc>
          <w:tcPr>
            <w:tcW w:w="810" w:type="dxa"/>
          </w:tcPr>
          <w:p w14:paraId="4BAA68B3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8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637F88E8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8.5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1474B8" w14:paraId="56B4EB79" w14:textId="77777777" w:rsidTr="00A50DEF">
        <w:trPr>
          <w:gridAfter w:val="3"/>
          <w:wAfter w:w="236" w:type="dxa"/>
          <w:trHeight w:val="600"/>
        </w:trPr>
        <w:tc>
          <w:tcPr>
            <w:tcW w:w="1458" w:type="dxa"/>
          </w:tcPr>
          <w:p w14:paraId="50664ADE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Yasawa</w:t>
            </w:r>
            <w:proofErr w:type="spellEnd"/>
          </w:p>
        </w:tc>
        <w:tc>
          <w:tcPr>
            <w:tcW w:w="1083" w:type="dxa"/>
          </w:tcPr>
          <w:p w14:paraId="7F52F71E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2.0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2CDF3D40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2.8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0B3D83C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5.2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51F49C9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30274084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9.7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6CE2D99F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.4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55C3A883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4.9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4E249E41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6DD7F655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6.9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1112091A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.1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7BF3E569" w14:textId="77777777" w:rsidR="00A50DEF" w:rsidRPr="00F044EC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8.0</w:t>
            </w:r>
            <w:r w:rsidRPr="00F044EC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BE799A" w14:paraId="3C938812" w14:textId="77777777" w:rsidTr="00A50DEF">
        <w:trPr>
          <w:gridAfter w:val="2"/>
          <w:wAfter w:w="146" w:type="dxa"/>
          <w:trHeight w:val="600"/>
        </w:trPr>
        <w:tc>
          <w:tcPr>
            <w:tcW w:w="1458" w:type="dxa"/>
          </w:tcPr>
          <w:p w14:paraId="75BA6462" w14:textId="77777777" w:rsidR="00A50DEF" w:rsidRPr="000C4DCA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r>
              <w:rPr>
                <w:rFonts w:eastAsia="Cambria"/>
              </w:rPr>
              <w:t>California</w:t>
            </w:r>
          </w:p>
        </w:tc>
        <w:tc>
          <w:tcPr>
            <w:tcW w:w="1083" w:type="dxa"/>
          </w:tcPr>
          <w:p w14:paraId="0AAA053B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7.5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37976534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2.8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46123B48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.7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44790642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71F1E84B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7.5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686968AC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3.2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2EE19030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.3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1E654506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2E15CAE0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8.0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1514C919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1.4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90" w:type="dxa"/>
            <w:gridSpan w:val="2"/>
          </w:tcPr>
          <w:p w14:paraId="59736FC4" w14:textId="77777777" w:rsidR="00A50DEF" w:rsidRPr="007E3A5B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0.6</w:t>
            </w:r>
            <w:r w:rsidRPr="007E3A5B">
              <w:rPr>
                <w:rFonts w:eastAsia="Cambria"/>
                <w:sz w:val="22"/>
                <w:szCs w:val="22"/>
              </w:rPr>
              <w:t>%</w:t>
            </w:r>
          </w:p>
        </w:tc>
      </w:tr>
      <w:tr w:rsidR="00A50DEF" w:rsidRPr="009B1FD4" w14:paraId="258EE4D0" w14:textId="77777777" w:rsidTr="00A50DEF">
        <w:trPr>
          <w:gridAfter w:val="2"/>
          <w:wAfter w:w="146" w:type="dxa"/>
          <w:trHeight w:val="332"/>
        </w:trPr>
        <w:tc>
          <w:tcPr>
            <w:tcW w:w="1458" w:type="dxa"/>
          </w:tcPr>
          <w:p w14:paraId="02D7FA87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r w:rsidRPr="009B1FD4">
              <w:rPr>
                <w:rFonts w:eastAsia="Cambria"/>
              </w:rPr>
              <w:t>Combined</w:t>
            </w:r>
          </w:p>
        </w:tc>
        <w:tc>
          <w:tcPr>
            <w:tcW w:w="1083" w:type="dxa"/>
          </w:tcPr>
          <w:p w14:paraId="32B2B44E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3.9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07" w:type="dxa"/>
          </w:tcPr>
          <w:p w14:paraId="0CBBF513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1.4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21B59120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4.7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4D8D4D71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990" w:type="dxa"/>
          </w:tcPr>
          <w:p w14:paraId="40E0D991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2.5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0D0770A3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8.8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7178D256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8.7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360" w:type="dxa"/>
          </w:tcPr>
          <w:p w14:paraId="432A2521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10" w:type="dxa"/>
            <w:gridSpan w:val="3"/>
          </w:tcPr>
          <w:p w14:paraId="42DF2E71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3.4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810" w:type="dxa"/>
          </w:tcPr>
          <w:p w14:paraId="07057B86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 xml:space="preserve">  7.5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  <w:tc>
          <w:tcPr>
            <w:tcW w:w="990" w:type="dxa"/>
            <w:gridSpan w:val="2"/>
          </w:tcPr>
          <w:p w14:paraId="78606851" w14:textId="77777777" w:rsidR="00A50DEF" w:rsidRPr="009B1FD4" w:rsidRDefault="00A50DEF" w:rsidP="00A50DE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9.2</w:t>
            </w:r>
            <w:r w:rsidRPr="009B1FD4">
              <w:rPr>
                <w:rFonts w:eastAsia="Cambria"/>
                <w:sz w:val="22"/>
                <w:szCs w:val="22"/>
              </w:rPr>
              <w:t>%</w:t>
            </w:r>
          </w:p>
        </w:tc>
      </w:tr>
    </w:tbl>
    <w:p w14:paraId="75ECBCED" w14:textId="77777777" w:rsidR="00A50DEF" w:rsidRPr="009B1FD4" w:rsidRDefault="00A50DEF" w:rsidP="00A50DEF"/>
    <w:p w14:paraId="4C71CA76" w14:textId="27397819" w:rsidR="00B3329A" w:rsidRDefault="00A50DEF" w:rsidP="00A50DEF">
      <w:r w:rsidRPr="004A532B">
        <w:rPr>
          <w:i/>
        </w:rPr>
        <w:t>Note</w:t>
      </w:r>
      <w:r>
        <w:t xml:space="preserve">. The percentages indicate, for each condition, the fraction of participants who </w:t>
      </w:r>
      <w:proofErr w:type="spellStart"/>
      <w:r>
        <w:t>i</w:t>
      </w:r>
      <w:proofErr w:type="spellEnd"/>
      <w:r>
        <w:t xml:space="preserve">) did not change their badness ratings, ii) increased their badness ratings, or iii) decreased their badness ratings relative to the baseline condition (pooling ratings of all scenarios for each participant).   </w:t>
      </w:r>
    </w:p>
    <w:p w14:paraId="69CF7D92" w14:textId="3C805F65" w:rsidR="00B3329A" w:rsidRDefault="00B3329A" w:rsidP="00B3329A">
      <w:pPr>
        <w:autoSpaceDE w:val="0"/>
        <w:autoSpaceDN w:val="0"/>
        <w:adjustRightInd w:val="0"/>
        <w:spacing w:line="480" w:lineRule="auto"/>
      </w:pPr>
      <w:r>
        <w:rPr>
          <w:b/>
        </w:rPr>
        <w:lastRenderedPageBreak/>
        <w:t>Table S18</w:t>
      </w:r>
      <w:r>
        <w:t xml:space="preserve">. Ratio of </w:t>
      </w:r>
      <w:r w:rsidR="00651787">
        <w:t xml:space="preserve">the </w:t>
      </w:r>
      <w:r w:rsidR="00293EC9">
        <w:t xml:space="preserve">percentage of participants who decreased their condemnation in each condition to </w:t>
      </w:r>
      <w:r w:rsidR="00651787">
        <w:t xml:space="preserve">the </w:t>
      </w:r>
      <w:r w:rsidR="00293EC9">
        <w:t xml:space="preserve">percentage of participants who increased their condemnation in </w:t>
      </w:r>
      <w:r w:rsidR="00651787">
        <w:t xml:space="preserve">that </w:t>
      </w:r>
      <w:bookmarkStart w:id="0" w:name="_GoBack"/>
      <w:bookmarkEnd w:id="0"/>
      <w:r w:rsidR="00293EC9">
        <w:t>condition</w:t>
      </w:r>
    </w:p>
    <w:tbl>
      <w:tblPr>
        <w:tblpPr w:leftFromText="180" w:rightFromText="180" w:vertAnchor="text" w:tblpY="1"/>
        <w:tblOverlap w:val="never"/>
        <w:tblW w:w="8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982"/>
        <w:gridCol w:w="270"/>
        <w:gridCol w:w="2070"/>
        <w:gridCol w:w="270"/>
        <w:gridCol w:w="1980"/>
      </w:tblGrid>
      <w:tr w:rsidR="00595B0A" w:rsidRPr="00BE799A" w14:paraId="340392B1" w14:textId="77777777" w:rsidTr="00651787">
        <w:trPr>
          <w:trHeight w:val="369"/>
        </w:trPr>
        <w:tc>
          <w:tcPr>
            <w:tcW w:w="1456" w:type="dxa"/>
            <w:vAlign w:val="center"/>
          </w:tcPr>
          <w:p w14:paraId="77B3B7C0" w14:textId="77777777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</w:p>
          <w:p w14:paraId="449D40CD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Society</w:t>
            </w:r>
          </w:p>
        </w:tc>
        <w:tc>
          <w:tcPr>
            <w:tcW w:w="1982" w:type="dxa"/>
          </w:tcPr>
          <w:p w14:paraId="24F562AC" w14:textId="69A5998A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Authority Consent</w:t>
            </w:r>
          </w:p>
        </w:tc>
        <w:tc>
          <w:tcPr>
            <w:tcW w:w="270" w:type="dxa"/>
          </w:tcPr>
          <w:p w14:paraId="74D733BA" w14:textId="77777777" w:rsidR="00595B0A" w:rsidRDefault="00595B0A" w:rsidP="00651787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2070" w:type="dxa"/>
          </w:tcPr>
          <w:p w14:paraId="26C61BC7" w14:textId="2EC6FAE8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Temporal Distance</w:t>
            </w:r>
          </w:p>
        </w:tc>
        <w:tc>
          <w:tcPr>
            <w:tcW w:w="270" w:type="dxa"/>
          </w:tcPr>
          <w:p w14:paraId="19245F09" w14:textId="77777777" w:rsidR="00595B0A" w:rsidRDefault="00595B0A" w:rsidP="00651787">
            <w:pPr>
              <w:tabs>
                <w:tab w:val="left" w:pos="8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i/>
              </w:rPr>
            </w:pPr>
          </w:p>
        </w:tc>
        <w:tc>
          <w:tcPr>
            <w:tcW w:w="1980" w:type="dxa"/>
          </w:tcPr>
          <w:p w14:paraId="0B6C70D5" w14:textId="189F42BD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r>
              <w:rPr>
                <w:rFonts w:eastAsia="Cambria"/>
                <w:i/>
              </w:rPr>
              <w:t>Spatial Distance</w:t>
            </w:r>
          </w:p>
        </w:tc>
      </w:tr>
      <w:tr w:rsidR="00595B0A" w:rsidRPr="00BE799A" w14:paraId="011D6C06" w14:textId="77777777" w:rsidTr="00651787">
        <w:trPr>
          <w:trHeight w:val="495"/>
        </w:trPr>
        <w:tc>
          <w:tcPr>
            <w:tcW w:w="1456" w:type="dxa"/>
          </w:tcPr>
          <w:p w14:paraId="081F693F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  <w:i/>
              </w:rPr>
            </w:pPr>
            <w:proofErr w:type="spellStart"/>
            <w:r w:rsidRPr="000C4DCA">
              <w:rPr>
                <w:rFonts w:eastAsia="Cambria"/>
              </w:rPr>
              <w:t>Tsiman</w:t>
            </w:r>
            <w:r>
              <w:rPr>
                <w:rFonts w:eastAsia="Cambria"/>
              </w:rPr>
              <w:t>e</w:t>
            </w:r>
            <w:proofErr w:type="spellEnd"/>
            <w:r>
              <w:rPr>
                <w:rFonts w:eastAsia="Cambria"/>
              </w:rPr>
              <w:t>’</w:t>
            </w:r>
          </w:p>
        </w:tc>
        <w:tc>
          <w:tcPr>
            <w:tcW w:w="1982" w:type="dxa"/>
          </w:tcPr>
          <w:p w14:paraId="0DCEABE0" w14:textId="148767D7" w:rsidR="00595B0A" w:rsidRPr="003340FE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41</w:t>
            </w:r>
          </w:p>
        </w:tc>
        <w:tc>
          <w:tcPr>
            <w:tcW w:w="270" w:type="dxa"/>
          </w:tcPr>
          <w:p w14:paraId="4CA459A9" w14:textId="77777777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788E349" w14:textId="34E6AEFA" w:rsidR="00595B0A" w:rsidRPr="003340FE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.78</w:t>
            </w:r>
          </w:p>
        </w:tc>
        <w:tc>
          <w:tcPr>
            <w:tcW w:w="270" w:type="dxa"/>
          </w:tcPr>
          <w:p w14:paraId="29841F7E" w14:textId="77777777" w:rsidR="00595B0A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4E8C6BF" w14:textId="1E99CACB" w:rsidR="00595B0A" w:rsidRPr="003340FE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.60</w:t>
            </w:r>
          </w:p>
        </w:tc>
      </w:tr>
      <w:tr w:rsidR="00595B0A" w:rsidRPr="001474B8" w14:paraId="3AF8A142" w14:textId="77777777" w:rsidTr="00651787">
        <w:trPr>
          <w:trHeight w:val="600"/>
        </w:trPr>
        <w:tc>
          <w:tcPr>
            <w:tcW w:w="1456" w:type="dxa"/>
          </w:tcPr>
          <w:p w14:paraId="60C5E577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  <w:color w:val="000000"/>
              </w:rPr>
              <w:t>Shuar</w:t>
            </w:r>
            <w:proofErr w:type="spellEnd"/>
          </w:p>
        </w:tc>
        <w:tc>
          <w:tcPr>
            <w:tcW w:w="1982" w:type="dxa"/>
          </w:tcPr>
          <w:p w14:paraId="7C0B8EE0" w14:textId="7D9C0B2C" w:rsidR="00595B0A" w:rsidRPr="0053532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.92</w:t>
            </w:r>
          </w:p>
        </w:tc>
        <w:tc>
          <w:tcPr>
            <w:tcW w:w="270" w:type="dxa"/>
          </w:tcPr>
          <w:p w14:paraId="627520FB" w14:textId="77777777" w:rsidR="00595B0A" w:rsidRPr="0053532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469798A" w14:textId="1297816A" w:rsidR="00595B0A" w:rsidRPr="0053532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.57</w:t>
            </w:r>
          </w:p>
        </w:tc>
        <w:tc>
          <w:tcPr>
            <w:tcW w:w="270" w:type="dxa"/>
          </w:tcPr>
          <w:p w14:paraId="7D687241" w14:textId="77777777" w:rsidR="00595B0A" w:rsidRPr="0053532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0774757" w14:textId="75421D78" w:rsidR="00595B0A" w:rsidRPr="0053532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.62</w:t>
            </w:r>
          </w:p>
        </w:tc>
      </w:tr>
      <w:tr w:rsidR="00595B0A" w:rsidRPr="001474B8" w14:paraId="327F6802" w14:textId="77777777" w:rsidTr="00651787">
        <w:trPr>
          <w:trHeight w:val="600"/>
        </w:trPr>
        <w:tc>
          <w:tcPr>
            <w:tcW w:w="1456" w:type="dxa"/>
          </w:tcPr>
          <w:p w14:paraId="6F4F33D8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Karo</w:t>
            </w:r>
            <w:proofErr w:type="spellEnd"/>
            <w:r w:rsidRPr="000C4DCA">
              <w:rPr>
                <w:rFonts w:eastAsia="Cambria"/>
              </w:rPr>
              <w:t xml:space="preserve"> </w:t>
            </w:r>
            <w:proofErr w:type="spellStart"/>
            <w:r w:rsidRPr="000C4DCA">
              <w:rPr>
                <w:rFonts w:eastAsia="Cambria"/>
              </w:rPr>
              <w:t>Batak</w:t>
            </w:r>
            <w:proofErr w:type="spellEnd"/>
          </w:p>
        </w:tc>
        <w:tc>
          <w:tcPr>
            <w:tcW w:w="1982" w:type="dxa"/>
          </w:tcPr>
          <w:p w14:paraId="7C3966B1" w14:textId="33E82015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.74</w:t>
            </w:r>
          </w:p>
        </w:tc>
        <w:tc>
          <w:tcPr>
            <w:tcW w:w="270" w:type="dxa"/>
          </w:tcPr>
          <w:p w14:paraId="412596E7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2115A80" w14:textId="667D0278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.78</w:t>
            </w:r>
          </w:p>
        </w:tc>
        <w:tc>
          <w:tcPr>
            <w:tcW w:w="270" w:type="dxa"/>
          </w:tcPr>
          <w:p w14:paraId="2EC9AF07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16388AF" w14:textId="34D8DF9F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1.6</w:t>
            </w:r>
          </w:p>
        </w:tc>
      </w:tr>
      <w:tr w:rsidR="00595B0A" w:rsidRPr="00F044EC" w14:paraId="74A2E831" w14:textId="77777777" w:rsidTr="00651787">
        <w:trPr>
          <w:trHeight w:val="600"/>
        </w:trPr>
        <w:tc>
          <w:tcPr>
            <w:tcW w:w="1456" w:type="dxa"/>
          </w:tcPr>
          <w:p w14:paraId="5CC5E4AC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Storozhnitsa</w:t>
            </w:r>
            <w:proofErr w:type="spellEnd"/>
          </w:p>
        </w:tc>
        <w:tc>
          <w:tcPr>
            <w:tcW w:w="1982" w:type="dxa"/>
          </w:tcPr>
          <w:p w14:paraId="0295D1AC" w14:textId="2B5B5145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.2</w:t>
            </w:r>
          </w:p>
        </w:tc>
        <w:tc>
          <w:tcPr>
            <w:tcW w:w="270" w:type="dxa"/>
          </w:tcPr>
          <w:p w14:paraId="48995D5E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BA8CCBF" w14:textId="586FA9A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4.2</w:t>
            </w:r>
          </w:p>
        </w:tc>
        <w:tc>
          <w:tcPr>
            <w:tcW w:w="270" w:type="dxa"/>
          </w:tcPr>
          <w:p w14:paraId="75C3A4BC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11A2FA7" w14:textId="09DA0066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3.2</w:t>
            </w:r>
          </w:p>
        </w:tc>
      </w:tr>
      <w:tr w:rsidR="00595B0A" w:rsidRPr="00F044EC" w14:paraId="7AA2699D" w14:textId="77777777" w:rsidTr="00651787">
        <w:trPr>
          <w:trHeight w:val="600"/>
        </w:trPr>
        <w:tc>
          <w:tcPr>
            <w:tcW w:w="1456" w:type="dxa"/>
          </w:tcPr>
          <w:p w14:paraId="28B2876E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Sursurunga</w:t>
            </w:r>
            <w:proofErr w:type="spellEnd"/>
          </w:p>
        </w:tc>
        <w:tc>
          <w:tcPr>
            <w:tcW w:w="1982" w:type="dxa"/>
          </w:tcPr>
          <w:p w14:paraId="4FFDCB01" w14:textId="61A6C90F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46</w:t>
            </w:r>
          </w:p>
        </w:tc>
        <w:tc>
          <w:tcPr>
            <w:tcW w:w="270" w:type="dxa"/>
          </w:tcPr>
          <w:p w14:paraId="5661B5AF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876CE04" w14:textId="0E14B815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62</w:t>
            </w:r>
          </w:p>
        </w:tc>
        <w:tc>
          <w:tcPr>
            <w:tcW w:w="270" w:type="dxa"/>
          </w:tcPr>
          <w:p w14:paraId="10CA3C08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870CE2D" w14:textId="0B4E0E85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.10</w:t>
            </w:r>
          </w:p>
        </w:tc>
      </w:tr>
      <w:tr w:rsidR="00595B0A" w:rsidRPr="001474B8" w14:paraId="2F1E112F" w14:textId="77777777" w:rsidTr="00651787">
        <w:trPr>
          <w:trHeight w:val="600"/>
        </w:trPr>
        <w:tc>
          <w:tcPr>
            <w:tcW w:w="1456" w:type="dxa"/>
          </w:tcPr>
          <w:p w14:paraId="43BAA100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proofErr w:type="spellStart"/>
            <w:r w:rsidRPr="000C4DCA">
              <w:rPr>
                <w:rFonts w:eastAsia="Cambria"/>
              </w:rPr>
              <w:t>Yasawa</w:t>
            </w:r>
            <w:proofErr w:type="spellEnd"/>
          </w:p>
        </w:tc>
        <w:tc>
          <w:tcPr>
            <w:tcW w:w="1982" w:type="dxa"/>
          </w:tcPr>
          <w:p w14:paraId="5138AC44" w14:textId="1FC97F18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11</w:t>
            </w:r>
          </w:p>
        </w:tc>
        <w:tc>
          <w:tcPr>
            <w:tcW w:w="270" w:type="dxa"/>
          </w:tcPr>
          <w:p w14:paraId="0635965B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6CC8F19" w14:textId="7096376F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62</w:t>
            </w:r>
          </w:p>
        </w:tc>
        <w:tc>
          <w:tcPr>
            <w:tcW w:w="270" w:type="dxa"/>
          </w:tcPr>
          <w:p w14:paraId="509A9609" w14:textId="77777777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744A295" w14:textId="36D9192D" w:rsidR="00595B0A" w:rsidRPr="00F044EC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85</w:t>
            </w:r>
          </w:p>
        </w:tc>
      </w:tr>
      <w:tr w:rsidR="00595B0A" w:rsidRPr="00BE799A" w14:paraId="3EBEF7D9" w14:textId="77777777" w:rsidTr="00651787">
        <w:trPr>
          <w:trHeight w:val="600"/>
        </w:trPr>
        <w:tc>
          <w:tcPr>
            <w:tcW w:w="1456" w:type="dxa"/>
          </w:tcPr>
          <w:p w14:paraId="2F8616DC" w14:textId="77777777" w:rsidR="00595B0A" w:rsidRPr="000C4DCA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r>
              <w:rPr>
                <w:rFonts w:eastAsia="Cambria"/>
              </w:rPr>
              <w:t>California</w:t>
            </w:r>
          </w:p>
        </w:tc>
        <w:tc>
          <w:tcPr>
            <w:tcW w:w="1982" w:type="dxa"/>
          </w:tcPr>
          <w:p w14:paraId="1755128E" w14:textId="5F8988A1" w:rsidR="00595B0A" w:rsidRPr="007E3A5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.04</w:t>
            </w:r>
          </w:p>
        </w:tc>
        <w:tc>
          <w:tcPr>
            <w:tcW w:w="270" w:type="dxa"/>
          </w:tcPr>
          <w:p w14:paraId="35B59B3E" w14:textId="77777777" w:rsidR="00595B0A" w:rsidRPr="007E3A5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F1A10EE" w14:textId="2D6F38F8" w:rsidR="00595B0A" w:rsidRPr="007E3A5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.03</w:t>
            </w:r>
          </w:p>
        </w:tc>
        <w:tc>
          <w:tcPr>
            <w:tcW w:w="270" w:type="dxa"/>
          </w:tcPr>
          <w:p w14:paraId="560865FB" w14:textId="77777777" w:rsidR="00595B0A" w:rsidRPr="007E3A5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64A62DA" w14:textId="44B29CD6" w:rsidR="00595B0A" w:rsidRPr="007E3A5B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4.7</w:t>
            </w:r>
          </w:p>
        </w:tc>
      </w:tr>
      <w:tr w:rsidR="00595B0A" w:rsidRPr="009B1FD4" w14:paraId="4DA0D417" w14:textId="77777777" w:rsidTr="00651787">
        <w:trPr>
          <w:trHeight w:val="332"/>
        </w:trPr>
        <w:tc>
          <w:tcPr>
            <w:tcW w:w="1456" w:type="dxa"/>
          </w:tcPr>
          <w:p w14:paraId="3F371194" w14:textId="24DB0FE5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rPr>
                <w:rFonts w:eastAsia="Cambria"/>
              </w:rPr>
            </w:pPr>
            <w:r>
              <w:rPr>
                <w:rFonts w:eastAsia="Cambria"/>
              </w:rPr>
              <w:t>Average</w:t>
            </w:r>
          </w:p>
        </w:tc>
        <w:tc>
          <w:tcPr>
            <w:tcW w:w="1982" w:type="dxa"/>
          </w:tcPr>
          <w:p w14:paraId="72E1460F" w14:textId="381707CA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.13</w:t>
            </w:r>
          </w:p>
        </w:tc>
        <w:tc>
          <w:tcPr>
            <w:tcW w:w="270" w:type="dxa"/>
          </w:tcPr>
          <w:p w14:paraId="47499C45" w14:textId="77777777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00AD2DD" w14:textId="2EF969EC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37</w:t>
            </w:r>
          </w:p>
        </w:tc>
        <w:tc>
          <w:tcPr>
            <w:tcW w:w="270" w:type="dxa"/>
          </w:tcPr>
          <w:p w14:paraId="2A482760" w14:textId="77777777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433ADD7" w14:textId="00493F3B" w:rsidR="00595B0A" w:rsidRPr="009B1FD4" w:rsidRDefault="00595B0A" w:rsidP="006517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1.4</w:t>
            </w:r>
          </w:p>
        </w:tc>
      </w:tr>
    </w:tbl>
    <w:p w14:paraId="2DF55F08" w14:textId="48089092" w:rsidR="00B3329A" w:rsidRPr="009B1FD4" w:rsidRDefault="00651787" w:rsidP="00B3329A">
      <w:r>
        <w:br w:type="textWrapping" w:clear="all"/>
      </w:r>
    </w:p>
    <w:p w14:paraId="590EC8C8" w14:textId="60DAE4B9" w:rsidR="00A50DEF" w:rsidRPr="00A50DEF" w:rsidRDefault="00A50DEF" w:rsidP="00A50DEF"/>
    <w:sectPr w:rsidR="00A50DEF" w:rsidRPr="00A50DEF" w:rsidSect="00A50DEF">
      <w:pgSz w:w="15840" w:h="12240" w:orient="landscape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8ABEF3" w14:textId="77777777" w:rsidR="008D33DF" w:rsidRDefault="008D33DF" w:rsidP="00D73714">
      <w:r>
        <w:separator/>
      </w:r>
    </w:p>
  </w:endnote>
  <w:endnote w:type="continuationSeparator" w:id="0">
    <w:p w14:paraId="61A1337D" w14:textId="77777777" w:rsidR="008D33DF" w:rsidRDefault="008D33D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56432" w14:textId="77777777" w:rsidR="008D33DF" w:rsidRDefault="008D33DF" w:rsidP="007878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2B0896" w14:textId="77777777" w:rsidR="008D33DF" w:rsidRDefault="008D33DF" w:rsidP="00B26C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5E706" w14:textId="77777777" w:rsidR="008D33DF" w:rsidRDefault="008D33DF" w:rsidP="007878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1787">
      <w:rPr>
        <w:rStyle w:val="PageNumber"/>
        <w:noProof/>
      </w:rPr>
      <w:t>9</w:t>
    </w:r>
    <w:r>
      <w:rPr>
        <w:rStyle w:val="PageNumber"/>
      </w:rPr>
      <w:fldChar w:fldCharType="end"/>
    </w:r>
  </w:p>
  <w:p w14:paraId="50AD9A51" w14:textId="77777777" w:rsidR="008D33DF" w:rsidRDefault="008D33DF" w:rsidP="00B26C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2E7C" w14:textId="77777777" w:rsidR="008D33DF" w:rsidRDefault="008D33DF" w:rsidP="00D73714">
      <w:r>
        <w:separator/>
      </w:r>
    </w:p>
  </w:footnote>
  <w:footnote w:type="continuationSeparator" w:id="0">
    <w:p w14:paraId="10446FB8" w14:textId="77777777" w:rsidR="008D33DF" w:rsidRDefault="008D33DF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030247"/>
    <w:multiLevelType w:val="hybridMultilevel"/>
    <w:tmpl w:val="3B1644FC"/>
    <w:lvl w:ilvl="0" w:tplc="3A2E8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C2C162B"/>
    <w:multiLevelType w:val="hybridMultilevel"/>
    <w:tmpl w:val="C0DC430E"/>
    <w:lvl w:ilvl="0" w:tplc="9C6205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E1A"/>
    <w:rsid w:val="00002596"/>
    <w:rsid w:val="00002885"/>
    <w:rsid w:val="00014880"/>
    <w:rsid w:val="000206CB"/>
    <w:rsid w:val="000225C5"/>
    <w:rsid w:val="0002378E"/>
    <w:rsid w:val="000239A5"/>
    <w:rsid w:val="00023DCE"/>
    <w:rsid w:val="00027A7D"/>
    <w:rsid w:val="00030DC2"/>
    <w:rsid w:val="00035A46"/>
    <w:rsid w:val="000437A2"/>
    <w:rsid w:val="00054029"/>
    <w:rsid w:val="000562CC"/>
    <w:rsid w:val="00057C6A"/>
    <w:rsid w:val="00065577"/>
    <w:rsid w:val="00071E64"/>
    <w:rsid w:val="00073D93"/>
    <w:rsid w:val="00083DDB"/>
    <w:rsid w:val="00092A8B"/>
    <w:rsid w:val="00096AE2"/>
    <w:rsid w:val="000A0963"/>
    <w:rsid w:val="000A66F9"/>
    <w:rsid w:val="000B428E"/>
    <w:rsid w:val="000B6F1C"/>
    <w:rsid w:val="000C1119"/>
    <w:rsid w:val="000C7D39"/>
    <w:rsid w:val="000D2B1C"/>
    <w:rsid w:val="000E6AD6"/>
    <w:rsid w:val="000F79A1"/>
    <w:rsid w:val="00121DDA"/>
    <w:rsid w:val="0013403E"/>
    <w:rsid w:val="001360A5"/>
    <w:rsid w:val="00137AC0"/>
    <w:rsid w:val="00155A22"/>
    <w:rsid w:val="00157BA9"/>
    <w:rsid w:val="0017322C"/>
    <w:rsid w:val="00173B52"/>
    <w:rsid w:val="001812AA"/>
    <w:rsid w:val="00181718"/>
    <w:rsid w:val="00194F37"/>
    <w:rsid w:val="001A1F4B"/>
    <w:rsid w:val="001B02D1"/>
    <w:rsid w:val="001B12D7"/>
    <w:rsid w:val="001B3C71"/>
    <w:rsid w:val="001B7291"/>
    <w:rsid w:val="001C0493"/>
    <w:rsid w:val="001C09CE"/>
    <w:rsid w:val="001C4048"/>
    <w:rsid w:val="001C6A6A"/>
    <w:rsid w:val="001C75E8"/>
    <w:rsid w:val="001D3D19"/>
    <w:rsid w:val="001D485F"/>
    <w:rsid w:val="001E7D06"/>
    <w:rsid w:val="001F6041"/>
    <w:rsid w:val="001F65E5"/>
    <w:rsid w:val="001F7273"/>
    <w:rsid w:val="002000D2"/>
    <w:rsid w:val="00200B64"/>
    <w:rsid w:val="002026D5"/>
    <w:rsid w:val="00204EB7"/>
    <w:rsid w:val="00207B68"/>
    <w:rsid w:val="00217D0F"/>
    <w:rsid w:val="00224170"/>
    <w:rsid w:val="0023002D"/>
    <w:rsid w:val="00232E37"/>
    <w:rsid w:val="002358D5"/>
    <w:rsid w:val="00236071"/>
    <w:rsid w:val="00241219"/>
    <w:rsid w:val="00252162"/>
    <w:rsid w:val="0025446A"/>
    <w:rsid w:val="00257DCF"/>
    <w:rsid w:val="00262239"/>
    <w:rsid w:val="00266661"/>
    <w:rsid w:val="00270048"/>
    <w:rsid w:val="00277630"/>
    <w:rsid w:val="00280697"/>
    <w:rsid w:val="0028105B"/>
    <w:rsid w:val="002813D3"/>
    <w:rsid w:val="00281924"/>
    <w:rsid w:val="002879B0"/>
    <w:rsid w:val="00293EC9"/>
    <w:rsid w:val="002958DF"/>
    <w:rsid w:val="002A39AF"/>
    <w:rsid w:val="002A480E"/>
    <w:rsid w:val="002A6FFC"/>
    <w:rsid w:val="002B01D9"/>
    <w:rsid w:val="002B300B"/>
    <w:rsid w:val="002C22EE"/>
    <w:rsid w:val="002C4B9B"/>
    <w:rsid w:val="002C4D6A"/>
    <w:rsid w:val="002C609A"/>
    <w:rsid w:val="002D3F54"/>
    <w:rsid w:val="002E3936"/>
    <w:rsid w:val="002F1529"/>
    <w:rsid w:val="002F5E8D"/>
    <w:rsid w:val="003118C9"/>
    <w:rsid w:val="00315EAF"/>
    <w:rsid w:val="00320B6C"/>
    <w:rsid w:val="00327174"/>
    <w:rsid w:val="00340BF0"/>
    <w:rsid w:val="0034245D"/>
    <w:rsid w:val="003428C6"/>
    <w:rsid w:val="0034469C"/>
    <w:rsid w:val="00346EE6"/>
    <w:rsid w:val="00350DD2"/>
    <w:rsid w:val="00360186"/>
    <w:rsid w:val="00362A31"/>
    <w:rsid w:val="00367BF9"/>
    <w:rsid w:val="00371779"/>
    <w:rsid w:val="0037370C"/>
    <w:rsid w:val="003816C0"/>
    <w:rsid w:val="0038297F"/>
    <w:rsid w:val="00383C2C"/>
    <w:rsid w:val="00387F8C"/>
    <w:rsid w:val="0039589B"/>
    <w:rsid w:val="003973B1"/>
    <w:rsid w:val="003A25F7"/>
    <w:rsid w:val="003B0531"/>
    <w:rsid w:val="003B52E4"/>
    <w:rsid w:val="003C0C5B"/>
    <w:rsid w:val="003C12D3"/>
    <w:rsid w:val="003C4206"/>
    <w:rsid w:val="003D2075"/>
    <w:rsid w:val="003D2355"/>
    <w:rsid w:val="003D68B9"/>
    <w:rsid w:val="003F0F91"/>
    <w:rsid w:val="003F5EDA"/>
    <w:rsid w:val="00414AD8"/>
    <w:rsid w:val="0043243A"/>
    <w:rsid w:val="00432996"/>
    <w:rsid w:val="00436265"/>
    <w:rsid w:val="00454ECF"/>
    <w:rsid w:val="00471C0B"/>
    <w:rsid w:val="00477636"/>
    <w:rsid w:val="004942C8"/>
    <w:rsid w:val="004969B8"/>
    <w:rsid w:val="004A30A2"/>
    <w:rsid w:val="004A67EF"/>
    <w:rsid w:val="004A7634"/>
    <w:rsid w:val="004A7B3D"/>
    <w:rsid w:val="004B6E20"/>
    <w:rsid w:val="004C5A57"/>
    <w:rsid w:val="004E080C"/>
    <w:rsid w:val="004E1335"/>
    <w:rsid w:val="004E6C17"/>
    <w:rsid w:val="004F257E"/>
    <w:rsid w:val="004F2D2C"/>
    <w:rsid w:val="00506FB7"/>
    <w:rsid w:val="005128CD"/>
    <w:rsid w:val="00517C21"/>
    <w:rsid w:val="00521254"/>
    <w:rsid w:val="005274EA"/>
    <w:rsid w:val="00535A1D"/>
    <w:rsid w:val="0053618C"/>
    <w:rsid w:val="00544916"/>
    <w:rsid w:val="00545054"/>
    <w:rsid w:val="00554B35"/>
    <w:rsid w:val="005554AF"/>
    <w:rsid w:val="00555B32"/>
    <w:rsid w:val="005602F7"/>
    <w:rsid w:val="005607DD"/>
    <w:rsid w:val="0056591B"/>
    <w:rsid w:val="005703C4"/>
    <w:rsid w:val="005714DA"/>
    <w:rsid w:val="00575E5D"/>
    <w:rsid w:val="00585E57"/>
    <w:rsid w:val="0059269E"/>
    <w:rsid w:val="00593902"/>
    <w:rsid w:val="00595B0A"/>
    <w:rsid w:val="0059716B"/>
    <w:rsid w:val="005A2189"/>
    <w:rsid w:val="005B0119"/>
    <w:rsid w:val="005B15D4"/>
    <w:rsid w:val="005B36F7"/>
    <w:rsid w:val="005B3C88"/>
    <w:rsid w:val="005B44BD"/>
    <w:rsid w:val="005B702B"/>
    <w:rsid w:val="005C5D63"/>
    <w:rsid w:val="005C752E"/>
    <w:rsid w:val="005E075E"/>
    <w:rsid w:val="005F0CB3"/>
    <w:rsid w:val="005F2BBE"/>
    <w:rsid w:val="005F3653"/>
    <w:rsid w:val="005F590A"/>
    <w:rsid w:val="0060134D"/>
    <w:rsid w:val="00602FD2"/>
    <w:rsid w:val="006064CC"/>
    <w:rsid w:val="006142A2"/>
    <w:rsid w:val="0061785D"/>
    <w:rsid w:val="00621E3D"/>
    <w:rsid w:val="00630127"/>
    <w:rsid w:val="00635D01"/>
    <w:rsid w:val="00636A08"/>
    <w:rsid w:val="0064261D"/>
    <w:rsid w:val="006503DB"/>
    <w:rsid w:val="00651787"/>
    <w:rsid w:val="006557A8"/>
    <w:rsid w:val="00657E99"/>
    <w:rsid w:val="006661D7"/>
    <w:rsid w:val="00685D68"/>
    <w:rsid w:val="006B45E0"/>
    <w:rsid w:val="006D30E9"/>
    <w:rsid w:val="006E5331"/>
    <w:rsid w:val="006F0556"/>
    <w:rsid w:val="006F3A6A"/>
    <w:rsid w:val="006F77CB"/>
    <w:rsid w:val="00701593"/>
    <w:rsid w:val="007023F8"/>
    <w:rsid w:val="007132D4"/>
    <w:rsid w:val="00726EF2"/>
    <w:rsid w:val="00732D4A"/>
    <w:rsid w:val="00734D42"/>
    <w:rsid w:val="0073559B"/>
    <w:rsid w:val="00740040"/>
    <w:rsid w:val="00743833"/>
    <w:rsid w:val="007468E9"/>
    <w:rsid w:val="00757B76"/>
    <w:rsid w:val="00771274"/>
    <w:rsid w:val="00773EBC"/>
    <w:rsid w:val="007878D3"/>
    <w:rsid w:val="00791484"/>
    <w:rsid w:val="00792738"/>
    <w:rsid w:val="007930EE"/>
    <w:rsid w:val="007A1A5D"/>
    <w:rsid w:val="007A207D"/>
    <w:rsid w:val="007A26E6"/>
    <w:rsid w:val="007A34A1"/>
    <w:rsid w:val="007A6DF3"/>
    <w:rsid w:val="007B4984"/>
    <w:rsid w:val="007B7B9A"/>
    <w:rsid w:val="007C0FFD"/>
    <w:rsid w:val="007C390E"/>
    <w:rsid w:val="007C755B"/>
    <w:rsid w:val="007D05CF"/>
    <w:rsid w:val="007D17BB"/>
    <w:rsid w:val="007D731E"/>
    <w:rsid w:val="007D7C31"/>
    <w:rsid w:val="007D7DF5"/>
    <w:rsid w:val="007E4FD8"/>
    <w:rsid w:val="007E5688"/>
    <w:rsid w:val="007E7CB4"/>
    <w:rsid w:val="007F163B"/>
    <w:rsid w:val="007F482D"/>
    <w:rsid w:val="007F4EBB"/>
    <w:rsid w:val="007F69B8"/>
    <w:rsid w:val="008170AE"/>
    <w:rsid w:val="008233B2"/>
    <w:rsid w:val="00823562"/>
    <w:rsid w:val="00833D77"/>
    <w:rsid w:val="0084438F"/>
    <w:rsid w:val="00852D3B"/>
    <w:rsid w:val="00860BC0"/>
    <w:rsid w:val="00861399"/>
    <w:rsid w:val="00863C59"/>
    <w:rsid w:val="00865784"/>
    <w:rsid w:val="008659BD"/>
    <w:rsid w:val="008712B8"/>
    <w:rsid w:val="00871DCD"/>
    <w:rsid w:val="00875C4B"/>
    <w:rsid w:val="0089186A"/>
    <w:rsid w:val="00893B25"/>
    <w:rsid w:val="00897713"/>
    <w:rsid w:val="00897823"/>
    <w:rsid w:val="008A5981"/>
    <w:rsid w:val="008A6893"/>
    <w:rsid w:val="008A7AE1"/>
    <w:rsid w:val="008C06F7"/>
    <w:rsid w:val="008C5619"/>
    <w:rsid w:val="008C7921"/>
    <w:rsid w:val="008D0848"/>
    <w:rsid w:val="008D1402"/>
    <w:rsid w:val="008D31B3"/>
    <w:rsid w:val="008D33DF"/>
    <w:rsid w:val="008D5BB6"/>
    <w:rsid w:val="008E57B9"/>
    <w:rsid w:val="008E70C5"/>
    <w:rsid w:val="008F4386"/>
    <w:rsid w:val="008F5DA5"/>
    <w:rsid w:val="00903E7C"/>
    <w:rsid w:val="00912C3E"/>
    <w:rsid w:val="00914FFE"/>
    <w:rsid w:val="0092044A"/>
    <w:rsid w:val="00921E66"/>
    <w:rsid w:val="009249E4"/>
    <w:rsid w:val="00924F4A"/>
    <w:rsid w:val="009255AB"/>
    <w:rsid w:val="00940140"/>
    <w:rsid w:val="00941B21"/>
    <w:rsid w:val="00947B85"/>
    <w:rsid w:val="00950994"/>
    <w:rsid w:val="00950BF3"/>
    <w:rsid w:val="00957089"/>
    <w:rsid w:val="00957368"/>
    <w:rsid w:val="00970933"/>
    <w:rsid w:val="009845AE"/>
    <w:rsid w:val="00997BF8"/>
    <w:rsid w:val="009A00BE"/>
    <w:rsid w:val="009A1CB9"/>
    <w:rsid w:val="009A366A"/>
    <w:rsid w:val="009B119D"/>
    <w:rsid w:val="009B31C3"/>
    <w:rsid w:val="009C6286"/>
    <w:rsid w:val="009E282F"/>
    <w:rsid w:val="009E4528"/>
    <w:rsid w:val="009F72EA"/>
    <w:rsid w:val="00A0034C"/>
    <w:rsid w:val="00A02168"/>
    <w:rsid w:val="00A0457A"/>
    <w:rsid w:val="00A10D1A"/>
    <w:rsid w:val="00A11222"/>
    <w:rsid w:val="00A20760"/>
    <w:rsid w:val="00A304C2"/>
    <w:rsid w:val="00A3616C"/>
    <w:rsid w:val="00A41EA6"/>
    <w:rsid w:val="00A43277"/>
    <w:rsid w:val="00A43EB7"/>
    <w:rsid w:val="00A44497"/>
    <w:rsid w:val="00A46ED4"/>
    <w:rsid w:val="00A506A4"/>
    <w:rsid w:val="00A50DEF"/>
    <w:rsid w:val="00A520DF"/>
    <w:rsid w:val="00A5594D"/>
    <w:rsid w:val="00A658B4"/>
    <w:rsid w:val="00A71721"/>
    <w:rsid w:val="00A868CD"/>
    <w:rsid w:val="00A87BA3"/>
    <w:rsid w:val="00A90D3D"/>
    <w:rsid w:val="00A938C6"/>
    <w:rsid w:val="00AA0216"/>
    <w:rsid w:val="00AA0DF7"/>
    <w:rsid w:val="00AA10B8"/>
    <w:rsid w:val="00AA16D5"/>
    <w:rsid w:val="00AA5A45"/>
    <w:rsid w:val="00AA5D50"/>
    <w:rsid w:val="00AC0B41"/>
    <w:rsid w:val="00AC30D4"/>
    <w:rsid w:val="00AD432E"/>
    <w:rsid w:val="00AD4C4C"/>
    <w:rsid w:val="00AE50A5"/>
    <w:rsid w:val="00AE7904"/>
    <w:rsid w:val="00AF1634"/>
    <w:rsid w:val="00AF535C"/>
    <w:rsid w:val="00B1096A"/>
    <w:rsid w:val="00B13A48"/>
    <w:rsid w:val="00B15888"/>
    <w:rsid w:val="00B21CC1"/>
    <w:rsid w:val="00B22A3D"/>
    <w:rsid w:val="00B26C95"/>
    <w:rsid w:val="00B3329A"/>
    <w:rsid w:val="00B33A10"/>
    <w:rsid w:val="00B34BE6"/>
    <w:rsid w:val="00B4066D"/>
    <w:rsid w:val="00B437C1"/>
    <w:rsid w:val="00B437E5"/>
    <w:rsid w:val="00B44112"/>
    <w:rsid w:val="00B7202A"/>
    <w:rsid w:val="00B732ED"/>
    <w:rsid w:val="00B8007C"/>
    <w:rsid w:val="00B8526A"/>
    <w:rsid w:val="00B9216F"/>
    <w:rsid w:val="00BA69C7"/>
    <w:rsid w:val="00BB6435"/>
    <w:rsid w:val="00BC15CF"/>
    <w:rsid w:val="00BC496D"/>
    <w:rsid w:val="00BD42D8"/>
    <w:rsid w:val="00BD5DB6"/>
    <w:rsid w:val="00BD736F"/>
    <w:rsid w:val="00BE1C43"/>
    <w:rsid w:val="00BE4CF7"/>
    <w:rsid w:val="00BE6BE6"/>
    <w:rsid w:val="00BF597D"/>
    <w:rsid w:val="00BF7C23"/>
    <w:rsid w:val="00C04437"/>
    <w:rsid w:val="00C117F5"/>
    <w:rsid w:val="00C1303A"/>
    <w:rsid w:val="00C14450"/>
    <w:rsid w:val="00C14F6A"/>
    <w:rsid w:val="00C200F7"/>
    <w:rsid w:val="00C249AE"/>
    <w:rsid w:val="00C312A5"/>
    <w:rsid w:val="00C31D1D"/>
    <w:rsid w:val="00C45568"/>
    <w:rsid w:val="00C53A71"/>
    <w:rsid w:val="00C61348"/>
    <w:rsid w:val="00C62125"/>
    <w:rsid w:val="00C675AF"/>
    <w:rsid w:val="00C701F5"/>
    <w:rsid w:val="00C85205"/>
    <w:rsid w:val="00C9624E"/>
    <w:rsid w:val="00C9682B"/>
    <w:rsid w:val="00CA4E12"/>
    <w:rsid w:val="00CA5E57"/>
    <w:rsid w:val="00CA5F4C"/>
    <w:rsid w:val="00CA6792"/>
    <w:rsid w:val="00CB4C82"/>
    <w:rsid w:val="00CB5D85"/>
    <w:rsid w:val="00CB7666"/>
    <w:rsid w:val="00CC6929"/>
    <w:rsid w:val="00CC7B14"/>
    <w:rsid w:val="00CE085D"/>
    <w:rsid w:val="00CE3424"/>
    <w:rsid w:val="00CF1534"/>
    <w:rsid w:val="00CF4DC1"/>
    <w:rsid w:val="00CF6C6B"/>
    <w:rsid w:val="00CF7D68"/>
    <w:rsid w:val="00D02B07"/>
    <w:rsid w:val="00D0334F"/>
    <w:rsid w:val="00D03A09"/>
    <w:rsid w:val="00D05879"/>
    <w:rsid w:val="00D05DF4"/>
    <w:rsid w:val="00D12BA6"/>
    <w:rsid w:val="00D16253"/>
    <w:rsid w:val="00D200F8"/>
    <w:rsid w:val="00D409D8"/>
    <w:rsid w:val="00D43D3F"/>
    <w:rsid w:val="00D50A91"/>
    <w:rsid w:val="00D52070"/>
    <w:rsid w:val="00D53424"/>
    <w:rsid w:val="00D53F73"/>
    <w:rsid w:val="00D55507"/>
    <w:rsid w:val="00D57456"/>
    <w:rsid w:val="00D73714"/>
    <w:rsid w:val="00D76310"/>
    <w:rsid w:val="00D82789"/>
    <w:rsid w:val="00D82BBE"/>
    <w:rsid w:val="00D832CE"/>
    <w:rsid w:val="00D83B75"/>
    <w:rsid w:val="00D97A9B"/>
    <w:rsid w:val="00DA6F8A"/>
    <w:rsid w:val="00DB0CF8"/>
    <w:rsid w:val="00DB193F"/>
    <w:rsid w:val="00DB6D2F"/>
    <w:rsid w:val="00DC59ED"/>
    <w:rsid w:val="00DC68AC"/>
    <w:rsid w:val="00DD34CE"/>
    <w:rsid w:val="00DE26E9"/>
    <w:rsid w:val="00DE4368"/>
    <w:rsid w:val="00DF1433"/>
    <w:rsid w:val="00DF2171"/>
    <w:rsid w:val="00DF21A8"/>
    <w:rsid w:val="00E00D5A"/>
    <w:rsid w:val="00E03C01"/>
    <w:rsid w:val="00E05F2C"/>
    <w:rsid w:val="00E20C72"/>
    <w:rsid w:val="00E22570"/>
    <w:rsid w:val="00E256CA"/>
    <w:rsid w:val="00E341F6"/>
    <w:rsid w:val="00E4241F"/>
    <w:rsid w:val="00E51B96"/>
    <w:rsid w:val="00E5248A"/>
    <w:rsid w:val="00E56020"/>
    <w:rsid w:val="00E62D2C"/>
    <w:rsid w:val="00E72365"/>
    <w:rsid w:val="00E75437"/>
    <w:rsid w:val="00E803E3"/>
    <w:rsid w:val="00E87093"/>
    <w:rsid w:val="00E9180B"/>
    <w:rsid w:val="00E94E04"/>
    <w:rsid w:val="00EA657D"/>
    <w:rsid w:val="00EB0F13"/>
    <w:rsid w:val="00EB64BA"/>
    <w:rsid w:val="00ED1043"/>
    <w:rsid w:val="00ED1A8B"/>
    <w:rsid w:val="00ED1AD5"/>
    <w:rsid w:val="00ED786E"/>
    <w:rsid w:val="00EE1571"/>
    <w:rsid w:val="00EF28A4"/>
    <w:rsid w:val="00EF6226"/>
    <w:rsid w:val="00EF7B2E"/>
    <w:rsid w:val="00EF7FBC"/>
    <w:rsid w:val="00F01099"/>
    <w:rsid w:val="00F10FB3"/>
    <w:rsid w:val="00F249CD"/>
    <w:rsid w:val="00F32BE8"/>
    <w:rsid w:val="00F342A8"/>
    <w:rsid w:val="00F36B0F"/>
    <w:rsid w:val="00F43D8A"/>
    <w:rsid w:val="00F443D2"/>
    <w:rsid w:val="00F5446F"/>
    <w:rsid w:val="00F6417A"/>
    <w:rsid w:val="00F7146E"/>
    <w:rsid w:val="00F747A9"/>
    <w:rsid w:val="00F74DB9"/>
    <w:rsid w:val="00F81A41"/>
    <w:rsid w:val="00F844BA"/>
    <w:rsid w:val="00F967A2"/>
    <w:rsid w:val="00FB4C5D"/>
    <w:rsid w:val="00FB7E31"/>
    <w:rsid w:val="00FC2095"/>
    <w:rsid w:val="00FC3639"/>
    <w:rsid w:val="00FD1E8A"/>
    <w:rsid w:val="00FE225A"/>
    <w:rsid w:val="00FE38E9"/>
    <w:rsid w:val="00FE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C776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sk-SK" w:eastAsia="sk-SK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9A7F20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9B31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5554AF"/>
    <w:pPr>
      <w:ind w:left="720"/>
      <w:contextualSpacing/>
    </w:pPr>
  </w:style>
  <w:style w:type="paragraph" w:styleId="Revision">
    <w:name w:val="Revision"/>
    <w:hidden/>
    <w:semiHidden/>
    <w:rsid w:val="00A868CD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sk-SK" w:eastAsia="sk-SK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9A7F20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9B31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5554AF"/>
    <w:pPr>
      <w:ind w:left="720"/>
      <w:contextualSpacing/>
    </w:pPr>
  </w:style>
  <w:style w:type="paragraph" w:styleId="Revision">
    <w:name w:val="Revision"/>
    <w:hidden/>
    <w:semiHidden/>
    <w:rsid w:val="00A868C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9E697-3A6C-EE4E-85B8-2128B231C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418</Words>
  <Characters>8084</Characters>
  <Application>Microsoft Macintosh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an Fessler</cp:lastModifiedBy>
  <cp:revision>7</cp:revision>
  <cp:lastPrinted>2014-12-14T04:41:00Z</cp:lastPrinted>
  <dcterms:created xsi:type="dcterms:W3CDTF">2015-12-02T18:10:00Z</dcterms:created>
  <dcterms:modified xsi:type="dcterms:W3CDTF">2015-12-02T18:26:00Z</dcterms:modified>
</cp:coreProperties>
</file>